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46A72" w14:textId="15903724" w:rsidR="00455876" w:rsidRPr="00027465" w:rsidRDefault="008B0511" w:rsidP="00D56173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161980634"/>
      <w:bookmarkStart w:id="1" w:name="_Hlk143030545"/>
      <w:bookmarkStart w:id="2" w:name="_Hlk150784146"/>
      <w:bookmarkStart w:id="3" w:name="_Hlk155189695"/>
      <w:bookmarkEnd w:id="0"/>
      <w:r w:rsidRPr="00027465">
        <w:rPr>
          <w:rFonts w:ascii="Times New Roman" w:hAnsi="Times New Roman" w:cs="Times New Roman"/>
          <w:b/>
          <w:bCs/>
          <w:sz w:val="18"/>
          <w:szCs w:val="18"/>
        </w:rPr>
        <w:t>Supplementary material</w:t>
      </w:r>
      <w:r w:rsidR="00E73E8B" w:rsidRPr="00027465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p w14:paraId="34A2B1CC" w14:textId="77777777" w:rsidR="00455876" w:rsidRPr="00027465" w:rsidRDefault="00455876" w:rsidP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Tabl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. Univariate analysis of background factors related to depression, anxiety and sleep disorders.</w:t>
      </w:r>
    </w:p>
    <w:p w14:paraId="6EAA1FFE" w14:textId="77777777" w:rsidR="00455876" w:rsidRPr="00027465" w:rsidRDefault="00455876" w:rsidP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Tabl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. The scores of HADS and PSQI with seven components.</w:t>
      </w:r>
    </w:p>
    <w:p w14:paraId="78899FB6" w14:textId="77777777" w:rsidR="00455876" w:rsidRPr="00027465" w:rsidRDefault="00455876" w:rsidP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Tabl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3. Association between age at diagnosis and depression, anxiety, and sleep disorders by gender.</w:t>
      </w:r>
    </w:p>
    <w:p w14:paraId="2ADB43B5" w14:textId="77777777" w:rsidR="00455876" w:rsidRPr="00027465" w:rsidRDefault="00455876" w:rsidP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Tabl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4. Association between time since diagnosis and depression, anxiety, and sleep disorders by gender</w:t>
      </w:r>
    </w:p>
    <w:p w14:paraId="15939DC4" w14:textId="77777777" w:rsidR="00455876" w:rsidRPr="00027465" w:rsidRDefault="00455876" w:rsidP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Figur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. Distribution of depression (A), anxiety (B), and sleep disorders (C) prevalence with age at NPC diagnosis.</w:t>
      </w:r>
    </w:p>
    <w:p w14:paraId="0D07417C" w14:textId="77777777" w:rsidR="00455876" w:rsidRPr="00027465" w:rsidRDefault="0045587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Figure</w:t>
      </w:r>
      <w:proofErr w:type="spellEnd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. Distribution of depression (A), anxiety (B), and sleep disorders (C) prevalence with time since NPC diagnosis.</w:t>
      </w:r>
    </w:p>
    <w:p w14:paraId="76D4AFF1" w14:textId="586E9687" w:rsidR="00455876" w:rsidRPr="00027465" w:rsidRDefault="00455876" w:rsidP="00D5617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5919B20" w14:textId="77777777" w:rsidR="00455876" w:rsidRPr="00027465" w:rsidRDefault="00455876" w:rsidP="00D5617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D8BB0FC" w14:textId="737A0998" w:rsidR="006907E8" w:rsidRPr="00027465" w:rsidRDefault="00947689" w:rsidP="006907E8">
      <w:pPr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6907E8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proofErr w:type="spellEnd"/>
      <w:r w:rsidR="006907E8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. Univariate analysis of background factors related to depression, anxiety and sleep disorder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64"/>
        <w:gridCol w:w="1733"/>
      </w:tblGrid>
      <w:tr w:rsidR="006907E8" w:rsidRPr="00027465" w14:paraId="53FEF2FC" w14:textId="77777777" w:rsidTr="00F41E7F">
        <w:trPr>
          <w:trHeight w:val="2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8C43" w14:textId="77777777" w:rsidR="006907E8" w:rsidRPr="00027465" w:rsidRDefault="006907E8" w:rsidP="00F41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33EC294" w14:textId="77777777" w:rsidR="006907E8" w:rsidRPr="00027465" w:rsidRDefault="006907E8" w:rsidP="00F41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R</w:t>
            </w: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fr-FR"/>
              </w:rPr>
              <w:t xml:space="preserve"> (95% CI) for depression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BB723F" w14:textId="77777777" w:rsidR="006907E8" w:rsidRPr="00027465" w:rsidRDefault="006907E8" w:rsidP="00F41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R (95% CI) for anxiety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AA37D" w14:textId="77777777" w:rsidR="006907E8" w:rsidRPr="00027465" w:rsidRDefault="006907E8" w:rsidP="00F41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R (95% CI) for sleep disorders</w:t>
            </w:r>
          </w:p>
        </w:tc>
      </w:tr>
      <w:tr w:rsidR="006907E8" w:rsidRPr="00027465" w14:paraId="64CFFEAA" w14:textId="77777777" w:rsidTr="00F41E7F">
        <w:trPr>
          <w:trHeight w:val="270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6BCA20F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b/>
                <w:bCs/>
                <w:color w:val="000000" w:themeColor="text1"/>
                <w:sz w:val="18"/>
                <w:szCs w:val="18"/>
              </w:rPr>
              <w:t>Social-demographic 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20499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B9731D5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5F8076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72D7EB1B" w14:textId="77777777" w:rsidTr="00F41E7F">
        <w:trPr>
          <w:trHeight w:val="27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9AAC2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96A3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D3F7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20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3B1E6575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635D39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3BA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D3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F3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1EF64B77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26FB5E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120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 (0.95 – 1.4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57F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4 (1.0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1B6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9 (1.33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907E8" w:rsidRPr="00027465" w14:paraId="48B76E8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B9DB69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MI, kg/m</w:t>
            </w: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3A6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C43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EF7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1CBE6117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177FF7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 – 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018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1107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A1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01B4FB9F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9F73B1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19F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2 (1.0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88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7 (0.9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0F6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0 (1.0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4326C228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25AE26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6A1C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 (0.63 – 1.1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69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72 – 1.2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53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3 – 1.31)</w:t>
            </w:r>
          </w:p>
        </w:tc>
      </w:tr>
      <w:tr w:rsidR="006907E8" w:rsidRPr="00027465" w14:paraId="2934BEC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F34BC7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ving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E39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F61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D9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029CAB3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87FB2F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C35E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CEF7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BF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70B0FEFA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61A843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E42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3 (1.0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73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0 – 1.1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92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1 (0.65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</w:tr>
      <w:tr w:rsidR="006907E8" w:rsidRPr="00027465" w14:paraId="72D240E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329FCD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535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F31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78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28B1E53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710456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 (i.e., Unmarried/divorced/separated/widow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E49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B8EA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B6D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4F6146B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BB28FBF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/cohabi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1716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4 – 1.3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5D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(0.70 – 1.21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E2D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9 (0.5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24558C52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E30C95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A71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E7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01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114D4C06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F4FCB6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school or below/Junior high school/High school or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F85B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39B4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538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1D5A998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D6A490F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ior college/Bachelor's degre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BE3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2 (0.5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77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2 (0.6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AC6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77 – 1.20)</w:t>
            </w:r>
          </w:p>
        </w:tc>
      </w:tr>
      <w:tr w:rsidR="006907E8" w:rsidRPr="00027465" w14:paraId="5ED469D1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7BF922D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thly family income, RM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7978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AF7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981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3F2FE79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EC7170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8887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317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87D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743A63A8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D49DA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6EB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8 (0.4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BF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8 (0.64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F8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4 (0.6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6907E8" w:rsidRPr="00027465" w14:paraId="0B4C0DD2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0E0DE7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y history of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84A1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88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BE1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48F49CE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BAD600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BE5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261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FB5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30D2258A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348217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F985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94 – 1.5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9E9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77 – 1.2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D8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(0.85 – 1.45)</w:t>
            </w:r>
          </w:p>
        </w:tc>
      </w:tr>
      <w:tr w:rsidR="006907E8" w:rsidRPr="00027465" w14:paraId="344C303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F6E319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inancial debt due to anti-cancer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DFE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54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254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6BD44737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9E31B2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606A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4C9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796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74A3B1D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9BD0609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674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2 (1.16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63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3 (1.1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2E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93 – 1.43)</w:t>
            </w:r>
          </w:p>
        </w:tc>
      </w:tr>
      <w:tr w:rsidR="006907E8" w:rsidRPr="00027465" w14:paraId="3170F5C5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EAB6AF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444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09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78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59F67D24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5914D39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689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286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9B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0603ADC1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2BAD3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CAD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93 – 1.4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1A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0.84 – 1.2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599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71 – 1.13)</w:t>
            </w:r>
          </w:p>
        </w:tc>
      </w:tr>
      <w:tr w:rsidR="006907E8" w:rsidRPr="00027465" w14:paraId="7B71902C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62D8BE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A92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6 (1.03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6E3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 (0.75 – 1.9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2D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46 – 1.28)</w:t>
            </w:r>
          </w:p>
        </w:tc>
      </w:tr>
      <w:tr w:rsidR="006907E8" w:rsidRPr="00027465" w14:paraId="242CF11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B4EAA9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cohol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26D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0F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B3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50426395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28C95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7A0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3F5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A9A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1E529F3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DF33022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A5C8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80 – 1.2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4D4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 (0.6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2A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74 – 1.17)</w:t>
            </w:r>
          </w:p>
        </w:tc>
      </w:tr>
      <w:tr w:rsidR="006907E8" w:rsidRPr="00027465" w14:paraId="5BC6E78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B31F87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ekly frequency of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655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B37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DBA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2D03E54F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AC6AA0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6B6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D17E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936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0F847B3D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980CA2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652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60 – 1.0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765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60 – 1.0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B40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 (0.58 – 1.13)</w:t>
            </w:r>
          </w:p>
        </w:tc>
      </w:tr>
      <w:tr w:rsidR="006907E8" w:rsidRPr="00027465" w14:paraId="368330B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8788EF3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– 3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FE8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4 (0.4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3B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7 (0.5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FB4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0 (0.51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5B779A0A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F15085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– 5 ti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EF5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7 (0.31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803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5 (0.3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C7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(0.39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598A1163" w14:textId="77777777" w:rsidTr="00F41E7F">
        <w:trPr>
          <w:trHeight w:val="27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5D4CA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most every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309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(0.44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C22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7 (0.5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403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3 (0.3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6907E8" w:rsidRPr="00027465" w14:paraId="062BCE5E" w14:textId="77777777" w:rsidTr="00F41E7F">
        <w:trPr>
          <w:trHeight w:val="27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9DE88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b/>
                <w:bCs/>
                <w:color w:val="000000" w:themeColor="text1"/>
                <w:sz w:val="18"/>
                <w:szCs w:val="18"/>
              </w:rPr>
              <w:t>Clinical vari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6AB98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5C841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44B04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39E2D459" w14:textId="77777777" w:rsidTr="00F41E7F">
        <w:trPr>
          <w:trHeight w:val="27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8AA90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Clinical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3BEA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588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75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44726906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F92436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093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E4B6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54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0CC9CCE7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433E6A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4FFA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 (0.74 – 4.6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286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6 (0.62 – 3.4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12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42 – 2.19)</w:t>
            </w:r>
          </w:p>
        </w:tc>
      </w:tr>
      <w:tr w:rsidR="006907E8" w:rsidRPr="00027465" w14:paraId="0EEB89F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4C666A7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D90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55 (1.12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C80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 (0.83 – 3.7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145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47 – 1.93)</w:t>
            </w:r>
          </w:p>
        </w:tc>
      </w:tr>
      <w:tr w:rsidR="006907E8" w:rsidRPr="00027465" w14:paraId="530D3E18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17E1ED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Ⅳ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393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0 (1.05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86A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 (0.81 – 3.6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F0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0.51 – 2.13)</w:t>
            </w:r>
          </w:p>
        </w:tc>
      </w:tr>
      <w:tr w:rsidR="006907E8" w:rsidRPr="00027465" w14:paraId="7A13889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E140DEA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at diagnosis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92C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AF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82E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38D78E32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A6C91B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6A4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517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CA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169271F3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76E89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– 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775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7 (1.09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08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6 (0.4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B0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67 – 1.39)</w:t>
            </w:r>
          </w:p>
        </w:tc>
      </w:tr>
      <w:tr w:rsidR="006907E8" w:rsidRPr="00027465" w14:paraId="237AA0F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2A36A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– 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0B3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0.90 – 1.8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600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59 – 1.1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99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7 (1.02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50A9AC6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7CD3CE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–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5DA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00 (1.36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50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70 – 1.4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9B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 (0.78 – 1.72)</w:t>
            </w:r>
          </w:p>
        </w:tc>
      </w:tr>
      <w:tr w:rsidR="006907E8" w:rsidRPr="00027465" w14:paraId="0E074BB6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846B8DE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D5E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1 (1.39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35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 (0.73 – 1.9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FA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78 – 2.43)</w:t>
            </w:r>
          </w:p>
        </w:tc>
      </w:tr>
      <w:tr w:rsidR="006907E8" w:rsidRPr="00027465" w14:paraId="013C874A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8F04A20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 since diagnosis,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92A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FEA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660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1C78B23D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1EE193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870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75CA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38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7323E373" w14:textId="77777777" w:rsidTr="00F41E7F">
        <w:trPr>
          <w:trHeight w:val="270"/>
        </w:trPr>
        <w:tc>
          <w:tcPr>
            <w:tcW w:w="3828" w:type="dxa"/>
            <w:noWrap/>
            <w:vAlign w:val="center"/>
            <w:hideMark/>
          </w:tcPr>
          <w:p w14:paraId="5D5A871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–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F27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(0.88 – 1.6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DEDF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70 – 1.3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FAB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8 – 1.73)</w:t>
            </w:r>
          </w:p>
        </w:tc>
      </w:tr>
      <w:tr w:rsidR="006907E8" w:rsidRPr="00027465" w14:paraId="4AAC887B" w14:textId="77777777" w:rsidTr="00F41E7F">
        <w:trPr>
          <w:trHeight w:val="270"/>
        </w:trPr>
        <w:tc>
          <w:tcPr>
            <w:tcW w:w="3828" w:type="dxa"/>
            <w:noWrap/>
            <w:vAlign w:val="center"/>
            <w:hideMark/>
          </w:tcPr>
          <w:p w14:paraId="42D994DC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–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8CE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(0.42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FAC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4 (0.3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AE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 (0.56 – 1.24)</w:t>
            </w:r>
          </w:p>
        </w:tc>
      </w:tr>
      <w:tr w:rsidR="006907E8" w:rsidRPr="00027465" w14:paraId="2DEE8FEB" w14:textId="77777777" w:rsidTr="00F41E7F">
        <w:trPr>
          <w:trHeight w:val="270"/>
        </w:trPr>
        <w:tc>
          <w:tcPr>
            <w:tcW w:w="3828" w:type="dxa"/>
            <w:noWrap/>
            <w:vAlign w:val="center"/>
            <w:hideMark/>
          </w:tcPr>
          <w:p w14:paraId="57FCC25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– 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8F79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7 (0.34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61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0 (0.36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E7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0 (0.50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6907E8" w:rsidRPr="00027465" w14:paraId="53EFEEFE" w14:textId="77777777" w:rsidTr="00F41E7F">
        <w:trPr>
          <w:trHeight w:val="270"/>
        </w:trPr>
        <w:tc>
          <w:tcPr>
            <w:tcW w:w="3828" w:type="dxa"/>
            <w:noWrap/>
            <w:vAlign w:val="center"/>
            <w:hideMark/>
          </w:tcPr>
          <w:p w14:paraId="3413FCC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–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CA1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9 (0.44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C61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 (0.42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7CB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4 (0.4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6907E8" w:rsidRPr="00027465" w14:paraId="735FE049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6B0770B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A2A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8 (0.48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F3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3 (0.51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A23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5 (0.3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6907E8" w:rsidRPr="00027465" w14:paraId="240DA40E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02C3539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nsity-modulated 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2AA57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B54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CF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1571F4D8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5B7564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620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AB8B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6C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00F20728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CAC24F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D214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 (0.63 – 1.4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51D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59 – 1.3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AC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77 – 1.86)</w:t>
            </w:r>
          </w:p>
        </w:tc>
      </w:tr>
      <w:tr w:rsidR="006907E8" w:rsidRPr="00027465" w14:paraId="2DC6EF8E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093D9B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465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480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A79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5CAD0BB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3E0EE22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562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0A5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8B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25ACB7D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A655C5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69E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61 (1.03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1FE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7 (1.12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DD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69 – 1.68)</w:t>
            </w:r>
          </w:p>
        </w:tc>
      </w:tr>
      <w:tr w:rsidR="006907E8" w:rsidRPr="00027465" w14:paraId="156768A5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161E3A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296D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AF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655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45174195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263CD6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AEB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010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2C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4C5704FD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83BDCCD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27EF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0.79 – 2.0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39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 (0.57 – 1.5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82B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 (0.79 – 2.34)</w:t>
            </w:r>
          </w:p>
        </w:tc>
      </w:tr>
      <w:tr w:rsidR="006907E8" w:rsidRPr="00027465" w14:paraId="54D3C8E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1673055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tant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FF3A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F7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4E4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7DDE7A5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CFB204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2AB4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20C5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630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5081DDD0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B08FCFA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EFD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76 – 1.3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EFF6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72 – 1.2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69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66 – 1.21)</w:t>
            </w:r>
          </w:p>
        </w:tc>
      </w:tr>
      <w:tr w:rsidR="006907E8" w:rsidRPr="00027465" w14:paraId="4B0A2B3B" w14:textId="77777777" w:rsidTr="00F41E7F">
        <w:trPr>
          <w:trHeight w:val="27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274A6F" w14:textId="77777777" w:rsidR="006907E8" w:rsidRPr="00027465" w:rsidRDefault="006907E8" w:rsidP="00F41E7F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cur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F3DF1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3A8B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A0DD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07E8" w:rsidRPr="00027465" w14:paraId="704A1E82" w14:textId="77777777" w:rsidTr="00F41E7F">
        <w:trPr>
          <w:trHeight w:val="270"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295478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57DC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BB6" w14:textId="77777777" w:rsidR="006907E8" w:rsidRPr="00027465" w:rsidRDefault="006907E8" w:rsidP="00F41E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853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6907E8" w:rsidRPr="00027465" w14:paraId="462371E2" w14:textId="77777777" w:rsidTr="00F41E7F">
        <w:trPr>
          <w:trHeight w:val="27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5091" w14:textId="77777777" w:rsidR="006907E8" w:rsidRPr="00027465" w:rsidRDefault="006907E8" w:rsidP="00F41E7F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CC7E2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(1.00 – 1.9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F095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1 (1.07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668E8" w14:textId="77777777" w:rsidR="006907E8" w:rsidRPr="00027465" w:rsidRDefault="006907E8" w:rsidP="00F41E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4 (1.11 – </w:t>
            </w:r>
            <w:proofErr w:type="gramStart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</w:tbl>
    <w:p w14:paraId="58D4D0A1" w14:textId="77777777" w:rsidR="006907E8" w:rsidRPr="00027465" w:rsidRDefault="006907E8" w:rsidP="006907E8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OR: Odds ratios; 95% CI: 95% confidence interval; BMI: Body mass index.</w:t>
      </w:r>
    </w:p>
    <w:p w14:paraId="77548F0B" w14:textId="77777777" w:rsidR="006907E8" w:rsidRPr="00027465" w:rsidRDefault="006907E8" w:rsidP="006907E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†</w:t>
      </w: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10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5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</w:t>
      </w: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1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*</w:t>
      </w: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&lt;0.001.</w:t>
      </w:r>
    </w:p>
    <w:p w14:paraId="3A6FD773" w14:textId="77777777" w:rsidR="00E73E8B" w:rsidRPr="00027465" w:rsidRDefault="00E73E8B" w:rsidP="00D5617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AD0DFEF" w14:textId="77777777" w:rsidR="004D7ED5" w:rsidRPr="00027465" w:rsidRDefault="004D7ED5" w:rsidP="00BD714F">
      <w:pPr>
        <w:ind w:leftChars="86" w:left="206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4D7ED5" w:rsidRPr="00027465" w:rsidSect="00363327">
          <w:headerReference w:type="even" r:id="rId8"/>
          <w:headerReference w:type="default" r:id="rId9"/>
          <w:pgSz w:w="11906" w:h="16838"/>
          <w:pgMar w:top="1440" w:right="1440" w:bottom="1440" w:left="1440" w:header="851" w:footer="992" w:gutter="0"/>
          <w:cols w:space="425"/>
          <w:docGrid w:linePitch="326"/>
        </w:sectPr>
      </w:pPr>
      <w:bookmarkStart w:id="4" w:name="_Hlk156618350"/>
    </w:p>
    <w:p w14:paraId="161FDBB4" w14:textId="63E82286" w:rsidR="00BD714F" w:rsidRPr="00027465" w:rsidRDefault="00947689" w:rsidP="00BD714F">
      <w:pPr>
        <w:ind w:leftChars="86" w:left="206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e</w:t>
      </w:r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="008B0511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able</w:t>
      </w:r>
      <w:proofErr w:type="spellEnd"/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907E8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8B0511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55486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End w:id="4"/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he scores of HADS and PSQI</w:t>
      </w:r>
      <w:r w:rsidR="00461B7D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ith seven components</w:t>
      </w:r>
      <w:r w:rsidR="00D174A3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135"/>
        <w:gridCol w:w="850"/>
        <w:gridCol w:w="1135"/>
        <w:gridCol w:w="850"/>
        <w:gridCol w:w="1134"/>
        <w:gridCol w:w="854"/>
        <w:gridCol w:w="800"/>
      </w:tblGrid>
      <w:tr w:rsidR="000F2937" w:rsidRPr="00027465" w14:paraId="481DF1F5" w14:textId="77777777" w:rsidTr="00461B7D">
        <w:trPr>
          <w:trHeight w:val="151"/>
        </w:trPr>
        <w:tc>
          <w:tcPr>
            <w:tcW w:w="125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C4455" w14:textId="0F1B6AD0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656B5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</w:t>
            </w:r>
          </w:p>
        </w:tc>
        <w:tc>
          <w:tcPr>
            <w:tcW w:w="110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0931D3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10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C93DD9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5691A3" w14:textId="3255D6D9" w:rsidR="00BD714F" w:rsidRPr="00027465" w:rsidRDefault="00D174A3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-</w:t>
            </w:r>
            <w:r w:rsidR="00BD714F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st</w:t>
            </w:r>
          </w:p>
        </w:tc>
      </w:tr>
      <w:tr w:rsidR="000F2937" w:rsidRPr="00027465" w14:paraId="66B67233" w14:textId="77777777" w:rsidTr="00461B7D">
        <w:trPr>
          <w:trHeight w:val="151"/>
        </w:trPr>
        <w:tc>
          <w:tcPr>
            <w:tcW w:w="125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D81261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45ECED" w14:textId="310AD26B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="00AA091D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4A0105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F2A33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[Min, Max]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2A1CC" w14:textId="07372BAA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="00AA091D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4A0105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5DC96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[Min, Max]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0C394B" w14:textId="6A92D599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</w:t>
            </w:r>
            <w:r w:rsidR="00AA091D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="004A0105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E9AB6" w14:textId="77777777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[Min, Max]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81EEE3" w14:textId="6EB66D61" w:rsidR="00BD714F" w:rsidRPr="00027465" w:rsidRDefault="00BD714F" w:rsidP="00D440C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662FFB"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662FFB"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or gender</w:t>
            </w:r>
          </w:p>
        </w:tc>
      </w:tr>
      <w:tr w:rsidR="000F2937" w:rsidRPr="00027465" w14:paraId="300D7A16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F290" w14:textId="5BDB54FE" w:rsidR="00C4183F" w:rsidRPr="00027465" w:rsidRDefault="00C4183F" w:rsidP="00C418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5" w:name="_Hlk156627093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S</w:t>
            </w:r>
            <w:r w:rsidR="004932A9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bookmarkEnd w:id="5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1E3B" w14:textId="1E193B4E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9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A5CF" w14:textId="081B8859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1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DF66" w14:textId="4904E851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5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26CB" w14:textId="512BBA45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1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124F" w14:textId="5C51421E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3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555D" w14:textId="3D3CC743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18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A382" w14:textId="29FAD3A7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0F2937" w:rsidRPr="00027465" w14:paraId="60D54D20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1158E4" w14:textId="4753CD82" w:rsidR="00C4183F" w:rsidRPr="00027465" w:rsidRDefault="00C4183F" w:rsidP="00C418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DS</w:t>
            </w:r>
            <w:r w:rsidR="004932A9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CD77" w14:textId="346258CF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0F46" w14:textId="4EE4BECD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1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9705" w14:textId="3BF5C3DB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6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6332" w14:textId="2D2F5248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1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77D7" w14:textId="5E678D69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7</w:t>
            </w:r>
            <w:r w:rsidR="00AA091D"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448D" w14:textId="1DC0B8C8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19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C012" w14:textId="3C110895" w:rsidR="00C4183F" w:rsidRPr="00027465" w:rsidRDefault="00C4183F" w:rsidP="00C4183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461B7D" w:rsidRPr="00027465" w14:paraId="355A84CC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F148D" w14:textId="5833C415" w:rsidR="00461B7D" w:rsidRPr="00027465" w:rsidRDefault="00461B7D" w:rsidP="00461B7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bal PSQI scor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43DB" w14:textId="6D1FFF13" w:rsidR="00461B7D" w:rsidRPr="00027465" w:rsidRDefault="00461B7D" w:rsidP="00461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3 ± 3.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1236" w14:textId="7F896420" w:rsidR="00461B7D" w:rsidRPr="00027465" w:rsidRDefault="00461B7D" w:rsidP="00461B7D">
            <w:pPr>
              <w:jc w:val="center"/>
              <w:rPr>
                <w:rStyle w:val="font11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0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5971" w14:textId="54D312F0" w:rsidR="00461B7D" w:rsidRPr="00027465" w:rsidRDefault="00461B7D" w:rsidP="00461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4 ± 3.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03E5" w14:textId="408A7002" w:rsidR="00461B7D" w:rsidRPr="00027465" w:rsidRDefault="00461B7D" w:rsidP="00461B7D">
            <w:pPr>
              <w:jc w:val="center"/>
              <w:rPr>
                <w:rStyle w:val="font11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6 [0, 20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1260" w14:textId="19F7C902" w:rsidR="00461B7D" w:rsidRPr="00027465" w:rsidRDefault="00461B7D" w:rsidP="00461B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2 ± 3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D0D4" w14:textId="51E701C1" w:rsidR="00461B7D" w:rsidRPr="00027465" w:rsidRDefault="00461B7D" w:rsidP="00461B7D">
            <w:pPr>
              <w:jc w:val="center"/>
              <w:rPr>
                <w:rStyle w:val="font11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7 [1, 20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3AB1" w14:textId="7B9B22DB" w:rsidR="00461B7D" w:rsidRPr="00027465" w:rsidRDefault="008871E0" w:rsidP="00461B7D">
            <w:pPr>
              <w:jc w:val="center"/>
              <w:rPr>
                <w:rStyle w:val="font11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4C0D" w:rsidRPr="00027465" w14:paraId="11027778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B59D" w14:textId="74FFDDA6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jective sleep quality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44F2" w14:textId="45A8E1B7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± 0.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A398" w14:textId="783FA635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FA74" w14:textId="7AE80AE2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 ± 0.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DEDE8" w14:textId="0C39A67C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DF35" w14:textId="32F68566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 ± 0.7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CCE5" w14:textId="7DE6E3DE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4275" w14:textId="0995326F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4C0D" w:rsidRPr="00027465" w14:paraId="7A7D558E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DFED4" w14:textId="16E718F3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latenc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C262" w14:textId="3668794A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± 0.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32B8" w14:textId="788454CF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A644" w14:textId="6101E08D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 ± 0.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6E58" w14:textId="1EA3117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1889" w14:textId="201064CE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± 0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0F31" w14:textId="455883F3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B951" w14:textId="3BBC7E01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4C0D" w:rsidRPr="00027465" w14:paraId="177920CC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80F77" w14:textId="3AB4EEA1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eep duration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0AD8" w14:textId="2FF7F5AC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± 0.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C64D" w14:textId="011B223C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5CE6" w14:textId="5698A23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 ± 0.9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D718" w14:textId="2B4499D3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9102" w14:textId="38943D46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± 0.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B2AB" w14:textId="5702400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4C20" w14:textId="493AB040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024C0D" w:rsidRPr="00027465" w14:paraId="7FD78BDE" w14:textId="77777777" w:rsidTr="0023726C">
        <w:trPr>
          <w:trHeight w:val="270"/>
        </w:trPr>
        <w:tc>
          <w:tcPr>
            <w:tcW w:w="1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BFC4A" w14:textId="4A3373D9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bitual sleep efficienc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A75FB" w14:textId="29FF74BB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± 1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E284" w14:textId="6EC5ECAD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D4F7" w14:textId="482DFCA7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± 1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010B" w14:textId="54819F2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B965" w14:textId="274280E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± 1.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A2C97" w14:textId="26CF2467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D489D" w14:textId="6B88507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24C0D" w:rsidRPr="00027465" w14:paraId="2DB876FD" w14:textId="77777777" w:rsidTr="00461B7D">
        <w:trPr>
          <w:trHeight w:val="27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C5E1" w14:textId="32F0321C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leep disturbances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CF087" w14:textId="3D5765B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± 0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2FD5" w14:textId="7FC2D041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A81E" w14:textId="5CE63B3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 ± 0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410B" w14:textId="53BD3694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1B0A" w14:textId="077A214C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 ± 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1284" w14:textId="69873D5A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4186" w14:textId="67835DBC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024C0D" w:rsidRPr="00027465" w14:paraId="7247925A" w14:textId="77777777" w:rsidTr="0023726C">
        <w:trPr>
          <w:trHeight w:val="27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A26D" w14:textId="43BF33B0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e of sleep medication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F343" w14:textId="735C0732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 ± 0.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05A4" w14:textId="369F823E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0 [0, 3]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362D" w14:textId="2C8CF7E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 ± 0.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2EC5" w14:textId="668583C3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0 [0, 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0DE9" w14:textId="370F6B1B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 ± 0.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A9563" w14:textId="0449A29B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0 [0, 3]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1C676" w14:textId="35AFEF35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</w:tr>
      <w:tr w:rsidR="00024C0D" w:rsidRPr="00027465" w14:paraId="36D1CF27" w14:textId="77777777" w:rsidTr="0023726C">
        <w:trPr>
          <w:trHeight w:val="27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F3E0B" w14:textId="192EC6C6" w:rsidR="00024C0D" w:rsidRPr="00027465" w:rsidRDefault="00024C0D" w:rsidP="00024C0D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time dysfunctio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C1D36" w14:textId="328C599F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 ± 0.9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98C10" w14:textId="4D56EB5F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F2DEF" w14:textId="1A9087B6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± 0.9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207DD" w14:textId="35B30FAF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45B30" w14:textId="316D79C0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 ± 0.9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B193B" w14:textId="4FE4980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Style w:val="font11"/>
                <w:color w:val="000000" w:themeColor="text1"/>
                <w:sz w:val="18"/>
                <w:szCs w:val="18"/>
              </w:rPr>
              <w:t>1 [0, 3]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3A947" w14:textId="39788C09" w:rsidR="00024C0D" w:rsidRPr="00027465" w:rsidRDefault="00024C0D" w:rsidP="00024C0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</w:tbl>
    <w:p w14:paraId="749981DD" w14:textId="1DDEB612" w:rsidR="003E524A" w:rsidRPr="00027465" w:rsidRDefault="00763438" w:rsidP="005F0427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HADS</w:t>
      </w:r>
      <w:r w:rsidR="004932A9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D: Hospital Anxiety and Depression Scale</w:t>
      </w:r>
      <w:r w:rsidR="004932A9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Depression subscale; HADS</w:t>
      </w:r>
      <w:r w:rsidR="004932A9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A: Hospital Anxiety and Depression Scale</w:t>
      </w:r>
      <w:r w:rsidR="004932A9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Anxiety subscale</w:t>
      </w:r>
      <w:r w:rsidR="00A326AD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461B7D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SQI: Pittsburgh Sleep Quality Index; SD: standard deviation.</w:t>
      </w:r>
    </w:p>
    <w:p w14:paraId="72992442" w14:textId="77777777" w:rsidR="00496B9E" w:rsidRPr="00027465" w:rsidRDefault="00496B9E" w:rsidP="005F0427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bookmarkEnd w:id="1"/>
    <w:bookmarkEnd w:id="2"/>
    <w:bookmarkEnd w:id="3"/>
    <w:p w14:paraId="7C6C8912" w14:textId="19120568" w:rsidR="00705D4E" w:rsidRPr="00027465" w:rsidRDefault="00705D4E" w:rsidP="00BD714F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705D4E" w:rsidRPr="00027465" w:rsidSect="00363327">
          <w:pgSz w:w="11906" w:h="16838"/>
          <w:pgMar w:top="1440" w:right="1440" w:bottom="1440" w:left="1440" w:header="851" w:footer="992" w:gutter="0"/>
          <w:cols w:space="425"/>
          <w:docGrid w:linePitch="326"/>
        </w:sectPr>
      </w:pPr>
    </w:p>
    <w:p w14:paraId="6AD35F2A" w14:textId="5B815D7F" w:rsidR="00BD714F" w:rsidRPr="00027465" w:rsidRDefault="00947689" w:rsidP="00BD714F">
      <w:pPr>
        <w:ind w:leftChars="86" w:left="206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e</w:t>
      </w:r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proofErr w:type="spellEnd"/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3</w:t>
      </w:r>
      <w:r w:rsidR="008B0511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Association between age at diagnosis and depression, anxiety</w:t>
      </w:r>
      <w:r w:rsidR="00E73E8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leep disorder</w:t>
      </w:r>
      <w:r w:rsidR="00A60835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gender</w:t>
      </w:r>
      <w:r w:rsidR="00D174A3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18"/>
        <w:tblW w:w="5027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991"/>
        <w:gridCol w:w="1558"/>
        <w:gridCol w:w="1704"/>
        <w:gridCol w:w="1706"/>
        <w:gridCol w:w="741"/>
        <w:gridCol w:w="1586"/>
        <w:gridCol w:w="1782"/>
        <w:gridCol w:w="1841"/>
      </w:tblGrid>
      <w:tr w:rsidR="003D291A" w:rsidRPr="00027465" w14:paraId="06654BE2" w14:textId="77777777" w:rsidTr="00A5202A">
        <w:trPr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</w:tcBorders>
            <w:vAlign w:val="center"/>
          </w:tcPr>
          <w:p w14:paraId="49F6B030" w14:textId="5BD4CDF0" w:rsidR="003D291A" w:rsidRPr="00027465" w:rsidRDefault="003D291A" w:rsidP="00047F6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20ADD" w14:textId="5F14CA66" w:rsidR="003D291A" w:rsidRPr="00027465" w:rsidRDefault="003D291A" w:rsidP="00D440C7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212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78990" w14:textId="65A337E7" w:rsidR="003D291A" w:rsidRPr="00027465" w:rsidRDefault="003D291A" w:rsidP="00BF07B9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390317" w:rsidRPr="00027465" w14:paraId="0B37BE29" w14:textId="77777777" w:rsidTr="00A5202A">
        <w:trPr>
          <w:jc w:val="center"/>
        </w:trPr>
        <w:tc>
          <w:tcPr>
            <w:tcW w:w="757" w:type="pct"/>
            <w:vMerge/>
            <w:tcBorders>
              <w:bottom w:val="nil"/>
            </w:tcBorders>
            <w:vAlign w:val="center"/>
          </w:tcPr>
          <w:p w14:paraId="771CC63C" w14:textId="77777777" w:rsidR="003D291A" w:rsidRPr="00027465" w:rsidRDefault="003D291A" w:rsidP="004F3A1A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vAlign w:val="center"/>
          </w:tcPr>
          <w:p w14:paraId="00F42C46" w14:textId="57047781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/</w:t>
            </w:r>
            <w:r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61E1D1A5" w14:textId="5C5D4385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valence </w:t>
            </w:r>
          </w:p>
          <w:p w14:paraId="58BE65FC" w14:textId="652F47C9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028FE420" w14:textId="77777777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rude OR </w:t>
            </w:r>
          </w:p>
          <w:p w14:paraId="25EDE149" w14:textId="4CAF77B3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vAlign w:val="center"/>
          </w:tcPr>
          <w:p w14:paraId="0FEE86A1" w14:textId="77777777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OR </w:t>
            </w:r>
          </w:p>
          <w:p w14:paraId="3F89B282" w14:textId="5D368739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vAlign w:val="center"/>
          </w:tcPr>
          <w:p w14:paraId="0B16E80F" w14:textId="4CEB2706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/</w:t>
            </w:r>
            <w:r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vAlign w:val="center"/>
          </w:tcPr>
          <w:p w14:paraId="3D03FE10" w14:textId="62484F4B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valence </w:t>
            </w:r>
          </w:p>
          <w:p w14:paraId="30B6A2AD" w14:textId="083038E9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vAlign w:val="center"/>
          </w:tcPr>
          <w:p w14:paraId="151600FA" w14:textId="77777777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R</w:t>
            </w:r>
          </w:p>
          <w:p w14:paraId="20920A9B" w14:textId="5E3AE953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vAlign w:val="center"/>
          </w:tcPr>
          <w:p w14:paraId="4E9C5377" w14:textId="77777777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OR </w:t>
            </w:r>
          </w:p>
          <w:p w14:paraId="2AD01163" w14:textId="3FE4FBCA" w:rsidR="003D291A" w:rsidRPr="00027465" w:rsidRDefault="003D291A" w:rsidP="004338A0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390317" w:rsidRPr="00027465" w14:paraId="4ADDD9B0" w14:textId="77777777" w:rsidTr="00A5202A">
        <w:trPr>
          <w:jc w:val="center"/>
        </w:trPr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86F166" w14:textId="77777777" w:rsidR="003D291A" w:rsidRPr="00027465" w:rsidRDefault="003D291A" w:rsidP="00D440C7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epression 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7BEE26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45845D" w14:textId="32531C92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7E7D355" w14:textId="1B5B4A7E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8E5F08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5AEA69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36A470" w14:textId="08D14BF0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CE0A2D9" w14:textId="698B833D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EEFA6C5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43882EEF" w14:textId="77777777" w:rsidTr="00A5202A">
        <w:trPr>
          <w:jc w:val="center"/>
        </w:trPr>
        <w:tc>
          <w:tcPr>
            <w:tcW w:w="757" w:type="pct"/>
            <w:tcBorders>
              <w:top w:val="nil"/>
            </w:tcBorders>
            <w:vAlign w:val="center"/>
          </w:tcPr>
          <w:p w14:paraId="3BF5142C" w14:textId="309A96E0" w:rsidR="003D291A" w:rsidRPr="00027465" w:rsidRDefault="003D291A" w:rsidP="00D440C7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at diagnosis, years</w:t>
            </w:r>
          </w:p>
        </w:tc>
        <w:tc>
          <w:tcPr>
            <w:tcW w:w="353" w:type="pct"/>
            <w:tcBorders>
              <w:top w:val="nil"/>
            </w:tcBorders>
            <w:vAlign w:val="center"/>
          </w:tcPr>
          <w:p w14:paraId="62D74C1D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84BD0FD" w14:textId="626BF65D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3B0A7" w14:textId="3DF3AD4A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D8C16" w14:textId="7D238498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 w14:paraId="124EA843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C59BF5A" w14:textId="1ADFAF24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</w:tcBorders>
            <w:vAlign w:val="center"/>
          </w:tcPr>
          <w:p w14:paraId="6DF402BA" w14:textId="534F1808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</w:tcBorders>
            <w:vAlign w:val="center"/>
          </w:tcPr>
          <w:p w14:paraId="01FC34F4" w14:textId="54A0EEFE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1FDE4E2F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vAlign w:val="center"/>
          </w:tcPr>
          <w:p w14:paraId="5A7D6CCD" w14:textId="029235BD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41573A41" w14:textId="3A2EFC33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4/1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8A385" w14:textId="788FD7D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4.8 (22.4 – 27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ED7C" w14:textId="1F9D635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AC35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E22E" w14:textId="7DAF2CEF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5/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41B6" w14:textId="6E99BDF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2.4 (18.8 – 26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1783" w14:textId="3A0EAE5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6E39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0317" w:rsidRPr="00027465" w14:paraId="5013B9D4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2E6A33DF" w14:textId="205C2F04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" w:name="_Hlk156614050"/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– 3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42E6BD06" w14:textId="365BCF92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38/4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089B" w14:textId="4A62947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4.1 (31.5 – 36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C0D6" w14:textId="24A617E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1.01 – 2.4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FBF1D" w14:textId="255ECF3E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 (0.95 – 2.5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5B44" w14:textId="548E4ABB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6/18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3510" w14:textId="24A9BC8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1.1 (27.2 – 35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790E" w14:textId="3599BCB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 (0.81 – 3.0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5A93" w14:textId="493BA3F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 (0.89 – 3.78)</w:t>
            </w:r>
          </w:p>
        </w:tc>
      </w:tr>
      <w:tr w:rsidR="00390317" w:rsidRPr="00027465" w14:paraId="0406F84D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1FCCE098" w14:textId="751E088E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– 4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5DA17217" w14:textId="2A613C1C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14/4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4430" w14:textId="28EE6B91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7.6 (25.1 – 30.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F440" w14:textId="7729CB11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(0.74 – 1.8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B95A" w14:textId="39681F8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69 – 1.9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7286" w14:textId="64A78886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1/15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63C7" w14:textId="3B63F97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3.6 (29.6 – 37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6638" w14:textId="65028C9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 (0.90 – 3.4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42E5" w14:textId="4FDFB7BE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9 (1.03 – 4.6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390317" w:rsidRPr="00027465" w14:paraId="04EBE93B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1A7062CA" w14:textId="3FD8D7F2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– 5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2022D798" w14:textId="51A57AF0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84/2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8367" w14:textId="15A2C31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5.4 (32.8 – 38.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976D" w14:textId="1D24A66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 (1.04 – 2.6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982F0" w14:textId="212847C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0.95 – 2.9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3C88" w14:textId="175B5B98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7/10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7071A" w14:textId="464430C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6.5 (42.2 – 50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11644" w14:textId="3B1B9F9C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2 (1.51 – 6.0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6BF9" w14:textId="4C84C59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7 (1.84 – 9.0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bookmarkEnd w:id="6"/>
      <w:tr w:rsidR="00390317" w:rsidRPr="00027465" w14:paraId="3EFD5F88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vAlign w:val="center"/>
          </w:tcPr>
          <w:p w14:paraId="695F31A1" w14:textId="214E2DC8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1B2DBD75" w14:textId="1A858B32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7/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6CAB" w14:textId="73B5A953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7.0 (34.3 – 39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EC59" w14:textId="6E8DD2E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 (0.96 – 3.2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67D0" w14:textId="63A0B2B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0.82 – 3.4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D2BA" w14:textId="6185C55F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6/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41BD" w14:textId="4D4C043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.2 (51.0 – 59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8468" w14:textId="47684BB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7 (1.68 – 10.8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094A" w14:textId="70A7132E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2 (1.79 – 14.1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390317" w:rsidRPr="00027465" w14:paraId="1D470C64" w14:textId="77777777" w:rsidTr="00A5202A">
        <w:trPr>
          <w:jc w:val="center"/>
        </w:trPr>
        <w:tc>
          <w:tcPr>
            <w:tcW w:w="757" w:type="pct"/>
            <w:vAlign w:val="center"/>
          </w:tcPr>
          <w:p w14:paraId="5363A285" w14:textId="3C7FDA53" w:rsidR="003D291A" w:rsidRPr="00027465" w:rsidRDefault="003D291A" w:rsidP="00E73E8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0 years increase (Continuous)</w:t>
            </w:r>
          </w:p>
        </w:tc>
        <w:tc>
          <w:tcPr>
            <w:tcW w:w="353" w:type="pct"/>
            <w:vAlign w:val="center"/>
          </w:tcPr>
          <w:p w14:paraId="16E5EF19" w14:textId="1B26DFD7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305E998A" w14:textId="600ABC48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1914" w14:textId="12C9B4C2" w:rsidR="003D291A" w:rsidRPr="00027465" w:rsidRDefault="003D291A" w:rsidP="005F04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9 (0.98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D4DA" w14:textId="2B2B557F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9 (0.95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2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376C" w14:textId="5956EA2C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9F10" w14:textId="4C2EE3F6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09EB" w14:textId="5F10FC49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42 (1.20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68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65CB" w14:textId="3C75DCFE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51 (1.2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84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390317" w:rsidRPr="00027465" w14:paraId="4F11FD41" w14:textId="77777777" w:rsidTr="00A5202A">
        <w:trPr>
          <w:jc w:val="center"/>
        </w:trPr>
        <w:tc>
          <w:tcPr>
            <w:tcW w:w="757" w:type="pct"/>
            <w:shd w:val="clear" w:color="auto" w:fill="D9D9D9" w:themeFill="background1" w:themeFillShade="D9"/>
            <w:vAlign w:val="center"/>
          </w:tcPr>
          <w:p w14:paraId="3DA0617A" w14:textId="77777777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nxiety 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</w:tcPr>
          <w:p w14:paraId="71814866" w14:textId="77777777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F2684D6" w14:textId="0E125CDD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84CBA" w14:textId="34CD32E7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55C7F6" w14:textId="77777777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1D60A" w14:textId="77777777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E2DAD" w14:textId="2A170905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50D86" w14:textId="25EC4F62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7DEFB" w14:textId="77777777" w:rsidR="003D291A" w:rsidRPr="00027465" w:rsidRDefault="003D291A" w:rsidP="00884245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60C701C4" w14:textId="77777777" w:rsidTr="00A5202A">
        <w:trPr>
          <w:jc w:val="center"/>
        </w:trPr>
        <w:tc>
          <w:tcPr>
            <w:tcW w:w="757" w:type="pct"/>
            <w:shd w:val="clear" w:color="auto" w:fill="auto"/>
            <w:vAlign w:val="center"/>
          </w:tcPr>
          <w:p w14:paraId="002D77B1" w14:textId="0966AFCC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at diagnosis, years</w:t>
            </w:r>
          </w:p>
        </w:tc>
        <w:tc>
          <w:tcPr>
            <w:tcW w:w="353" w:type="pct"/>
            <w:vAlign w:val="center"/>
          </w:tcPr>
          <w:p w14:paraId="6D72BE73" w14:textId="77777777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24281E66" w14:textId="07C36127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562F1" w14:textId="43C2D311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6C488" w14:textId="5C7A5AC7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D55B" w14:textId="77777777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F236" w14:textId="373D1394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5266" w14:textId="361B4633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2870" w14:textId="7C8D33EE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1041ED18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vAlign w:val="center"/>
          </w:tcPr>
          <w:p w14:paraId="4D9B9511" w14:textId="297E6407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59C8A671" w14:textId="3082D8CA" w:rsidR="003D291A" w:rsidRPr="00027465" w:rsidRDefault="00941CDC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/13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AFA7" w14:textId="66014533" w:rsidR="003D291A" w:rsidRPr="00027465" w:rsidRDefault="003D291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9.6 (36.9 – 42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9759" w14:textId="3223061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AF2D" w14:textId="0757B40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EE6B" w14:textId="3B3524BA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2/6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5CC28" w14:textId="4919CD9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2.8 (28.8 – 36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4AE2" w14:textId="5538D9B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9D0E" w14:textId="49DAF9DD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0317" w:rsidRPr="00027465" w14:paraId="44A570A8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4C315E60" w14:textId="42A73EBD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– 3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5FFEEA00" w14:textId="7B2F22CA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12/4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B892" w14:textId="01A632FE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7.3 (24.9 – 29.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6C9B" w14:textId="3C954BB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 (0.38 – 0.8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C31F" w14:textId="0A9DD19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 (0.35 – 0.8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F4F7" w14:textId="71F305CF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/1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B838" w14:textId="789A684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0.9 (27.0 – 34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7BF0" w14:textId="5675B94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50 – 1.6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3C12" w14:textId="4820A6F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47 – 1.75)</w:t>
            </w:r>
          </w:p>
        </w:tc>
      </w:tr>
      <w:tr w:rsidR="00390317" w:rsidRPr="00027465" w14:paraId="6E315820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19DFA903" w14:textId="23C1608C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– 4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0303558F" w14:textId="0F4CD794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26/4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B179" w14:textId="5163F6E3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.7 (27.2 – 32.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929C" w14:textId="39639401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3 – 0.9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1071" w14:textId="73E3795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0 – 1.0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9B18" w14:textId="5AEA59CA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6/15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D5C2" w14:textId="51857AFA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1.5 (37.3 – 45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B092" w14:textId="1CB83E3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 (0.80 – 2.6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A157" w14:textId="523CE15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 (0.84 – 3.28)</w:t>
            </w:r>
          </w:p>
        </w:tc>
      </w:tr>
      <w:tr w:rsidR="00390317" w:rsidRPr="00027465" w14:paraId="622D05EA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760EB570" w14:textId="70288505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– 5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45C7E146" w14:textId="1A6EC76C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9/2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950A" w14:textId="31F6026D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3.2 (30.6 – 35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8698" w14:textId="597230E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9 – 1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D191" w14:textId="5D6EBAA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5 – 1.2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419C" w14:textId="6D855CD6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8/1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18B1" w14:textId="0609AC2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6.6 (42.4 – 50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AE2C" w14:textId="49B36C43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 (0.94 – 3.3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1839" w14:textId="598A2D4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 (1.10 – 4.7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390317" w:rsidRPr="00027465" w14:paraId="27FB046F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vAlign w:val="center"/>
          </w:tcPr>
          <w:p w14:paraId="7448DF96" w14:textId="44214812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2129E807" w14:textId="2E594BEA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0/7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16E7" w14:textId="201A047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1.7 (39.0 – 44.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67D1" w14:textId="52C45DEC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 (0.61 – 1.9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BF6F" w14:textId="793C595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55 – 2.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2167" w14:textId="590531F8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2/2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69EE" w14:textId="496ACC6C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1.4 (37.2 – 45.6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AEC2" w14:textId="3FB8E351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 (0.59 – 3.5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917A" w14:textId="4763F50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 (0.71 – 5.20)</w:t>
            </w:r>
          </w:p>
        </w:tc>
      </w:tr>
      <w:tr w:rsidR="00390317" w:rsidRPr="00027465" w14:paraId="2E89A78E" w14:textId="77777777" w:rsidTr="00A5202A">
        <w:trPr>
          <w:jc w:val="center"/>
        </w:trPr>
        <w:tc>
          <w:tcPr>
            <w:tcW w:w="757" w:type="pct"/>
            <w:vAlign w:val="center"/>
          </w:tcPr>
          <w:p w14:paraId="6A39D124" w14:textId="79C54AD3" w:rsidR="003D291A" w:rsidRPr="00027465" w:rsidRDefault="003D291A" w:rsidP="00E73E8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0 years increase (Continuous)</w:t>
            </w:r>
          </w:p>
        </w:tc>
        <w:tc>
          <w:tcPr>
            <w:tcW w:w="353" w:type="pct"/>
            <w:vAlign w:val="center"/>
          </w:tcPr>
          <w:p w14:paraId="1095B266" w14:textId="041D4A61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5" w:type="pct"/>
            <w:tcBorders>
              <w:top w:val="nil"/>
              <w:bottom w:val="nil"/>
            </w:tcBorders>
            <w:vAlign w:val="center"/>
          </w:tcPr>
          <w:p w14:paraId="471948C4" w14:textId="5C003FA0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95641" w14:textId="14F805A5" w:rsidR="003D291A" w:rsidRPr="00027465" w:rsidRDefault="003D291A" w:rsidP="005F04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5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C74A" w14:textId="3DD1D5B1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8 (0.95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2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6D2D" w14:textId="63C07701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4D42" w14:textId="2E74FF21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9BB1" w14:textId="7BED8850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25 (1.06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47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B06B" w14:textId="14A1FA18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38 (1.1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67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90317" w:rsidRPr="00027465" w14:paraId="114AD822" w14:textId="77777777" w:rsidTr="00A5202A">
        <w:trPr>
          <w:jc w:val="center"/>
        </w:trPr>
        <w:tc>
          <w:tcPr>
            <w:tcW w:w="757" w:type="pct"/>
            <w:shd w:val="clear" w:color="auto" w:fill="D9D9D9" w:themeFill="background1" w:themeFillShade="D9"/>
            <w:vAlign w:val="center"/>
          </w:tcPr>
          <w:p w14:paraId="5093D583" w14:textId="3FA72AD2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leep disorders 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</w:tcPr>
          <w:p w14:paraId="741F3BA5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E417F8A" w14:textId="59E9A9AD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2D157" w14:textId="464272F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D9D6C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E8FBBB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CFAB8A" w14:textId="2FA54F8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D1BBE" w14:textId="1327616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820AF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78208FF2" w14:textId="77777777" w:rsidTr="00A5202A">
        <w:trPr>
          <w:jc w:val="center"/>
        </w:trPr>
        <w:tc>
          <w:tcPr>
            <w:tcW w:w="757" w:type="pct"/>
            <w:vAlign w:val="center"/>
          </w:tcPr>
          <w:p w14:paraId="7F523BE2" w14:textId="12A3E7AE" w:rsidR="003D291A" w:rsidRPr="00027465" w:rsidRDefault="003D291A" w:rsidP="00884245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at diagnosis, years</w:t>
            </w:r>
          </w:p>
        </w:tc>
        <w:tc>
          <w:tcPr>
            <w:tcW w:w="353" w:type="pct"/>
            <w:vAlign w:val="center"/>
          </w:tcPr>
          <w:p w14:paraId="4E74E4D9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305184E9" w14:textId="6D40150F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3B66" w14:textId="31C6BD1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F940" w14:textId="0588B94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93CF" w14:textId="7777777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49DA" w14:textId="4C0E214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CDAA" w14:textId="01F4BD28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5794" w14:textId="73BA850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90317" w:rsidRPr="00027465" w14:paraId="75ECF72E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vAlign w:val="center"/>
          </w:tcPr>
          <w:p w14:paraId="143F2630" w14:textId="3456965B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0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387744BE" w14:textId="4240B0D3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3/1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556D" w14:textId="757C312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6.8 (53.7 – 59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A8DF" w14:textId="426498CA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A5B40" w14:textId="101F8CDD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6B55" w14:textId="4E748E83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/4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D97D" w14:textId="37763F1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0.4 (55.8 – 65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8F01" w14:textId="7062EB0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29EB" w14:textId="43C2C79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390317" w:rsidRPr="00027465" w14:paraId="6261980F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1ED3A59C" w14:textId="1C8950FC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– 3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3B0414A5" w14:textId="749D8D4B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66/31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13041" w14:textId="52950C42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3.5 (50.4 – 56.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1BED" w14:textId="2D47FA7C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 (0.57 – 1.3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6478" w14:textId="4731AC3A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65 – 1.7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46F0" w14:textId="2F4861B7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93/14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9E24" w14:textId="174874E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4.1 (59.5 – 68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42FC" w14:textId="094A4C9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 (0.60 – 2.2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14BD" w14:textId="29B9D11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9 (1.18 – 6.14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390317" w:rsidRPr="00027465" w14:paraId="2B68271A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55136BF6" w14:textId="72F25715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– 4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52109484" w14:textId="6805E327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14/33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4261" w14:textId="2698E18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4.8 (61.8 – 67.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A783" w14:textId="5484F2D9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 (0.91 – 2.1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2A3B" w14:textId="219FB5F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 (1.17 – 3.3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D5F6" w14:textId="0F5C31E9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91/12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3E8F" w14:textId="4BE3458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2.2 (67.9 – 76.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F179" w14:textId="02876C6D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 (0.85 – 3.4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4F76" w14:textId="09B760E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8 (1.79 – 10.2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390317" w:rsidRPr="00027465" w14:paraId="34BC0639" w14:textId="77777777" w:rsidTr="00A5202A">
        <w:trPr>
          <w:jc w:val="center"/>
        </w:trPr>
        <w:tc>
          <w:tcPr>
            <w:tcW w:w="757" w:type="pct"/>
            <w:tcBorders>
              <w:right w:val="nil"/>
            </w:tcBorders>
            <w:shd w:val="clear" w:color="auto" w:fill="auto"/>
            <w:vAlign w:val="center"/>
          </w:tcPr>
          <w:p w14:paraId="55B0E3FD" w14:textId="6483112B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– 59</w:t>
            </w:r>
          </w:p>
        </w:tc>
        <w:tc>
          <w:tcPr>
            <w:tcW w:w="353" w:type="pct"/>
            <w:tcBorders>
              <w:right w:val="nil"/>
            </w:tcBorders>
            <w:vAlign w:val="center"/>
          </w:tcPr>
          <w:p w14:paraId="66566CDD" w14:textId="3D428124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03/19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D91A" w14:textId="611E66B1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4.2 (51.1 – 57.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4F0D" w14:textId="46B04B05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 (0.56 – 1.4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8612" w14:textId="376E05E6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 (0.74 – 2.3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3061" w14:textId="361CFD61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5/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1D99" w14:textId="53F030DB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7.4 (73.4 – 81.4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282B" w14:textId="4E07BDD3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 (1.04 – 4.8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7C9A" w14:textId="5BE4825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7 (2.29 – 16.0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390317" w:rsidRPr="00027465" w14:paraId="2D255625" w14:textId="77777777" w:rsidTr="00A5202A">
        <w:trPr>
          <w:jc w:val="center"/>
        </w:trPr>
        <w:tc>
          <w:tcPr>
            <w:tcW w:w="757" w:type="pct"/>
            <w:tcBorders>
              <w:bottom w:val="nil"/>
              <w:right w:val="nil"/>
            </w:tcBorders>
            <w:vAlign w:val="center"/>
          </w:tcPr>
          <w:p w14:paraId="2C47903A" w14:textId="04E45528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≥60 </w:t>
            </w:r>
          </w:p>
        </w:tc>
        <w:tc>
          <w:tcPr>
            <w:tcW w:w="353" w:type="pct"/>
            <w:tcBorders>
              <w:bottom w:val="nil"/>
              <w:right w:val="nil"/>
            </w:tcBorders>
            <w:vAlign w:val="center"/>
          </w:tcPr>
          <w:p w14:paraId="0D309300" w14:textId="087C0095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/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2C21" w14:textId="1C9B4EF3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.8 (52.7 – 58.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BA8A" w14:textId="10A7B5EE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49 – 1.8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C20D" w14:textId="7A9C10B0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 (0.61 – 2.8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2F59" w14:textId="19F15776" w:rsidR="003D291A" w:rsidRPr="00027465" w:rsidRDefault="00941CDC" w:rsidP="00884245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0/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5C7D" w14:textId="503FC584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87.0 (83.8 – 90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328D" w14:textId="111E372C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7 (1.14 – 16.7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D334" w14:textId="39B2C2C7" w:rsidR="003D291A" w:rsidRPr="00027465" w:rsidRDefault="003D291A" w:rsidP="008842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8 (2.66 – 55.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390317" w:rsidRPr="00027465" w14:paraId="60C5E042" w14:textId="77777777" w:rsidTr="00A5202A">
        <w:trPr>
          <w:jc w:val="center"/>
        </w:trPr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14:paraId="0E36F47C" w14:textId="1FFFCF41" w:rsidR="003D291A" w:rsidRPr="00027465" w:rsidRDefault="003D291A" w:rsidP="00E73E8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0 years increase (Continuous)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vAlign w:val="center"/>
          </w:tcPr>
          <w:p w14:paraId="44F9D6AB" w14:textId="6D8141BD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vAlign w:val="center"/>
          </w:tcPr>
          <w:p w14:paraId="6D4E03E6" w14:textId="20144723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87A00" w14:textId="4D03E26B" w:rsidR="003D291A" w:rsidRPr="00027465" w:rsidRDefault="003D291A" w:rsidP="005F042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 (0.92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17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D3E20" w14:textId="1C7C13D1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12 (0.97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30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70950" w14:textId="0888E8AB" w:rsidR="003D291A" w:rsidRPr="00027465" w:rsidRDefault="00941CDC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50939" w14:textId="62BFC074" w:rsidR="003D291A" w:rsidRPr="00027465" w:rsidRDefault="003D291A" w:rsidP="00AB4C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FA102" w14:textId="3C470BF3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37 (1.12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68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08046" w14:textId="315C05AD" w:rsidR="003D291A" w:rsidRPr="00027465" w:rsidRDefault="003D291A" w:rsidP="005F04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75 (1.35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.28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</w:tbl>
    <w:p w14:paraId="171BEDE8" w14:textId="49F01849" w:rsidR="002105A2" w:rsidRPr="00027465" w:rsidRDefault="002105A2" w:rsidP="004F3A1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7" w:name="_Hlk157615923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OR: Odds ratios; 95% CI: 95% confidence interval.</w:t>
      </w:r>
      <w:bookmarkEnd w:id="7"/>
    </w:p>
    <w:p w14:paraId="32E9E0D9" w14:textId="22201674" w:rsidR="004F3A1A" w:rsidRPr="00027465" w:rsidRDefault="004F3A1A" w:rsidP="004F3A1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a</w:t>
      </w:r>
      <w:r w:rsidR="002105A2"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13122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ivariable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model.</w:t>
      </w:r>
    </w:p>
    <w:p w14:paraId="5163AC3D" w14:textId="440A2EE4" w:rsidR="004F3A1A" w:rsidRPr="00027465" w:rsidRDefault="004F3A1A" w:rsidP="002105A2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b</w:t>
      </w:r>
      <w:r w:rsidR="002105A2"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13122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justed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BMI, living location, marital status, educational level, monthly family income, family history of cancer in first-relatives, smoking status, </w:t>
      </w:r>
      <w:r w:rsidR="00A970C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alcohol use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9963C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financial debt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e to anti-cancer treatment, weekly frequency of physical activity</w:t>
      </w:r>
      <w:r w:rsidR="002105A2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clinical stage, treatment modalities (intensity-modulated radiotherapy, chemotherapy, or surgery), status of distant metastasis and recurrence.</w:t>
      </w:r>
    </w:p>
    <w:p w14:paraId="6C85D0A2" w14:textId="0C84C862" w:rsidR="00D56173" w:rsidRPr="00027465" w:rsidRDefault="008A197C" w:rsidP="00D56173">
      <w:pPr>
        <w:rPr>
          <w:rFonts w:ascii="Times New Roman" w:hAnsi="Times New Roman" w:cs="Times New Roman"/>
          <w:sz w:val="18"/>
          <w:szCs w:val="18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†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10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5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1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&lt;0.001.</w:t>
      </w:r>
    </w:p>
    <w:p w14:paraId="4266B890" w14:textId="79C33EA8" w:rsidR="004F3A1A" w:rsidRPr="00027465" w:rsidRDefault="004F3A1A" w:rsidP="00D842C4">
      <w:pP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</w:pPr>
    </w:p>
    <w:p w14:paraId="15AB4E81" w14:textId="77777777" w:rsidR="0072512E" w:rsidRPr="00027465" w:rsidRDefault="0072512E" w:rsidP="002105A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AE3CAB9" w14:textId="77777777" w:rsidR="00E73E8B" w:rsidRPr="00027465" w:rsidRDefault="00E73E8B" w:rsidP="00BD714F">
      <w:pPr>
        <w:ind w:leftChars="86" w:left="206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E73E8B" w:rsidRPr="00027465" w:rsidSect="00363327">
          <w:pgSz w:w="16838" w:h="11906" w:orient="landscape"/>
          <w:pgMar w:top="1440" w:right="1440" w:bottom="1440" w:left="1440" w:header="851" w:footer="992" w:gutter="0"/>
          <w:cols w:space="425"/>
          <w:docGrid w:linePitch="326"/>
        </w:sectPr>
      </w:pPr>
    </w:p>
    <w:p w14:paraId="40E400C2" w14:textId="0CECC3C8" w:rsidR="00BD714F" w:rsidRPr="00027465" w:rsidRDefault="00947689" w:rsidP="00BD714F">
      <w:pPr>
        <w:ind w:leftChars="86" w:left="206"/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e</w:t>
      </w:r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able</w:t>
      </w:r>
      <w:proofErr w:type="spellEnd"/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4</w:t>
      </w:r>
      <w:r w:rsidR="008B0511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sociation between </w:t>
      </w:r>
      <w:r w:rsidR="00F72374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time since diagnosis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depression, anxiety</w:t>
      </w:r>
      <w:r w:rsidR="00E73E8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sleep disorder</w:t>
      </w:r>
      <w:r w:rsidR="00A60835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gender</w:t>
      </w:r>
    </w:p>
    <w:tbl>
      <w:tblPr>
        <w:tblStyle w:val="18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848"/>
        <w:gridCol w:w="1562"/>
        <w:gridCol w:w="1704"/>
        <w:gridCol w:w="1701"/>
        <w:gridCol w:w="737"/>
        <w:gridCol w:w="1531"/>
        <w:gridCol w:w="1732"/>
        <w:gridCol w:w="1809"/>
      </w:tblGrid>
      <w:tr w:rsidR="003D291A" w:rsidRPr="00027465" w14:paraId="6117B983" w14:textId="77777777" w:rsidTr="004D7ED5">
        <w:trPr>
          <w:trHeight w:val="20"/>
        </w:trPr>
        <w:tc>
          <w:tcPr>
            <w:tcW w:w="900" w:type="pct"/>
            <w:vMerge w:val="restart"/>
            <w:tcBorders>
              <w:top w:val="single" w:sz="4" w:space="0" w:color="auto"/>
            </w:tcBorders>
            <w:vAlign w:val="center"/>
          </w:tcPr>
          <w:p w14:paraId="05FDDDA2" w14:textId="2BD53A55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C4A71" w14:textId="0AE5FBE9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e</w:t>
            </w:r>
            <w:r w:rsidRPr="00027465" w:rsidDel="00BF07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D2E6" w14:textId="6B6289F4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4D7ED5" w:rsidRPr="00027465" w14:paraId="370E3E98" w14:textId="77777777" w:rsidTr="004D7ED5">
        <w:trPr>
          <w:trHeight w:val="20"/>
        </w:trPr>
        <w:tc>
          <w:tcPr>
            <w:tcW w:w="900" w:type="pct"/>
            <w:vMerge/>
            <w:tcBorders>
              <w:bottom w:val="single" w:sz="4" w:space="0" w:color="auto"/>
            </w:tcBorders>
            <w:vAlign w:val="center"/>
          </w:tcPr>
          <w:p w14:paraId="6634CF72" w14:textId="7777777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72AE" w14:textId="2113432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/</w:t>
            </w:r>
            <w:r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D4D1F" w14:textId="2DA12E2E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valence </w:t>
            </w:r>
          </w:p>
          <w:p w14:paraId="434E55AD" w14:textId="2CC95E8F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929E6" w14:textId="7777777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rude OR </w:t>
            </w:r>
          </w:p>
          <w:p w14:paraId="13074818" w14:textId="42209B78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295FB" w14:textId="7777777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OR </w:t>
            </w:r>
          </w:p>
          <w:p w14:paraId="671E51B1" w14:textId="29810326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27544" w14:textId="399934CF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se/</w:t>
            </w:r>
            <w:r w:rsidRPr="000274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F4398" w14:textId="1C39A66D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revalence </w:t>
            </w:r>
          </w:p>
          <w:p w14:paraId="532C7583" w14:textId="7E0CC1AF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6EFDC" w14:textId="7777777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rude OR </w:t>
            </w:r>
          </w:p>
          <w:p w14:paraId="1130E545" w14:textId="01B741E0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0BFB" w14:textId="77777777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djusted OR </w:t>
            </w:r>
          </w:p>
          <w:p w14:paraId="530662EF" w14:textId="6CE79C7B" w:rsidR="003D291A" w:rsidRPr="00027465" w:rsidRDefault="003D291A" w:rsidP="002105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(95% CI) </w:t>
            </w:r>
            <w:r w:rsidRPr="0002746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4D7ED5" w:rsidRPr="00027465" w14:paraId="57A8ADB7" w14:textId="77777777" w:rsidTr="004D7ED5">
        <w:trPr>
          <w:trHeight w:val="20"/>
        </w:trPr>
        <w:tc>
          <w:tcPr>
            <w:tcW w:w="9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429E8" w14:textId="77777777" w:rsidR="003D291A" w:rsidRPr="00027465" w:rsidRDefault="003D291A" w:rsidP="00D440C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6BD151" w14:textId="77777777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1E3DA" w14:textId="03BD3A22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87735" w14:textId="2F39A37E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69E9A" w14:textId="77777777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9A3BB" w14:textId="77777777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2FDCBD" w14:textId="5B49B174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F32F7" w14:textId="6BA4FAA1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568E95" w14:textId="77777777" w:rsidR="003D291A" w:rsidRPr="00027465" w:rsidRDefault="003D291A" w:rsidP="00D440C7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7ED5" w:rsidRPr="00027465" w14:paraId="59F8A983" w14:textId="77777777" w:rsidTr="004D7ED5">
        <w:trPr>
          <w:trHeight w:val="20"/>
        </w:trPr>
        <w:tc>
          <w:tcPr>
            <w:tcW w:w="900" w:type="pct"/>
            <w:vAlign w:val="center"/>
          </w:tcPr>
          <w:p w14:paraId="7D1D192C" w14:textId="3276AF97" w:rsidR="003D291A" w:rsidRPr="00027465" w:rsidRDefault="003D291A" w:rsidP="00D440C7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 since diagnosis, months</w:t>
            </w:r>
          </w:p>
        </w:tc>
        <w:tc>
          <w:tcPr>
            <w:tcW w:w="299" w:type="pct"/>
            <w:vAlign w:val="center"/>
          </w:tcPr>
          <w:p w14:paraId="37882896" w14:textId="77777777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0AAD76B0" w14:textId="7C49D548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605BA910" w14:textId="67CEFC2F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225B3794" w14:textId="32957C01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vAlign w:val="center"/>
          </w:tcPr>
          <w:p w14:paraId="200913EB" w14:textId="77777777" w:rsidR="003D291A" w:rsidRPr="00027465" w:rsidRDefault="003D291A" w:rsidP="00536B39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3D2454A0" w14:textId="197B08B0" w:rsidR="003D291A" w:rsidRPr="00027465" w:rsidRDefault="003D291A" w:rsidP="00536B39">
            <w:pPr>
              <w:ind w:leftChars="86" w:left="206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206FE263" w14:textId="4E340804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3E122A97" w14:textId="6CEFDC4B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7ED5" w:rsidRPr="00027465" w14:paraId="30F82454" w14:textId="77777777" w:rsidTr="004D7ED5">
        <w:trPr>
          <w:trHeight w:val="20"/>
        </w:trPr>
        <w:tc>
          <w:tcPr>
            <w:tcW w:w="900" w:type="pct"/>
            <w:vAlign w:val="center"/>
          </w:tcPr>
          <w:p w14:paraId="338BEB72" w14:textId="407F8DB4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299" w:type="pct"/>
            <w:vAlign w:val="center"/>
          </w:tcPr>
          <w:p w14:paraId="2D3DF5E6" w14:textId="3961247C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00/28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022D02F" w14:textId="7D89DF06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5.5 (32.9 – 38.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9D43AA0" w14:textId="3BAEE8B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6BA9B8F" w14:textId="77777777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0" w:type="pct"/>
            <w:vAlign w:val="center"/>
          </w:tcPr>
          <w:p w14:paraId="20867759" w14:textId="1852045C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4/13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C40C97D" w14:textId="174DD8E5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8.9 (44.6 – 53.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FEE75D1" w14:textId="35CF496E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72C1396" w14:textId="77777777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D7ED5" w:rsidRPr="00027465" w14:paraId="605D38F2" w14:textId="77777777" w:rsidTr="004D7ED5">
        <w:trPr>
          <w:trHeight w:val="20"/>
        </w:trPr>
        <w:tc>
          <w:tcPr>
            <w:tcW w:w="900" w:type="pct"/>
            <w:vAlign w:val="center"/>
          </w:tcPr>
          <w:p w14:paraId="3A968541" w14:textId="6D3C92E6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– 5</w:t>
            </w:r>
          </w:p>
        </w:tc>
        <w:tc>
          <w:tcPr>
            <w:tcW w:w="299" w:type="pct"/>
            <w:vAlign w:val="center"/>
          </w:tcPr>
          <w:p w14:paraId="0AD0F84E" w14:textId="354A6411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4/17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0FC6B27" w14:textId="3D0F30D4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3.0 (40.3 – 45.7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B82E72E" w14:textId="12995FC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 (0.93 – 2.03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519ABD0" w14:textId="2C6B4CBB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 (0.82 – 1.86)</w:t>
            </w:r>
          </w:p>
        </w:tc>
        <w:tc>
          <w:tcPr>
            <w:tcW w:w="260" w:type="pct"/>
            <w:vAlign w:val="center"/>
          </w:tcPr>
          <w:p w14:paraId="6E844FE5" w14:textId="0EAC2431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0/6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4B32429" w14:textId="619D66F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8.4 (44.1 – 52.7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4E1126C" w14:textId="0C7EBA06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54 – 1.80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C4FE6FC" w14:textId="4E263EFE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 (0.48 – 1.72)</w:t>
            </w:r>
          </w:p>
        </w:tc>
      </w:tr>
      <w:tr w:rsidR="004D7ED5" w:rsidRPr="00027465" w14:paraId="022494E9" w14:textId="77777777" w:rsidTr="004D7ED5">
        <w:trPr>
          <w:trHeight w:val="20"/>
        </w:trPr>
        <w:tc>
          <w:tcPr>
            <w:tcW w:w="900" w:type="pct"/>
            <w:vAlign w:val="center"/>
          </w:tcPr>
          <w:p w14:paraId="735E8F3A" w14:textId="2BEFC199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– 11</w:t>
            </w:r>
          </w:p>
        </w:tc>
        <w:tc>
          <w:tcPr>
            <w:tcW w:w="299" w:type="pct"/>
            <w:vAlign w:val="center"/>
          </w:tcPr>
          <w:p w14:paraId="5F8B64BB" w14:textId="55FFD7AC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9/14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50FAFD" w14:textId="0DD2802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6.9 (24.5 – 29.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A992D1" w14:textId="0EA77570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 (0.43 – 1.04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E77950D" w14:textId="748ED141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 (0.36 – 0.9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vAlign w:val="center"/>
          </w:tcPr>
          <w:p w14:paraId="668D282D" w14:textId="7F40ED33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0/6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4937EDE" w14:textId="64FA048B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1.2 (27.3 – 35.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C9DF581" w14:textId="177F2AA3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 (0.25 – 0.8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DCF3B59" w14:textId="794E4937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 (0.22 – 0.8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D7ED5" w:rsidRPr="00027465" w14:paraId="23E3915A" w14:textId="77777777" w:rsidTr="004D7ED5">
        <w:trPr>
          <w:trHeight w:val="20"/>
        </w:trPr>
        <w:tc>
          <w:tcPr>
            <w:tcW w:w="900" w:type="pct"/>
            <w:vAlign w:val="center"/>
          </w:tcPr>
          <w:p w14:paraId="50715E60" w14:textId="3E5A69B2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– 23</w:t>
            </w:r>
          </w:p>
        </w:tc>
        <w:tc>
          <w:tcPr>
            <w:tcW w:w="299" w:type="pct"/>
            <w:vAlign w:val="center"/>
          </w:tcPr>
          <w:p w14:paraId="17BE526D" w14:textId="5403CB3C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2/22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AF5605" w14:textId="01A450D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3.2 (20.9 – 25.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83E5767" w14:textId="42B9A9AE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 (0.37 – 0.8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F242C5E" w14:textId="72843A92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(0.35 – 0.8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0" w:type="pct"/>
            <w:vAlign w:val="center"/>
          </w:tcPr>
          <w:p w14:paraId="729C43DE" w14:textId="7B0D92FE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4/9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BE43DBC" w14:textId="504B44D3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5.0 (21.3 – 28.7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9C6CF11" w14:textId="2976C15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 (0.20 – 0.6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BD4F5B9" w14:textId="3B311B4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 (0.16 – 0.5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4D7ED5" w:rsidRPr="00027465" w14:paraId="4C96F228" w14:textId="77777777" w:rsidTr="004D7ED5">
        <w:trPr>
          <w:trHeight w:val="20"/>
        </w:trPr>
        <w:tc>
          <w:tcPr>
            <w:tcW w:w="900" w:type="pct"/>
            <w:vAlign w:val="center"/>
          </w:tcPr>
          <w:p w14:paraId="6C4BE6AF" w14:textId="5AC2D43D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– 59</w:t>
            </w:r>
          </w:p>
        </w:tc>
        <w:tc>
          <w:tcPr>
            <w:tcW w:w="299" w:type="pct"/>
            <w:vAlign w:val="center"/>
          </w:tcPr>
          <w:p w14:paraId="1AB088A5" w14:textId="0AB9C9A5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90/30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567E48" w14:textId="7B6CDEE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.5 (27.0 – 32.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6DDC23C" w14:textId="4C83E78A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54 – 1.08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6959715" w14:textId="6E9CAA98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49 – 1.04)</w:t>
            </w:r>
          </w:p>
        </w:tc>
        <w:tc>
          <w:tcPr>
            <w:tcW w:w="260" w:type="pct"/>
            <w:vAlign w:val="center"/>
          </w:tcPr>
          <w:p w14:paraId="2D1F8FD7" w14:textId="75FDA442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/12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C396AF2" w14:textId="6FE48718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4.2 (20.6 – 27.8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3D1D560" w14:textId="0E213D4D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 (0.19 – 0.5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0B78C86" w14:textId="4661BB16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(0.15 – 0.5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4D7ED5" w:rsidRPr="00027465" w14:paraId="2EF4351F" w14:textId="77777777" w:rsidTr="004D7ED5">
        <w:trPr>
          <w:trHeight w:val="20"/>
        </w:trPr>
        <w:tc>
          <w:tcPr>
            <w:tcW w:w="900" w:type="pct"/>
            <w:vAlign w:val="center"/>
          </w:tcPr>
          <w:p w14:paraId="55D4BD93" w14:textId="5283E828" w:rsidR="003D291A" w:rsidRPr="00027465" w:rsidRDefault="003D291A" w:rsidP="00884245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299" w:type="pct"/>
            <w:vAlign w:val="center"/>
          </w:tcPr>
          <w:p w14:paraId="4930A129" w14:textId="3C0E4F29" w:rsidR="003D291A" w:rsidRPr="00027465" w:rsidRDefault="00941CDC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2/13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FE61CF2" w14:textId="0176E4B5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0.7 (28.2 – 33.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D799075" w14:textId="4037989A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52 – 1.25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068327B" w14:textId="22A9F381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6 – 1.24)</w:t>
            </w:r>
          </w:p>
        </w:tc>
        <w:tc>
          <w:tcPr>
            <w:tcW w:w="260" w:type="pct"/>
            <w:vAlign w:val="center"/>
          </w:tcPr>
          <w:p w14:paraId="17118259" w14:textId="622EFCF4" w:rsidR="003D291A" w:rsidRPr="00027465" w:rsidRDefault="0099056B" w:rsidP="002105A2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8/5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6D6B59B" w14:textId="2EDE0924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2.1 (28.1 – 36.1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8655FA5" w14:textId="31C893B1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 (0.26 – 0.9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5B229A3" w14:textId="264003F9" w:rsidR="003D291A" w:rsidRPr="00027465" w:rsidRDefault="003D291A" w:rsidP="002105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 (0.18 – 0.7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4D7ED5" w:rsidRPr="00027465" w14:paraId="24228AD4" w14:textId="77777777" w:rsidTr="004D7ED5">
        <w:trPr>
          <w:trHeight w:val="20"/>
        </w:trPr>
        <w:tc>
          <w:tcPr>
            <w:tcW w:w="900" w:type="pct"/>
            <w:vAlign w:val="center"/>
          </w:tcPr>
          <w:p w14:paraId="47E91CE1" w14:textId="20F25B37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6 months increase (Continuous)</w:t>
            </w:r>
          </w:p>
        </w:tc>
        <w:tc>
          <w:tcPr>
            <w:tcW w:w="299" w:type="pct"/>
            <w:vAlign w:val="center"/>
          </w:tcPr>
          <w:p w14:paraId="0F90DE3B" w14:textId="07F073CA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vAlign w:val="center"/>
          </w:tcPr>
          <w:p w14:paraId="5505ADB1" w14:textId="5066B73F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5E543DB" w14:textId="626F8603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768F941" w14:textId="5D030D19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6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260" w:type="pct"/>
            <w:vAlign w:val="center"/>
          </w:tcPr>
          <w:p w14:paraId="79CA2CAD" w14:textId="464EE196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vAlign w:val="center"/>
          </w:tcPr>
          <w:p w14:paraId="712F2480" w14:textId="7162E3CD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898464D" w14:textId="43CCBFC0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5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4CDBEEE" w14:textId="5104C05E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7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4D7ED5" w:rsidRPr="00027465" w14:paraId="51079F21" w14:textId="77777777" w:rsidTr="004D7ED5">
        <w:trPr>
          <w:trHeight w:val="20"/>
        </w:trPr>
        <w:tc>
          <w:tcPr>
            <w:tcW w:w="900" w:type="pct"/>
            <w:vAlign w:val="center"/>
          </w:tcPr>
          <w:p w14:paraId="6C7CFFE8" w14:textId="56567ED2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2 months increase (Continuous)</w:t>
            </w:r>
          </w:p>
        </w:tc>
        <w:tc>
          <w:tcPr>
            <w:tcW w:w="299" w:type="pct"/>
            <w:vAlign w:val="center"/>
          </w:tcPr>
          <w:p w14:paraId="74316028" w14:textId="2E96CC4C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vAlign w:val="center"/>
          </w:tcPr>
          <w:p w14:paraId="1272629E" w14:textId="43AA37F4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3DFA46" w14:textId="30D6D6C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3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9B73614" w14:textId="57FABC69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3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260" w:type="pct"/>
            <w:vAlign w:val="center"/>
          </w:tcPr>
          <w:p w14:paraId="72DC0906" w14:textId="5B310DA9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vAlign w:val="center"/>
          </w:tcPr>
          <w:p w14:paraId="34A297A0" w14:textId="5C20D6C4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C9FA05A" w14:textId="04ACF378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6 (0.90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2D7849E" w14:textId="0B85F7D3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4 (0.88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4D7ED5" w:rsidRPr="00027465" w14:paraId="52BEE631" w14:textId="77777777" w:rsidTr="004D7ED5">
        <w:trPr>
          <w:trHeight w:val="20"/>
        </w:trPr>
        <w:tc>
          <w:tcPr>
            <w:tcW w:w="900" w:type="pct"/>
            <w:shd w:val="clear" w:color="auto" w:fill="D9D9D9" w:themeFill="background1" w:themeFillShade="D9"/>
            <w:vAlign w:val="center"/>
          </w:tcPr>
          <w:p w14:paraId="157DCD0A" w14:textId="77777777" w:rsidR="0099056B" w:rsidRPr="00027465" w:rsidRDefault="0099056B" w:rsidP="0099056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10C6AB4A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3BE9C141" w14:textId="2542DA8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162FB853" w14:textId="1EAF089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20C60330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D9D9D9" w:themeFill="background1" w:themeFillShade="D9"/>
            <w:vAlign w:val="center"/>
          </w:tcPr>
          <w:p w14:paraId="5424E96B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574782BE" w14:textId="7E5313A0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67750760" w14:textId="42DDEFD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  <w:vAlign w:val="center"/>
          </w:tcPr>
          <w:p w14:paraId="5C5562DF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7ED5" w:rsidRPr="00027465" w14:paraId="3438628A" w14:textId="77777777" w:rsidTr="004D7ED5">
        <w:trPr>
          <w:trHeight w:val="20"/>
        </w:trPr>
        <w:tc>
          <w:tcPr>
            <w:tcW w:w="900" w:type="pct"/>
            <w:vAlign w:val="center"/>
          </w:tcPr>
          <w:p w14:paraId="0091D633" w14:textId="0E3B12CB" w:rsidR="0099056B" w:rsidRPr="00027465" w:rsidRDefault="0099056B" w:rsidP="0099056B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 since diagnosis, months</w:t>
            </w:r>
          </w:p>
        </w:tc>
        <w:tc>
          <w:tcPr>
            <w:tcW w:w="299" w:type="pct"/>
            <w:vAlign w:val="center"/>
          </w:tcPr>
          <w:p w14:paraId="690753CE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69DC76A5" w14:textId="30A5F07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75D30152" w14:textId="11A7B521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3BA47260" w14:textId="3B5E73E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vAlign w:val="center"/>
          </w:tcPr>
          <w:p w14:paraId="688807E3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6D56169E" w14:textId="271B974C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2EC4A5BE" w14:textId="6D6F9939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0" w:type="pct"/>
            <w:shd w:val="clear" w:color="auto" w:fill="auto"/>
            <w:vAlign w:val="center"/>
          </w:tcPr>
          <w:p w14:paraId="19462CFB" w14:textId="7AA1C0A9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7ED5" w:rsidRPr="00027465" w14:paraId="763EF294" w14:textId="77777777" w:rsidTr="004D7ED5">
        <w:trPr>
          <w:trHeight w:val="20"/>
        </w:trPr>
        <w:tc>
          <w:tcPr>
            <w:tcW w:w="900" w:type="pct"/>
            <w:vAlign w:val="center"/>
          </w:tcPr>
          <w:p w14:paraId="72291B4D" w14:textId="54A50DFA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3 </w:t>
            </w:r>
          </w:p>
        </w:tc>
        <w:tc>
          <w:tcPr>
            <w:tcW w:w="299" w:type="pct"/>
            <w:vAlign w:val="center"/>
          </w:tcPr>
          <w:p w14:paraId="47E06DA9" w14:textId="2DB1337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07/28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CB933B0" w14:textId="5926FDB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7.5 (34.9 – 40.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E094AA4" w14:textId="49C098F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A3B6B4A" w14:textId="66FBBC9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0" w:type="pct"/>
            <w:vAlign w:val="center"/>
          </w:tcPr>
          <w:p w14:paraId="2CC03C55" w14:textId="0FF2FD1A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7/13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5C13552" w14:textId="45A3820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0.4 (46.2 – 54.6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48FC409" w14:textId="1AAE8F6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C38B330" w14:textId="411D0B4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D7ED5" w:rsidRPr="00027465" w14:paraId="3068169F" w14:textId="77777777" w:rsidTr="004D7ED5">
        <w:trPr>
          <w:trHeight w:val="20"/>
        </w:trPr>
        <w:tc>
          <w:tcPr>
            <w:tcW w:w="900" w:type="pct"/>
            <w:vAlign w:val="center"/>
          </w:tcPr>
          <w:p w14:paraId="67ED162B" w14:textId="04A0B0D0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– 5</w:t>
            </w:r>
          </w:p>
        </w:tc>
        <w:tc>
          <w:tcPr>
            <w:tcW w:w="299" w:type="pct"/>
            <w:vAlign w:val="center"/>
          </w:tcPr>
          <w:p w14:paraId="14CF634B" w14:textId="778D9AD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8/17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4938E8F" w14:textId="07DBC2D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9.3 (36.6 – 42.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D7859F3" w14:textId="6800DFB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 (0.73 – 1.59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90F5879" w14:textId="3FED846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0.67 – 1.51)</w:t>
            </w:r>
          </w:p>
        </w:tc>
        <w:tc>
          <w:tcPr>
            <w:tcW w:w="260" w:type="pct"/>
            <w:vAlign w:val="center"/>
          </w:tcPr>
          <w:p w14:paraId="104C9D0A" w14:textId="63066AA5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9/6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FC58343" w14:textId="65D7510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5.3 (41.1 – 49.5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CC1C783" w14:textId="502753C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 (0.45 – 1.48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7C01EBD" w14:textId="3500571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(0.42 – 1.49)</w:t>
            </w:r>
          </w:p>
        </w:tc>
      </w:tr>
      <w:tr w:rsidR="004D7ED5" w:rsidRPr="00027465" w14:paraId="5B479205" w14:textId="77777777" w:rsidTr="004D7ED5">
        <w:trPr>
          <w:trHeight w:val="20"/>
        </w:trPr>
        <w:tc>
          <w:tcPr>
            <w:tcW w:w="900" w:type="pct"/>
            <w:vAlign w:val="center"/>
          </w:tcPr>
          <w:p w14:paraId="2438A310" w14:textId="13408CA4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– 11</w:t>
            </w:r>
          </w:p>
        </w:tc>
        <w:tc>
          <w:tcPr>
            <w:tcW w:w="299" w:type="pct"/>
            <w:vAlign w:val="center"/>
          </w:tcPr>
          <w:p w14:paraId="4F60E1A6" w14:textId="4CA12865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1/148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EEDB3A" w14:textId="7320E0E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7.7 (25.3 – 30.1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BD4535D" w14:textId="2BD0A8F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 (0.41 – 0.9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14B2E7F" w14:textId="0025195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40 – 0.99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vAlign w:val="center"/>
          </w:tcPr>
          <w:p w14:paraId="0BCFF958" w14:textId="20BFBC50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9/6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4307D1F" w14:textId="6631492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8.4 (24.6 – 32.2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3C43755C" w14:textId="27495AE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 (0.21 – 0.7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08D6424" w14:textId="57064800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 (0.17 – 0.6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4D7ED5" w:rsidRPr="00027465" w14:paraId="106F8CEF" w14:textId="77777777" w:rsidTr="004D7ED5">
        <w:trPr>
          <w:trHeight w:val="20"/>
        </w:trPr>
        <w:tc>
          <w:tcPr>
            <w:tcW w:w="900" w:type="pct"/>
            <w:vAlign w:val="center"/>
          </w:tcPr>
          <w:p w14:paraId="63B9AB99" w14:textId="3B136BE7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– 23</w:t>
            </w:r>
          </w:p>
        </w:tc>
        <w:tc>
          <w:tcPr>
            <w:tcW w:w="299" w:type="pct"/>
            <w:vAlign w:val="center"/>
          </w:tcPr>
          <w:p w14:paraId="4837A7A2" w14:textId="447C242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/23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EDC8199" w14:textId="52BD6E2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3.9 (21.6 – 26.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F8E7FE" w14:textId="2C5D358F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 (0.36 – 0.7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1B9E35F" w14:textId="2E37D292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 (0.36 – 0.8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0" w:type="pct"/>
            <w:vAlign w:val="center"/>
          </w:tcPr>
          <w:p w14:paraId="650BCB6D" w14:textId="7F7FBD20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0/9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4478C1C" w14:textId="449D63D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3.8 (20.2 – 27.4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0354AFF9" w14:textId="133CF31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 (0.27 – 0.80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ACEF3E6" w14:textId="44A72FF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 (0.23 – 0.76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4D7ED5" w:rsidRPr="00027465" w14:paraId="13667CE1" w14:textId="77777777" w:rsidTr="004D7ED5">
        <w:trPr>
          <w:trHeight w:val="20"/>
        </w:trPr>
        <w:tc>
          <w:tcPr>
            <w:tcW w:w="900" w:type="pct"/>
            <w:vAlign w:val="center"/>
          </w:tcPr>
          <w:p w14:paraId="227E6027" w14:textId="135BCD25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– 59</w:t>
            </w:r>
          </w:p>
        </w:tc>
        <w:tc>
          <w:tcPr>
            <w:tcW w:w="299" w:type="pct"/>
            <w:vAlign w:val="center"/>
          </w:tcPr>
          <w:p w14:paraId="5CAEDEFD" w14:textId="4780FCD5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86/30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8475FF8" w14:textId="1A26C70C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8.1 (25.6 – 30.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53B7BE7" w14:textId="3C648B7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 (0.46 – 0.9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BFA4B3" w14:textId="759B206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43 – 0.9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vAlign w:val="center"/>
          </w:tcPr>
          <w:p w14:paraId="4D9EA4A6" w14:textId="2BFE1D8C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5/12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5F221EA" w14:textId="108807C4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8.9 (25.1 – 32.7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7D1E39D2" w14:textId="67D6C93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(0.24 – 0.67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6407F75" w14:textId="10CCECE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 (0.18 – 0.55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4D7ED5" w:rsidRPr="00027465" w14:paraId="649D71B0" w14:textId="77777777" w:rsidTr="004D7ED5">
        <w:trPr>
          <w:trHeight w:val="20"/>
        </w:trPr>
        <w:tc>
          <w:tcPr>
            <w:tcW w:w="900" w:type="pct"/>
            <w:vAlign w:val="center"/>
          </w:tcPr>
          <w:p w14:paraId="5DD18141" w14:textId="0424086D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299" w:type="pct"/>
            <w:vAlign w:val="center"/>
          </w:tcPr>
          <w:p w14:paraId="0A79117D" w14:textId="094B5DE9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5/14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F587E30" w14:textId="3BAD82A0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1.7 (29.2 – 34.2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9587953" w14:textId="6539A414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(0.50 – 1.18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0AE82D8" w14:textId="30584D5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(0.47 – 1.22)</w:t>
            </w:r>
          </w:p>
        </w:tc>
        <w:tc>
          <w:tcPr>
            <w:tcW w:w="260" w:type="pct"/>
            <w:vAlign w:val="center"/>
          </w:tcPr>
          <w:p w14:paraId="7C2E4852" w14:textId="6F90021D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3/57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5965852" w14:textId="5A1F41D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0.4 (36.2 – 44.6)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1DE7F0C" w14:textId="250BED2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 (0.36 – 1.25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693F151" w14:textId="161D1A4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 (0.30 – 1.14)</w:t>
            </w:r>
          </w:p>
        </w:tc>
      </w:tr>
      <w:tr w:rsidR="004D7ED5" w:rsidRPr="00027465" w14:paraId="24440944" w14:textId="77777777" w:rsidTr="004D7ED5">
        <w:trPr>
          <w:trHeight w:val="20"/>
        </w:trPr>
        <w:tc>
          <w:tcPr>
            <w:tcW w:w="900" w:type="pct"/>
            <w:vAlign w:val="center"/>
          </w:tcPr>
          <w:p w14:paraId="5EC3FF6F" w14:textId="2F648464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6 months increase (Continuous)</w:t>
            </w:r>
          </w:p>
        </w:tc>
        <w:tc>
          <w:tcPr>
            <w:tcW w:w="299" w:type="pct"/>
            <w:vAlign w:val="center"/>
          </w:tcPr>
          <w:p w14:paraId="755A6F25" w14:textId="5F7B20C2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vAlign w:val="center"/>
          </w:tcPr>
          <w:p w14:paraId="202B2B9B" w14:textId="7BAEA0C4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334A177" w14:textId="23C34A6D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5232900" w14:textId="2DE391B7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7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260" w:type="pct"/>
            <w:vAlign w:val="center"/>
          </w:tcPr>
          <w:p w14:paraId="2799F0BC" w14:textId="69F6D877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vAlign w:val="center"/>
          </w:tcPr>
          <w:p w14:paraId="30E8A584" w14:textId="58A4067E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68227B7D" w14:textId="4BFF1194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6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DE84FA4" w14:textId="1700E7C4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6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  <w:tr w:rsidR="004D7ED5" w:rsidRPr="00027465" w14:paraId="0CF67104" w14:textId="77777777" w:rsidTr="004D7ED5">
        <w:trPr>
          <w:trHeight w:val="20"/>
        </w:trPr>
        <w:tc>
          <w:tcPr>
            <w:tcW w:w="900" w:type="pct"/>
            <w:vAlign w:val="center"/>
          </w:tcPr>
          <w:p w14:paraId="76EAB2A9" w14:textId="7E0A62A8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2 months increase (Continuous)</w:t>
            </w:r>
          </w:p>
        </w:tc>
        <w:tc>
          <w:tcPr>
            <w:tcW w:w="299" w:type="pct"/>
            <w:vAlign w:val="center"/>
          </w:tcPr>
          <w:p w14:paraId="66E05B12" w14:textId="11A49C81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vAlign w:val="center"/>
          </w:tcPr>
          <w:p w14:paraId="24D5064A" w14:textId="2966C6AB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1B5F1954" w14:textId="1C6E7BEC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A5B7A31" w14:textId="3BCC0BC2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260" w:type="pct"/>
            <w:vAlign w:val="center"/>
          </w:tcPr>
          <w:p w14:paraId="586A2DC1" w14:textId="3DDB2D70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vAlign w:val="center"/>
          </w:tcPr>
          <w:p w14:paraId="126B7901" w14:textId="57B5116B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400DCE9D" w14:textId="10F13673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3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CBC402A" w14:textId="15492C32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7 (0.92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</w:tr>
      <w:tr w:rsidR="004D7ED5" w:rsidRPr="00027465" w14:paraId="3419B469" w14:textId="77777777" w:rsidTr="004D7ED5">
        <w:trPr>
          <w:trHeight w:val="20"/>
        </w:trPr>
        <w:tc>
          <w:tcPr>
            <w:tcW w:w="900" w:type="pct"/>
            <w:shd w:val="clear" w:color="auto" w:fill="D9D9D9" w:themeFill="background1" w:themeFillShade="D9"/>
            <w:vAlign w:val="center"/>
          </w:tcPr>
          <w:p w14:paraId="3609DC5A" w14:textId="75B0998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leep disorders</w:t>
            </w:r>
          </w:p>
        </w:tc>
        <w:tc>
          <w:tcPr>
            <w:tcW w:w="299" w:type="pct"/>
            <w:shd w:val="clear" w:color="auto" w:fill="D9D9D9" w:themeFill="background1" w:themeFillShade="D9"/>
            <w:vAlign w:val="center"/>
          </w:tcPr>
          <w:p w14:paraId="1001A5D5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shd w:val="clear" w:color="auto" w:fill="D9D9D9" w:themeFill="background1" w:themeFillShade="D9"/>
            <w:vAlign w:val="center"/>
          </w:tcPr>
          <w:p w14:paraId="1817E2A8" w14:textId="4812B04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33573174" w14:textId="3962A31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14:paraId="2BF7A05F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0" w:type="pct"/>
            <w:shd w:val="clear" w:color="auto" w:fill="D9D9D9" w:themeFill="background1" w:themeFillShade="D9"/>
            <w:vAlign w:val="center"/>
          </w:tcPr>
          <w:p w14:paraId="11CA1EEE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2A7F8342" w14:textId="7C6A36ED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D9D9D9" w:themeFill="background1" w:themeFillShade="D9"/>
            <w:vAlign w:val="center"/>
          </w:tcPr>
          <w:p w14:paraId="55D0220B" w14:textId="3F90A10F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0" w:type="pct"/>
            <w:shd w:val="clear" w:color="auto" w:fill="D9D9D9" w:themeFill="background1" w:themeFillShade="D9"/>
            <w:vAlign w:val="center"/>
          </w:tcPr>
          <w:p w14:paraId="010B932C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7ED5" w:rsidRPr="00027465" w14:paraId="2061408B" w14:textId="77777777" w:rsidTr="004D7ED5">
        <w:trPr>
          <w:trHeight w:val="20"/>
        </w:trPr>
        <w:tc>
          <w:tcPr>
            <w:tcW w:w="900" w:type="pct"/>
            <w:vAlign w:val="center"/>
          </w:tcPr>
          <w:p w14:paraId="592AE72D" w14:textId="0B4CAE8C" w:rsidR="0099056B" w:rsidRPr="00027465" w:rsidRDefault="0099056B" w:rsidP="0099056B">
            <w:pPr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274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me since diagnosis, months</w:t>
            </w:r>
          </w:p>
        </w:tc>
        <w:tc>
          <w:tcPr>
            <w:tcW w:w="299" w:type="pct"/>
            <w:vAlign w:val="center"/>
          </w:tcPr>
          <w:p w14:paraId="7D0C7510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vAlign w:val="center"/>
          </w:tcPr>
          <w:p w14:paraId="42DF71D6" w14:textId="2A43908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1" w:type="pct"/>
            <w:shd w:val="clear" w:color="auto" w:fill="auto"/>
            <w:vAlign w:val="center"/>
          </w:tcPr>
          <w:p w14:paraId="5DF3962E" w14:textId="675F021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shd w:val="clear" w:color="auto" w:fill="auto"/>
            <w:vAlign w:val="center"/>
          </w:tcPr>
          <w:p w14:paraId="656C48C7" w14:textId="7C5C3DE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0" w:type="pct"/>
            <w:vAlign w:val="center"/>
          </w:tcPr>
          <w:p w14:paraId="3EF476FE" w14:textId="77777777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vAlign w:val="center"/>
          </w:tcPr>
          <w:p w14:paraId="0F4F1EC0" w14:textId="12115B9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  <w:vAlign w:val="center"/>
          </w:tcPr>
          <w:p w14:paraId="0630EBE3" w14:textId="78DB476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0" w:type="pct"/>
            <w:shd w:val="clear" w:color="auto" w:fill="auto"/>
            <w:vAlign w:val="center"/>
          </w:tcPr>
          <w:p w14:paraId="3B5754E9" w14:textId="6E0185B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D7ED5" w:rsidRPr="00027465" w14:paraId="0E488295" w14:textId="77777777" w:rsidTr="004D7ED5">
        <w:trPr>
          <w:trHeight w:val="20"/>
        </w:trPr>
        <w:tc>
          <w:tcPr>
            <w:tcW w:w="900" w:type="pct"/>
            <w:vAlign w:val="center"/>
          </w:tcPr>
          <w:p w14:paraId="4DF5DC6D" w14:textId="15B85195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299" w:type="pct"/>
            <w:vAlign w:val="center"/>
          </w:tcPr>
          <w:p w14:paraId="6511F4DA" w14:textId="57FBFABE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32/208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CFF549E" w14:textId="61F3E7D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3.5 (60.5 – 66.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C1629D2" w14:textId="111EFDE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2D132F7" w14:textId="554811A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0" w:type="pct"/>
            <w:vAlign w:val="center"/>
          </w:tcPr>
          <w:p w14:paraId="7E9A0F5C" w14:textId="5C602715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7/10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2A2F741" w14:textId="4385C9C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4.8 (70.7 – 78.9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0E9D2B77" w14:textId="695B679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3646A23" w14:textId="3173FC9F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4D7ED5" w:rsidRPr="00027465" w14:paraId="255A9F6E" w14:textId="77777777" w:rsidTr="004D7ED5">
        <w:trPr>
          <w:trHeight w:val="20"/>
        </w:trPr>
        <w:tc>
          <w:tcPr>
            <w:tcW w:w="900" w:type="pct"/>
            <w:vAlign w:val="center"/>
          </w:tcPr>
          <w:p w14:paraId="0EC634A5" w14:textId="29831AE9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– 5</w:t>
            </w:r>
          </w:p>
        </w:tc>
        <w:tc>
          <w:tcPr>
            <w:tcW w:w="299" w:type="pct"/>
            <w:vAlign w:val="center"/>
          </w:tcPr>
          <w:p w14:paraId="658C24B0" w14:textId="14B14EC0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91/13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6F5BCE9" w14:textId="7CEB2F8D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8.4 (65.5 – 71.3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64DE5F5A" w14:textId="1A5E191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 (0.79 – 1.98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F7C688D" w14:textId="67D5FE6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 (0.79 – 2.07)</w:t>
            </w:r>
          </w:p>
        </w:tc>
        <w:tc>
          <w:tcPr>
            <w:tcW w:w="260" w:type="pct"/>
            <w:vAlign w:val="center"/>
          </w:tcPr>
          <w:p w14:paraId="4096B0B4" w14:textId="1C856424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35/4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D8C7E84" w14:textId="774C2E3C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6.1 (72.1 – 80.1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02C3B069" w14:textId="70F4772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 (0.48 – 2.4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EFE85AA" w14:textId="63AD083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 (0.40 – 2.24)</w:t>
            </w:r>
          </w:p>
        </w:tc>
      </w:tr>
      <w:tr w:rsidR="004D7ED5" w:rsidRPr="00027465" w14:paraId="1614709A" w14:textId="77777777" w:rsidTr="004D7ED5">
        <w:trPr>
          <w:trHeight w:val="20"/>
        </w:trPr>
        <w:tc>
          <w:tcPr>
            <w:tcW w:w="900" w:type="pct"/>
            <w:vAlign w:val="center"/>
          </w:tcPr>
          <w:p w14:paraId="20A2FC2E" w14:textId="594BB4E2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– 11</w:t>
            </w:r>
          </w:p>
        </w:tc>
        <w:tc>
          <w:tcPr>
            <w:tcW w:w="299" w:type="pct"/>
            <w:vAlign w:val="center"/>
          </w:tcPr>
          <w:p w14:paraId="5C313249" w14:textId="73C21382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2/10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438114D" w14:textId="4C686681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7.9 (54.8 – 61.0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27B1338C" w14:textId="3C5CEE8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 (0.49 – 1.28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5D43227" w14:textId="7716C94B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 (0.47 – 1.28)</w:t>
            </w:r>
          </w:p>
        </w:tc>
        <w:tc>
          <w:tcPr>
            <w:tcW w:w="260" w:type="pct"/>
            <w:vAlign w:val="center"/>
          </w:tcPr>
          <w:p w14:paraId="26F48D8F" w14:textId="45F284D8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42/58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F544510" w14:textId="7005BB6F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72.4 (68.2 – 76.6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3894AA1B" w14:textId="41DE7C5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(0.43 – 1.8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5714942" w14:textId="2568F035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 (0.32 – 1.50)</w:t>
            </w:r>
          </w:p>
        </w:tc>
      </w:tr>
      <w:tr w:rsidR="004D7ED5" w:rsidRPr="00027465" w14:paraId="3063005E" w14:textId="77777777" w:rsidTr="004D7ED5">
        <w:trPr>
          <w:trHeight w:val="20"/>
        </w:trPr>
        <w:tc>
          <w:tcPr>
            <w:tcW w:w="900" w:type="pct"/>
            <w:vAlign w:val="center"/>
          </w:tcPr>
          <w:p w14:paraId="29306EBB" w14:textId="390C02AD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– 23</w:t>
            </w:r>
          </w:p>
        </w:tc>
        <w:tc>
          <w:tcPr>
            <w:tcW w:w="299" w:type="pct"/>
            <w:vAlign w:val="center"/>
          </w:tcPr>
          <w:p w14:paraId="005E9B67" w14:textId="26C90ABD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06/19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909822B" w14:textId="66630909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.8 (52.7 – 58.9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4214CAE9" w14:textId="05FCA9C4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 (0.49 – 1.09)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0DB9931" w14:textId="68880640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 (0.49 – 1.14)</w:t>
            </w:r>
          </w:p>
        </w:tc>
        <w:tc>
          <w:tcPr>
            <w:tcW w:w="260" w:type="pct"/>
            <w:vAlign w:val="center"/>
          </w:tcPr>
          <w:p w14:paraId="5D764E68" w14:textId="76C7778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1/7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6E11C03" w14:textId="0EE760B9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7.1 (62.6 – 71.6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0390AB12" w14:textId="2EEA202D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 (0.36 – 1.3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84B6B5F" w14:textId="03361ABF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 (0.26 – 1.07)</w:t>
            </w:r>
          </w:p>
        </w:tc>
      </w:tr>
      <w:tr w:rsidR="004D7ED5" w:rsidRPr="00027465" w14:paraId="118596B7" w14:textId="77777777" w:rsidTr="004D7ED5">
        <w:trPr>
          <w:trHeight w:val="20"/>
        </w:trPr>
        <w:tc>
          <w:tcPr>
            <w:tcW w:w="900" w:type="pct"/>
            <w:vAlign w:val="center"/>
          </w:tcPr>
          <w:p w14:paraId="6111DC5B" w14:textId="6026CA7F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 – 59</w:t>
            </w:r>
          </w:p>
        </w:tc>
        <w:tc>
          <w:tcPr>
            <w:tcW w:w="299" w:type="pct"/>
            <w:vAlign w:val="center"/>
          </w:tcPr>
          <w:p w14:paraId="6B1E595C" w14:textId="1507E18B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29/24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AF2E32F" w14:textId="487C7EE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2.4 (49.3 – 55.5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053F7078" w14:textId="0CD38DC8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44 – 0.93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8717E6C" w14:textId="5B98220D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 (0.41 – 0.92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vAlign w:val="center"/>
          </w:tcPr>
          <w:p w14:paraId="183878C4" w14:textId="4897DBE9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7/9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78993AC" w14:textId="1EAAC44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67.7 (63.3 – 72.1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050B9CBA" w14:textId="64FC8BBC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 (0.38 – 1.30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9523344" w14:textId="3F8D6921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 (0.27 – 1.03)</w:t>
            </w:r>
          </w:p>
        </w:tc>
      </w:tr>
      <w:tr w:rsidR="004D7ED5" w:rsidRPr="00027465" w14:paraId="137BEEF0" w14:textId="77777777" w:rsidTr="004D7ED5">
        <w:trPr>
          <w:trHeight w:val="20"/>
        </w:trPr>
        <w:tc>
          <w:tcPr>
            <w:tcW w:w="900" w:type="pct"/>
            <w:vAlign w:val="center"/>
          </w:tcPr>
          <w:p w14:paraId="4CF3AA3E" w14:textId="13F690AB" w:rsidR="0099056B" w:rsidRPr="00027465" w:rsidRDefault="0099056B" w:rsidP="0099056B">
            <w:pPr>
              <w:ind w:firstLineChars="200" w:firstLine="36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60</w:t>
            </w:r>
          </w:p>
        </w:tc>
        <w:tc>
          <w:tcPr>
            <w:tcW w:w="299" w:type="pct"/>
            <w:vAlign w:val="center"/>
          </w:tcPr>
          <w:p w14:paraId="555BC799" w14:textId="6C747323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5/10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CEBCD69" w14:textId="0657120A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0.5 (47.4 – 53.6)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3AD6FC78" w14:textId="43025E63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 (0.37 – 0.94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4291AA3" w14:textId="68139BE2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 (0.29 – 0.81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60" w:type="pct"/>
            <w:vAlign w:val="center"/>
          </w:tcPr>
          <w:p w14:paraId="7496AC0E" w14:textId="54682A7B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26/4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D922B25" w14:textId="497DA7AE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59.1 (54.4 – 63.8)</w:t>
            </w:r>
          </w:p>
        </w:tc>
        <w:tc>
          <w:tcPr>
            <w:tcW w:w="611" w:type="pct"/>
            <w:tcBorders>
              <w:left w:val="nil"/>
            </w:tcBorders>
            <w:shd w:val="clear" w:color="auto" w:fill="auto"/>
            <w:vAlign w:val="center"/>
          </w:tcPr>
          <w:p w14:paraId="67EFCF3B" w14:textId="03F3084D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 (0.23 – 1.03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58B7E5F" w14:textId="0FC82036" w:rsidR="0099056B" w:rsidRPr="00027465" w:rsidRDefault="0099056B" w:rsidP="0099056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 (0.17 – 0.88)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D7ED5" w:rsidRPr="00027465" w14:paraId="5DE8D499" w14:textId="77777777" w:rsidTr="004D7ED5">
        <w:trPr>
          <w:trHeight w:val="20"/>
        </w:trPr>
        <w:tc>
          <w:tcPr>
            <w:tcW w:w="900" w:type="pct"/>
            <w:vAlign w:val="center"/>
          </w:tcPr>
          <w:p w14:paraId="4F10F18A" w14:textId="0AD46FAE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6 months increase (Continuous )</w:t>
            </w:r>
          </w:p>
        </w:tc>
        <w:tc>
          <w:tcPr>
            <w:tcW w:w="299" w:type="pct"/>
            <w:vAlign w:val="center"/>
          </w:tcPr>
          <w:p w14:paraId="7F1F2ED3" w14:textId="5EB64BDF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vAlign w:val="center"/>
          </w:tcPr>
          <w:p w14:paraId="580F2C46" w14:textId="2AC5BE38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shd w:val="clear" w:color="auto" w:fill="auto"/>
            <w:vAlign w:val="center"/>
          </w:tcPr>
          <w:p w14:paraId="59225DE8" w14:textId="26BE1F86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7 (0.95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0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6797D60" w14:textId="2AEA9B11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7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vAlign w:val="center"/>
          </w:tcPr>
          <w:p w14:paraId="103A5D44" w14:textId="7C552EC3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vAlign w:val="center"/>
          </w:tcPr>
          <w:p w14:paraId="4DCB9B86" w14:textId="7E9AB5B8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171A40BE" w14:textId="79C2ABC2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 (0.96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532836D" w14:textId="117DDE3A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8 (0.94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1)</w:t>
            </w:r>
          </w:p>
        </w:tc>
      </w:tr>
      <w:tr w:rsidR="004D7ED5" w:rsidRPr="00027465" w14:paraId="3266AC82" w14:textId="77777777" w:rsidTr="004D7ED5">
        <w:trPr>
          <w:trHeight w:val="20"/>
        </w:trPr>
        <w:tc>
          <w:tcPr>
            <w:tcW w:w="900" w:type="pct"/>
            <w:tcBorders>
              <w:bottom w:val="single" w:sz="4" w:space="0" w:color="auto"/>
            </w:tcBorders>
            <w:vAlign w:val="center"/>
          </w:tcPr>
          <w:p w14:paraId="4BCABD70" w14:textId="5BF66AFB" w:rsidR="0099056B" w:rsidRPr="00027465" w:rsidRDefault="0099056B" w:rsidP="0099056B">
            <w:pPr>
              <w:ind w:leftChars="100" w:left="240"/>
              <w:outlineLvl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 12 months increase (Continuous)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4064E603" w14:textId="1289A50C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3BD25545" w14:textId="6A54559A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DFAE8" w14:textId="45FB14CF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5 (0.91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2F4AA9" w14:textId="53A0964A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4 (0.89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9)</w:t>
            </w:r>
            <w:r w:rsidRPr="0002746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107C0698" w14:textId="6AEFD9E9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0D4FE79A" w14:textId="2A18B247" w:rsidR="0099056B" w:rsidRPr="00027465" w:rsidRDefault="0099056B" w:rsidP="009905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74A6E2" w14:textId="2707594C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7 (0.92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3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2FED3" w14:textId="7AA044DC" w:rsidR="0099056B" w:rsidRPr="00027465" w:rsidRDefault="0099056B" w:rsidP="009905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0.95 (0.89</w:t>
            </w:r>
            <w:r w:rsidRPr="000274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– </w:t>
            </w:r>
            <w:r w:rsidRPr="00027465">
              <w:rPr>
                <w:rFonts w:ascii="Times New Roman" w:hAnsi="Times New Roman" w:cs="Times New Roman"/>
                <w:sz w:val="18"/>
                <w:szCs w:val="18"/>
              </w:rPr>
              <w:t>1.02)</w:t>
            </w:r>
          </w:p>
        </w:tc>
      </w:tr>
    </w:tbl>
    <w:p w14:paraId="796687E0" w14:textId="77777777" w:rsidR="002105A2" w:rsidRPr="00027465" w:rsidRDefault="002105A2" w:rsidP="002105A2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OR: Odds ratios; 95% CI: 95% confidence interval.</w:t>
      </w:r>
    </w:p>
    <w:p w14:paraId="7D098EF1" w14:textId="55B5B6FF" w:rsidR="004F3A1A" w:rsidRPr="00027465" w:rsidRDefault="004F3A1A" w:rsidP="004F3A1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a</w:t>
      </w:r>
      <w:r w:rsidR="002105A2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r w:rsidR="0013122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ivariable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model.</w:t>
      </w:r>
    </w:p>
    <w:p w14:paraId="72BDB76C" w14:textId="373A2A21" w:rsidR="004F3A1A" w:rsidRPr="00027465" w:rsidRDefault="004F3A1A" w:rsidP="002105A2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lastRenderedPageBreak/>
        <w:t>b</w:t>
      </w:r>
      <w:r w:rsidR="002105A2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 xml:space="preserve"> </w:t>
      </w:r>
      <w:r w:rsidR="0013122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djusted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or BMI, living location, marital status, educational level, monthly family income, family history of cancer in first-relatives, smoking status, </w:t>
      </w:r>
      <w:r w:rsidR="00A970CF" w:rsidRPr="0002746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lcohol use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9963CF" w:rsidRPr="0002746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nancial debt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ue to anti-cancer treatment, weekly frequency of physical activity</w:t>
      </w:r>
      <w:r w:rsidR="002105A2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linical stage, treatment modalities (intensity-modulated radiotherapy, chemotherapy, or surgery), status of distant metastasis and recurrence.</w:t>
      </w:r>
    </w:p>
    <w:p w14:paraId="14F829B6" w14:textId="74F4C705" w:rsidR="00610759" w:rsidRPr="00027465" w:rsidRDefault="008A197C" w:rsidP="00D56173">
      <w:pPr>
        <w:rPr>
          <w:rFonts w:ascii="Times New Roman" w:hAnsi="Times New Roman" w:cs="Times New Roman"/>
          <w:sz w:val="18"/>
          <w:szCs w:val="18"/>
        </w:rPr>
      </w:pP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†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10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5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&lt;0.01; </w:t>
      </w:r>
      <w:r w:rsidRPr="00027465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**</w:t>
      </w:r>
      <w:r w:rsidR="00BD714F" w:rsidRPr="00027465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="00BD714F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&lt;0.00</w:t>
      </w:r>
      <w:r w:rsidR="00FA2212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1.</w:t>
      </w:r>
    </w:p>
    <w:p w14:paraId="5DC3E6F0" w14:textId="1425F579" w:rsidR="00554866" w:rsidRPr="00027465" w:rsidRDefault="00554866" w:rsidP="00BD714F">
      <w:pPr>
        <w:ind w:leftChars="86" w:left="206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554866" w:rsidRPr="00027465" w:rsidSect="00363327">
          <w:pgSz w:w="16838" w:h="11906" w:orient="landscape"/>
          <w:pgMar w:top="1440" w:right="1440" w:bottom="1440" w:left="1440" w:header="851" w:footer="992" w:gutter="0"/>
          <w:cols w:space="425"/>
          <w:docGrid w:linePitch="326"/>
        </w:sectPr>
      </w:pPr>
    </w:p>
    <w:p w14:paraId="4D7151CA" w14:textId="16624DF8" w:rsidR="00554866" w:rsidRPr="00027465" w:rsidRDefault="00A60835" w:rsidP="00554866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1BC1A1CA" wp14:editId="6E68764E">
            <wp:extent cx="2442459" cy="589584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963" cy="5911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B8110" w14:textId="721F7FAF" w:rsidR="00554866" w:rsidRPr="00027465" w:rsidRDefault="00947689" w:rsidP="00662FFB">
      <w:pPr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Figure</w:t>
      </w:r>
      <w:proofErr w:type="spellEnd"/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  <w:r w:rsidR="0055486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893940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Distribution of depression (A), anxiety (B), and sleep disorders (C) prevalence with age at NPC diagnosis.</w:t>
      </w:r>
    </w:p>
    <w:p w14:paraId="4472EBA6" w14:textId="481967E3" w:rsidR="00554866" w:rsidRPr="00027465" w:rsidRDefault="00F21CF5" w:rsidP="00554866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27465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71CA711C" wp14:editId="497FD4F4">
            <wp:extent cx="5727700" cy="6243955"/>
            <wp:effectExtent l="0" t="0" r="635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24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23453" w14:textId="1525BD9E" w:rsidR="006715B0" w:rsidRPr="00027465" w:rsidRDefault="00947689" w:rsidP="00051F12">
      <w:pPr>
        <w:jc w:val="center"/>
        <w:outlineLvl w:val="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spellStart"/>
      <w:r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Figure</w:t>
      </w:r>
      <w:proofErr w:type="spellEnd"/>
      <w:r w:rsidR="00662FFB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B0511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554866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893940" w:rsidRPr="00027465">
        <w:rPr>
          <w:rFonts w:ascii="Times New Roman" w:hAnsi="Times New Roman" w:cs="Times New Roman"/>
          <w:color w:val="000000" w:themeColor="text1"/>
          <w:sz w:val="18"/>
          <w:szCs w:val="18"/>
        </w:rPr>
        <w:t>Distribution of depression (A), anxiety (B), and sleep disorders (C) prevalence with time since NPC diagnosis.</w:t>
      </w:r>
    </w:p>
    <w:sectPr w:rsidR="006715B0" w:rsidRPr="00027465" w:rsidSect="00363327">
      <w:pgSz w:w="11906" w:h="16838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D7B10" w14:textId="77777777" w:rsidR="00CB1A91" w:rsidRDefault="00CB1A91">
      <w:r>
        <w:separator/>
      </w:r>
    </w:p>
  </w:endnote>
  <w:endnote w:type="continuationSeparator" w:id="0">
    <w:p w14:paraId="276A1A71" w14:textId="77777777" w:rsidR="00CB1A91" w:rsidRDefault="00CB1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40514f85">
    <w:altName w:val="Cambria"/>
    <w:charset w:val="00"/>
    <w:family w:val="roman"/>
    <w:pitch w:val="default"/>
  </w:font>
  <w:font w:name="AdvOT40514f85+20">
    <w:altName w:val="Cambria"/>
    <w:charset w:val="00"/>
    <w:family w:val="roman"/>
    <w:pitch w:val="default"/>
  </w:font>
  <w:font w:name="AdvOT40514f85+fb">
    <w:altName w:val="Cambria"/>
    <w:charset w:val="00"/>
    <w:family w:val="roman"/>
    <w:pitch w:val="default"/>
  </w:font>
  <w:font w:name="AdvOT8608a8d1+03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E80F" w14:textId="77777777" w:rsidR="00CB1A91" w:rsidRDefault="00CB1A91">
      <w:r>
        <w:separator/>
      </w:r>
    </w:p>
  </w:footnote>
  <w:footnote w:type="continuationSeparator" w:id="0">
    <w:p w14:paraId="24D80CC8" w14:textId="77777777" w:rsidR="00CB1A91" w:rsidRDefault="00CB1A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DAD46" w14:textId="7F19901E" w:rsidR="00990461" w:rsidRDefault="00990461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D2EED" w14:textId="77777777" w:rsidR="00990461" w:rsidRDefault="00990461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50DA9"/>
    <w:multiLevelType w:val="hybridMultilevel"/>
    <w:tmpl w:val="A06CF1D2"/>
    <w:lvl w:ilvl="0" w:tplc="4518F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D7D4B4A"/>
    <w:multiLevelType w:val="multilevel"/>
    <w:tmpl w:val="5D7D4B4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5F521F39"/>
    <w:multiLevelType w:val="multilevel"/>
    <w:tmpl w:val="5F521F39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7B4600B1"/>
    <w:multiLevelType w:val="hybridMultilevel"/>
    <w:tmpl w:val="CF78BF7A"/>
    <w:lvl w:ilvl="0" w:tplc="50A40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F316236"/>
    <w:multiLevelType w:val="multilevel"/>
    <w:tmpl w:val="5F521F39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NrE0tTAxMbIwMDZR0lEKTi0uzszPAykwMqoFAJKfvV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t5fvpb9xrsned5p0p95skrp2trsrzavar&quot;&gt;My EndNote Library&lt;record-ids&gt;&lt;item&gt;22&lt;/item&gt;&lt;item&gt;23&lt;/item&gt;&lt;item&gt;25&lt;/item&gt;&lt;item&gt;306&lt;/item&gt;&lt;item&gt;371&lt;/item&gt;&lt;item&gt;1154&lt;/item&gt;&lt;item&gt;1155&lt;/item&gt;&lt;item&gt;1160&lt;/item&gt;&lt;item&gt;1162&lt;/item&gt;&lt;item&gt;1163&lt;/item&gt;&lt;item&gt;1164&lt;/item&gt;&lt;item&gt;1166&lt;/item&gt;&lt;item&gt;1173&lt;/item&gt;&lt;item&gt;1176&lt;/item&gt;&lt;item&gt;1178&lt;/item&gt;&lt;item&gt;1185&lt;/item&gt;&lt;item&gt;1186&lt;/item&gt;&lt;item&gt;1187&lt;/item&gt;&lt;item&gt;1190&lt;/item&gt;&lt;item&gt;1191&lt;/item&gt;&lt;item&gt;1192&lt;/item&gt;&lt;item&gt;1214&lt;/item&gt;&lt;item&gt;1218&lt;/item&gt;&lt;item&gt;1220&lt;/item&gt;&lt;item&gt;1588&lt;/item&gt;&lt;item&gt;1593&lt;/item&gt;&lt;item&gt;1595&lt;/item&gt;&lt;item&gt;1606&lt;/item&gt;&lt;item&gt;1624&lt;/item&gt;&lt;item&gt;1626&lt;/item&gt;&lt;item&gt;1770&lt;/item&gt;&lt;item&gt;1819&lt;/item&gt;&lt;item&gt;1832&lt;/item&gt;&lt;item&gt;1853&lt;/item&gt;&lt;item&gt;2013&lt;/item&gt;&lt;item&gt;2094&lt;/item&gt;&lt;item&gt;2111&lt;/item&gt;&lt;item&gt;2112&lt;/item&gt;&lt;item&gt;327059&lt;/item&gt;&lt;item&gt;327078&lt;/item&gt;&lt;item&gt;327079&lt;/item&gt;&lt;item&gt;327080&lt;/item&gt;&lt;item&gt;327081&lt;/item&gt;&lt;item&gt;327086&lt;/item&gt;&lt;item&gt;327092&lt;/item&gt;&lt;item&gt;327255&lt;/item&gt;&lt;item&gt;330795&lt;/item&gt;&lt;item&gt;330804&lt;/item&gt;&lt;item&gt;330806&lt;/item&gt;&lt;/record-ids&gt;&lt;/item&gt;&lt;/Libraries&gt;"/>
  </w:docVars>
  <w:rsids>
    <w:rsidRoot w:val="00F60BED"/>
    <w:rsid w:val="000002BD"/>
    <w:rsid w:val="000018ED"/>
    <w:rsid w:val="00004B4F"/>
    <w:rsid w:val="00004FBC"/>
    <w:rsid w:val="000069CD"/>
    <w:rsid w:val="00006A6B"/>
    <w:rsid w:val="00011655"/>
    <w:rsid w:val="00011DB7"/>
    <w:rsid w:val="00013731"/>
    <w:rsid w:val="000137BA"/>
    <w:rsid w:val="000164FC"/>
    <w:rsid w:val="0002088D"/>
    <w:rsid w:val="00024C0D"/>
    <w:rsid w:val="00025970"/>
    <w:rsid w:val="000261E7"/>
    <w:rsid w:val="00027385"/>
    <w:rsid w:val="00027465"/>
    <w:rsid w:val="00027856"/>
    <w:rsid w:val="00034F69"/>
    <w:rsid w:val="000423EF"/>
    <w:rsid w:val="00042655"/>
    <w:rsid w:val="00042BBB"/>
    <w:rsid w:val="00043B79"/>
    <w:rsid w:val="0004568A"/>
    <w:rsid w:val="00047F65"/>
    <w:rsid w:val="00051F12"/>
    <w:rsid w:val="0005224E"/>
    <w:rsid w:val="0005539F"/>
    <w:rsid w:val="000554EF"/>
    <w:rsid w:val="0005650E"/>
    <w:rsid w:val="00061428"/>
    <w:rsid w:val="00064B9E"/>
    <w:rsid w:val="00065A7D"/>
    <w:rsid w:val="00066BE7"/>
    <w:rsid w:val="00071CA4"/>
    <w:rsid w:val="0007221A"/>
    <w:rsid w:val="0007396C"/>
    <w:rsid w:val="00074012"/>
    <w:rsid w:val="000740D3"/>
    <w:rsid w:val="00077184"/>
    <w:rsid w:val="000817FA"/>
    <w:rsid w:val="00081A65"/>
    <w:rsid w:val="00081C31"/>
    <w:rsid w:val="0008304A"/>
    <w:rsid w:val="0008326B"/>
    <w:rsid w:val="0008341E"/>
    <w:rsid w:val="00083AB3"/>
    <w:rsid w:val="000845F7"/>
    <w:rsid w:val="00084A14"/>
    <w:rsid w:val="00087718"/>
    <w:rsid w:val="00090289"/>
    <w:rsid w:val="000909D5"/>
    <w:rsid w:val="00091E69"/>
    <w:rsid w:val="00094058"/>
    <w:rsid w:val="00096360"/>
    <w:rsid w:val="000965F4"/>
    <w:rsid w:val="000976E9"/>
    <w:rsid w:val="00097D0D"/>
    <w:rsid w:val="000A0DA8"/>
    <w:rsid w:val="000A15D1"/>
    <w:rsid w:val="000A4AA8"/>
    <w:rsid w:val="000A5F50"/>
    <w:rsid w:val="000A68DE"/>
    <w:rsid w:val="000B23C8"/>
    <w:rsid w:val="000B3297"/>
    <w:rsid w:val="000B5029"/>
    <w:rsid w:val="000B6978"/>
    <w:rsid w:val="000C011E"/>
    <w:rsid w:val="000C265D"/>
    <w:rsid w:val="000C3609"/>
    <w:rsid w:val="000C3755"/>
    <w:rsid w:val="000D2595"/>
    <w:rsid w:val="000D27B3"/>
    <w:rsid w:val="000D309D"/>
    <w:rsid w:val="000D457B"/>
    <w:rsid w:val="000D5D75"/>
    <w:rsid w:val="000D6F7B"/>
    <w:rsid w:val="000E0E78"/>
    <w:rsid w:val="000E1D97"/>
    <w:rsid w:val="000E25CF"/>
    <w:rsid w:val="000E36B8"/>
    <w:rsid w:val="000E4F88"/>
    <w:rsid w:val="000E5F2F"/>
    <w:rsid w:val="000E6CF0"/>
    <w:rsid w:val="000E730B"/>
    <w:rsid w:val="000F18C6"/>
    <w:rsid w:val="000F1BF1"/>
    <w:rsid w:val="000F2937"/>
    <w:rsid w:val="000F3368"/>
    <w:rsid w:val="000F4C4E"/>
    <w:rsid w:val="000F65B5"/>
    <w:rsid w:val="000F65D5"/>
    <w:rsid w:val="000F6F70"/>
    <w:rsid w:val="000F72F9"/>
    <w:rsid w:val="00102A6B"/>
    <w:rsid w:val="00105105"/>
    <w:rsid w:val="00110B28"/>
    <w:rsid w:val="0011288B"/>
    <w:rsid w:val="00112C22"/>
    <w:rsid w:val="00113A83"/>
    <w:rsid w:val="00113FB7"/>
    <w:rsid w:val="00117593"/>
    <w:rsid w:val="00120D02"/>
    <w:rsid w:val="00122271"/>
    <w:rsid w:val="001226D0"/>
    <w:rsid w:val="001228A6"/>
    <w:rsid w:val="00126273"/>
    <w:rsid w:val="0013066F"/>
    <w:rsid w:val="00131226"/>
    <w:rsid w:val="00133498"/>
    <w:rsid w:val="001337A4"/>
    <w:rsid w:val="00133DD4"/>
    <w:rsid w:val="0013473E"/>
    <w:rsid w:val="00136DE6"/>
    <w:rsid w:val="00140FF8"/>
    <w:rsid w:val="001423F6"/>
    <w:rsid w:val="00142976"/>
    <w:rsid w:val="001557AE"/>
    <w:rsid w:val="00156EB0"/>
    <w:rsid w:val="00160DEB"/>
    <w:rsid w:val="001613DB"/>
    <w:rsid w:val="00163AB7"/>
    <w:rsid w:val="00164549"/>
    <w:rsid w:val="00167E3D"/>
    <w:rsid w:val="0017049D"/>
    <w:rsid w:val="001707E6"/>
    <w:rsid w:val="0017112F"/>
    <w:rsid w:val="001747D2"/>
    <w:rsid w:val="0017587F"/>
    <w:rsid w:val="00176417"/>
    <w:rsid w:val="0018187B"/>
    <w:rsid w:val="0018343D"/>
    <w:rsid w:val="00183F38"/>
    <w:rsid w:val="00185487"/>
    <w:rsid w:val="00185AE6"/>
    <w:rsid w:val="001860D2"/>
    <w:rsid w:val="00186F05"/>
    <w:rsid w:val="00186F11"/>
    <w:rsid w:val="0019065D"/>
    <w:rsid w:val="00190E58"/>
    <w:rsid w:val="001929F1"/>
    <w:rsid w:val="00193BE3"/>
    <w:rsid w:val="00194BAC"/>
    <w:rsid w:val="00197A65"/>
    <w:rsid w:val="001A03C6"/>
    <w:rsid w:val="001A0424"/>
    <w:rsid w:val="001A0DC6"/>
    <w:rsid w:val="001A16A5"/>
    <w:rsid w:val="001A224E"/>
    <w:rsid w:val="001A2857"/>
    <w:rsid w:val="001A5235"/>
    <w:rsid w:val="001A6088"/>
    <w:rsid w:val="001A769C"/>
    <w:rsid w:val="001B01FA"/>
    <w:rsid w:val="001B2126"/>
    <w:rsid w:val="001B494A"/>
    <w:rsid w:val="001C6FFE"/>
    <w:rsid w:val="001D013E"/>
    <w:rsid w:val="001E1E01"/>
    <w:rsid w:val="001E2103"/>
    <w:rsid w:val="001E2379"/>
    <w:rsid w:val="001E4EE6"/>
    <w:rsid w:val="001E5214"/>
    <w:rsid w:val="001F130F"/>
    <w:rsid w:val="001F18A8"/>
    <w:rsid w:val="001F2AFD"/>
    <w:rsid w:val="001F327D"/>
    <w:rsid w:val="001F519D"/>
    <w:rsid w:val="001F71B4"/>
    <w:rsid w:val="00200EA4"/>
    <w:rsid w:val="00203D09"/>
    <w:rsid w:val="002042E6"/>
    <w:rsid w:val="0020774B"/>
    <w:rsid w:val="002105A2"/>
    <w:rsid w:val="002146C0"/>
    <w:rsid w:val="00220765"/>
    <w:rsid w:val="002219A3"/>
    <w:rsid w:val="002227A0"/>
    <w:rsid w:val="00223092"/>
    <w:rsid w:val="002245A3"/>
    <w:rsid w:val="00225AFD"/>
    <w:rsid w:val="0022608B"/>
    <w:rsid w:val="00226556"/>
    <w:rsid w:val="00226CD6"/>
    <w:rsid w:val="00227846"/>
    <w:rsid w:val="00231908"/>
    <w:rsid w:val="002334A3"/>
    <w:rsid w:val="0023555B"/>
    <w:rsid w:val="00235A47"/>
    <w:rsid w:val="0023688D"/>
    <w:rsid w:val="0023726C"/>
    <w:rsid w:val="0023726F"/>
    <w:rsid w:val="00237560"/>
    <w:rsid w:val="002378F7"/>
    <w:rsid w:val="00240534"/>
    <w:rsid w:val="00240CD5"/>
    <w:rsid w:val="002423F8"/>
    <w:rsid w:val="00242593"/>
    <w:rsid w:val="00242785"/>
    <w:rsid w:val="00242DC2"/>
    <w:rsid w:val="002447D3"/>
    <w:rsid w:val="00245A8F"/>
    <w:rsid w:val="00246E99"/>
    <w:rsid w:val="002476F1"/>
    <w:rsid w:val="002506E5"/>
    <w:rsid w:val="00250E8D"/>
    <w:rsid w:val="00251CD8"/>
    <w:rsid w:val="002521BB"/>
    <w:rsid w:val="00252CE2"/>
    <w:rsid w:val="00255996"/>
    <w:rsid w:val="002563D6"/>
    <w:rsid w:val="0026004C"/>
    <w:rsid w:val="00260A9B"/>
    <w:rsid w:val="00265309"/>
    <w:rsid w:val="002700C4"/>
    <w:rsid w:val="00270D7C"/>
    <w:rsid w:val="00271396"/>
    <w:rsid w:val="00273A78"/>
    <w:rsid w:val="00274117"/>
    <w:rsid w:val="002765B7"/>
    <w:rsid w:val="002769E6"/>
    <w:rsid w:val="002770B1"/>
    <w:rsid w:val="00281616"/>
    <w:rsid w:val="00281AB2"/>
    <w:rsid w:val="00284C31"/>
    <w:rsid w:val="00285799"/>
    <w:rsid w:val="002858EC"/>
    <w:rsid w:val="00287C09"/>
    <w:rsid w:val="00295BB8"/>
    <w:rsid w:val="00296A9F"/>
    <w:rsid w:val="002A11C0"/>
    <w:rsid w:val="002A6571"/>
    <w:rsid w:val="002B2DC9"/>
    <w:rsid w:val="002B5FF3"/>
    <w:rsid w:val="002C0121"/>
    <w:rsid w:val="002C0903"/>
    <w:rsid w:val="002C3419"/>
    <w:rsid w:val="002C3611"/>
    <w:rsid w:val="002C42D6"/>
    <w:rsid w:val="002C6F0A"/>
    <w:rsid w:val="002C76B4"/>
    <w:rsid w:val="002C7880"/>
    <w:rsid w:val="002C7C24"/>
    <w:rsid w:val="002D04D6"/>
    <w:rsid w:val="002D0832"/>
    <w:rsid w:val="002D1C73"/>
    <w:rsid w:val="002D288D"/>
    <w:rsid w:val="002D3152"/>
    <w:rsid w:val="002D457D"/>
    <w:rsid w:val="002D6104"/>
    <w:rsid w:val="002D72A7"/>
    <w:rsid w:val="002D77B1"/>
    <w:rsid w:val="002D7D4E"/>
    <w:rsid w:val="002E0582"/>
    <w:rsid w:val="002E095C"/>
    <w:rsid w:val="002E1367"/>
    <w:rsid w:val="002E3164"/>
    <w:rsid w:val="002E586D"/>
    <w:rsid w:val="002E76C4"/>
    <w:rsid w:val="002E7C9C"/>
    <w:rsid w:val="002F06C5"/>
    <w:rsid w:val="002F07EF"/>
    <w:rsid w:val="002F31B4"/>
    <w:rsid w:val="002F6516"/>
    <w:rsid w:val="002F7D2F"/>
    <w:rsid w:val="00300FBE"/>
    <w:rsid w:val="00301019"/>
    <w:rsid w:val="00301A49"/>
    <w:rsid w:val="00301C79"/>
    <w:rsid w:val="00302FE7"/>
    <w:rsid w:val="00302FF5"/>
    <w:rsid w:val="0030322F"/>
    <w:rsid w:val="003043D7"/>
    <w:rsid w:val="00304F8A"/>
    <w:rsid w:val="00310118"/>
    <w:rsid w:val="0031143D"/>
    <w:rsid w:val="003119B7"/>
    <w:rsid w:val="00311D78"/>
    <w:rsid w:val="00313F8A"/>
    <w:rsid w:val="00315450"/>
    <w:rsid w:val="00315827"/>
    <w:rsid w:val="00315CA9"/>
    <w:rsid w:val="00322258"/>
    <w:rsid w:val="00322960"/>
    <w:rsid w:val="00322DB3"/>
    <w:rsid w:val="00322E7D"/>
    <w:rsid w:val="00324B91"/>
    <w:rsid w:val="0032599F"/>
    <w:rsid w:val="00325C5C"/>
    <w:rsid w:val="003261D8"/>
    <w:rsid w:val="00331352"/>
    <w:rsid w:val="003321C0"/>
    <w:rsid w:val="00332393"/>
    <w:rsid w:val="00332DBD"/>
    <w:rsid w:val="003341CB"/>
    <w:rsid w:val="00340A06"/>
    <w:rsid w:val="00340A9A"/>
    <w:rsid w:val="00341592"/>
    <w:rsid w:val="00342904"/>
    <w:rsid w:val="00342C7E"/>
    <w:rsid w:val="00345CE7"/>
    <w:rsid w:val="003464FA"/>
    <w:rsid w:val="00346B50"/>
    <w:rsid w:val="0034739C"/>
    <w:rsid w:val="003525F4"/>
    <w:rsid w:val="0035393D"/>
    <w:rsid w:val="00353AFA"/>
    <w:rsid w:val="00353F2B"/>
    <w:rsid w:val="00354792"/>
    <w:rsid w:val="00354F41"/>
    <w:rsid w:val="00356C9D"/>
    <w:rsid w:val="00357503"/>
    <w:rsid w:val="00361C93"/>
    <w:rsid w:val="0036205E"/>
    <w:rsid w:val="0036219F"/>
    <w:rsid w:val="00363327"/>
    <w:rsid w:val="003649EA"/>
    <w:rsid w:val="00365C78"/>
    <w:rsid w:val="0036783A"/>
    <w:rsid w:val="0036796F"/>
    <w:rsid w:val="00370F32"/>
    <w:rsid w:val="003725B5"/>
    <w:rsid w:val="00373140"/>
    <w:rsid w:val="00373C13"/>
    <w:rsid w:val="003744E7"/>
    <w:rsid w:val="00374ED3"/>
    <w:rsid w:val="00376574"/>
    <w:rsid w:val="00377344"/>
    <w:rsid w:val="00382DD3"/>
    <w:rsid w:val="00382E90"/>
    <w:rsid w:val="00386068"/>
    <w:rsid w:val="00386ABC"/>
    <w:rsid w:val="00390134"/>
    <w:rsid w:val="00390317"/>
    <w:rsid w:val="003905D4"/>
    <w:rsid w:val="00394E31"/>
    <w:rsid w:val="00395D92"/>
    <w:rsid w:val="003A2E18"/>
    <w:rsid w:val="003A45BB"/>
    <w:rsid w:val="003A5071"/>
    <w:rsid w:val="003A5B6F"/>
    <w:rsid w:val="003A5C4D"/>
    <w:rsid w:val="003A5D5E"/>
    <w:rsid w:val="003A5FB0"/>
    <w:rsid w:val="003A7CCB"/>
    <w:rsid w:val="003B0CB6"/>
    <w:rsid w:val="003B7AD3"/>
    <w:rsid w:val="003C1FF3"/>
    <w:rsid w:val="003C2536"/>
    <w:rsid w:val="003C58E0"/>
    <w:rsid w:val="003C7D9B"/>
    <w:rsid w:val="003D1A62"/>
    <w:rsid w:val="003D291A"/>
    <w:rsid w:val="003D2F6C"/>
    <w:rsid w:val="003D6F44"/>
    <w:rsid w:val="003E0A5F"/>
    <w:rsid w:val="003E0E65"/>
    <w:rsid w:val="003E3CA5"/>
    <w:rsid w:val="003E3CF7"/>
    <w:rsid w:val="003E524A"/>
    <w:rsid w:val="003F0319"/>
    <w:rsid w:val="003F0539"/>
    <w:rsid w:val="003F0FDA"/>
    <w:rsid w:val="003F11C0"/>
    <w:rsid w:val="003F3D8A"/>
    <w:rsid w:val="003F45C0"/>
    <w:rsid w:val="003F5428"/>
    <w:rsid w:val="004011AD"/>
    <w:rsid w:val="00403D6B"/>
    <w:rsid w:val="00404D1D"/>
    <w:rsid w:val="004057EC"/>
    <w:rsid w:val="00405FA1"/>
    <w:rsid w:val="0040648E"/>
    <w:rsid w:val="00407E62"/>
    <w:rsid w:val="00411DB6"/>
    <w:rsid w:val="0041466F"/>
    <w:rsid w:val="0041503F"/>
    <w:rsid w:val="00415BCC"/>
    <w:rsid w:val="004174B2"/>
    <w:rsid w:val="004200EA"/>
    <w:rsid w:val="00420D41"/>
    <w:rsid w:val="00424A3D"/>
    <w:rsid w:val="00424B73"/>
    <w:rsid w:val="004254DE"/>
    <w:rsid w:val="00425F2F"/>
    <w:rsid w:val="00430002"/>
    <w:rsid w:val="00431634"/>
    <w:rsid w:val="00431685"/>
    <w:rsid w:val="00431851"/>
    <w:rsid w:val="00432758"/>
    <w:rsid w:val="004338A0"/>
    <w:rsid w:val="00435CED"/>
    <w:rsid w:val="0044111A"/>
    <w:rsid w:val="004426AF"/>
    <w:rsid w:val="00445699"/>
    <w:rsid w:val="00445A54"/>
    <w:rsid w:val="00445B5D"/>
    <w:rsid w:val="00447F06"/>
    <w:rsid w:val="00451258"/>
    <w:rsid w:val="00451B6F"/>
    <w:rsid w:val="0045202E"/>
    <w:rsid w:val="00452519"/>
    <w:rsid w:val="004552F0"/>
    <w:rsid w:val="00455876"/>
    <w:rsid w:val="00455BC8"/>
    <w:rsid w:val="00457637"/>
    <w:rsid w:val="00461B7D"/>
    <w:rsid w:val="00462315"/>
    <w:rsid w:val="00463F50"/>
    <w:rsid w:val="00465D87"/>
    <w:rsid w:val="00472CFD"/>
    <w:rsid w:val="004744D8"/>
    <w:rsid w:val="00476341"/>
    <w:rsid w:val="00480802"/>
    <w:rsid w:val="0048282C"/>
    <w:rsid w:val="0048717A"/>
    <w:rsid w:val="00490149"/>
    <w:rsid w:val="0049093B"/>
    <w:rsid w:val="004932A9"/>
    <w:rsid w:val="004955CC"/>
    <w:rsid w:val="00496B9E"/>
    <w:rsid w:val="004A0105"/>
    <w:rsid w:val="004A538C"/>
    <w:rsid w:val="004A7A0F"/>
    <w:rsid w:val="004B077C"/>
    <w:rsid w:val="004B0DDA"/>
    <w:rsid w:val="004B2DBA"/>
    <w:rsid w:val="004B3C27"/>
    <w:rsid w:val="004B502A"/>
    <w:rsid w:val="004C4FE9"/>
    <w:rsid w:val="004C7DFD"/>
    <w:rsid w:val="004D0329"/>
    <w:rsid w:val="004D10C4"/>
    <w:rsid w:val="004D325F"/>
    <w:rsid w:val="004D3F41"/>
    <w:rsid w:val="004D7BB4"/>
    <w:rsid w:val="004D7ED5"/>
    <w:rsid w:val="004E1E4B"/>
    <w:rsid w:val="004E24CC"/>
    <w:rsid w:val="004E46CC"/>
    <w:rsid w:val="004E4853"/>
    <w:rsid w:val="004E58AA"/>
    <w:rsid w:val="004F368D"/>
    <w:rsid w:val="004F3A1A"/>
    <w:rsid w:val="004F5B97"/>
    <w:rsid w:val="004F7B93"/>
    <w:rsid w:val="00500E8C"/>
    <w:rsid w:val="00501042"/>
    <w:rsid w:val="005015BB"/>
    <w:rsid w:val="00504687"/>
    <w:rsid w:val="00504C86"/>
    <w:rsid w:val="00506CE7"/>
    <w:rsid w:val="0050739D"/>
    <w:rsid w:val="00510591"/>
    <w:rsid w:val="00510B71"/>
    <w:rsid w:val="00510F5E"/>
    <w:rsid w:val="005136A8"/>
    <w:rsid w:val="0051533E"/>
    <w:rsid w:val="00515EBD"/>
    <w:rsid w:val="005168E2"/>
    <w:rsid w:val="005178F1"/>
    <w:rsid w:val="005266E0"/>
    <w:rsid w:val="00527389"/>
    <w:rsid w:val="00531454"/>
    <w:rsid w:val="0053198E"/>
    <w:rsid w:val="00533AFD"/>
    <w:rsid w:val="00536B39"/>
    <w:rsid w:val="00536F84"/>
    <w:rsid w:val="00544024"/>
    <w:rsid w:val="00544776"/>
    <w:rsid w:val="005454B6"/>
    <w:rsid w:val="00546C54"/>
    <w:rsid w:val="00550C4D"/>
    <w:rsid w:val="005525C4"/>
    <w:rsid w:val="00553472"/>
    <w:rsid w:val="005544D2"/>
    <w:rsid w:val="00554866"/>
    <w:rsid w:val="00555A10"/>
    <w:rsid w:val="00560E11"/>
    <w:rsid w:val="005638FF"/>
    <w:rsid w:val="00566AFE"/>
    <w:rsid w:val="005718A8"/>
    <w:rsid w:val="00573BD7"/>
    <w:rsid w:val="00573C72"/>
    <w:rsid w:val="005740CE"/>
    <w:rsid w:val="00577546"/>
    <w:rsid w:val="0057756F"/>
    <w:rsid w:val="0058000A"/>
    <w:rsid w:val="0058280A"/>
    <w:rsid w:val="005903B3"/>
    <w:rsid w:val="00590D6E"/>
    <w:rsid w:val="00592F40"/>
    <w:rsid w:val="005951AE"/>
    <w:rsid w:val="00595566"/>
    <w:rsid w:val="0059613E"/>
    <w:rsid w:val="00596B98"/>
    <w:rsid w:val="005A35B5"/>
    <w:rsid w:val="005A4173"/>
    <w:rsid w:val="005A5436"/>
    <w:rsid w:val="005B1195"/>
    <w:rsid w:val="005B12DB"/>
    <w:rsid w:val="005B53CE"/>
    <w:rsid w:val="005B5DEE"/>
    <w:rsid w:val="005B6C4D"/>
    <w:rsid w:val="005B7ED8"/>
    <w:rsid w:val="005C24DA"/>
    <w:rsid w:val="005C5904"/>
    <w:rsid w:val="005D31C7"/>
    <w:rsid w:val="005D5382"/>
    <w:rsid w:val="005D7077"/>
    <w:rsid w:val="005E0D1A"/>
    <w:rsid w:val="005E2633"/>
    <w:rsid w:val="005E32F8"/>
    <w:rsid w:val="005E4014"/>
    <w:rsid w:val="005E5102"/>
    <w:rsid w:val="005E76D6"/>
    <w:rsid w:val="005F0427"/>
    <w:rsid w:val="005F1371"/>
    <w:rsid w:val="005F4694"/>
    <w:rsid w:val="005F4BB3"/>
    <w:rsid w:val="005F6D74"/>
    <w:rsid w:val="006007D8"/>
    <w:rsid w:val="00605F0B"/>
    <w:rsid w:val="0060730F"/>
    <w:rsid w:val="0060798A"/>
    <w:rsid w:val="0061008F"/>
    <w:rsid w:val="0061035C"/>
    <w:rsid w:val="00610759"/>
    <w:rsid w:val="00610958"/>
    <w:rsid w:val="00610C9A"/>
    <w:rsid w:val="00616AC9"/>
    <w:rsid w:val="00617AF9"/>
    <w:rsid w:val="00617EF2"/>
    <w:rsid w:val="00620968"/>
    <w:rsid w:val="00622C19"/>
    <w:rsid w:val="00623D7A"/>
    <w:rsid w:val="00624F85"/>
    <w:rsid w:val="006261CD"/>
    <w:rsid w:val="00631D23"/>
    <w:rsid w:val="00632363"/>
    <w:rsid w:val="00632976"/>
    <w:rsid w:val="00633343"/>
    <w:rsid w:val="00633378"/>
    <w:rsid w:val="00643D4D"/>
    <w:rsid w:val="006454D8"/>
    <w:rsid w:val="006466F0"/>
    <w:rsid w:val="006476E9"/>
    <w:rsid w:val="00650618"/>
    <w:rsid w:val="0065104D"/>
    <w:rsid w:val="00654AA6"/>
    <w:rsid w:val="00654C01"/>
    <w:rsid w:val="0065787F"/>
    <w:rsid w:val="0066134B"/>
    <w:rsid w:val="00662FFB"/>
    <w:rsid w:val="0066412A"/>
    <w:rsid w:val="00665C9E"/>
    <w:rsid w:val="00666C27"/>
    <w:rsid w:val="006673B4"/>
    <w:rsid w:val="006677B9"/>
    <w:rsid w:val="006715B0"/>
    <w:rsid w:val="00671B8E"/>
    <w:rsid w:val="00676A15"/>
    <w:rsid w:val="00677CBA"/>
    <w:rsid w:val="00682257"/>
    <w:rsid w:val="00683062"/>
    <w:rsid w:val="00683BC5"/>
    <w:rsid w:val="00683D36"/>
    <w:rsid w:val="00683E3B"/>
    <w:rsid w:val="00687EAE"/>
    <w:rsid w:val="006907E8"/>
    <w:rsid w:val="00691CE7"/>
    <w:rsid w:val="006958EF"/>
    <w:rsid w:val="006A05B9"/>
    <w:rsid w:val="006A1DD6"/>
    <w:rsid w:val="006A293F"/>
    <w:rsid w:val="006A6E8E"/>
    <w:rsid w:val="006B0EF5"/>
    <w:rsid w:val="006B321B"/>
    <w:rsid w:val="006B3386"/>
    <w:rsid w:val="006B4E69"/>
    <w:rsid w:val="006B796B"/>
    <w:rsid w:val="006C401C"/>
    <w:rsid w:val="006C6B91"/>
    <w:rsid w:val="006D003E"/>
    <w:rsid w:val="006D0419"/>
    <w:rsid w:val="006D0492"/>
    <w:rsid w:val="006D0A6B"/>
    <w:rsid w:val="006D10FE"/>
    <w:rsid w:val="006D5A50"/>
    <w:rsid w:val="006D6ACE"/>
    <w:rsid w:val="006D6DCC"/>
    <w:rsid w:val="006E4DD0"/>
    <w:rsid w:val="006E6F55"/>
    <w:rsid w:val="006E790C"/>
    <w:rsid w:val="006F0624"/>
    <w:rsid w:val="006F0F41"/>
    <w:rsid w:val="006F2842"/>
    <w:rsid w:val="006F28EE"/>
    <w:rsid w:val="006F4ABE"/>
    <w:rsid w:val="006F6C35"/>
    <w:rsid w:val="006F6EC7"/>
    <w:rsid w:val="00700689"/>
    <w:rsid w:val="00705BEF"/>
    <w:rsid w:val="00705D4E"/>
    <w:rsid w:val="007061FD"/>
    <w:rsid w:val="00710C9F"/>
    <w:rsid w:val="00713D24"/>
    <w:rsid w:val="00713F6E"/>
    <w:rsid w:val="007161CB"/>
    <w:rsid w:val="0071636E"/>
    <w:rsid w:val="00720279"/>
    <w:rsid w:val="007210E8"/>
    <w:rsid w:val="00721B40"/>
    <w:rsid w:val="00722EA3"/>
    <w:rsid w:val="00724197"/>
    <w:rsid w:val="0072512E"/>
    <w:rsid w:val="0072531E"/>
    <w:rsid w:val="00726D6D"/>
    <w:rsid w:val="0073131C"/>
    <w:rsid w:val="00731A6A"/>
    <w:rsid w:val="00732952"/>
    <w:rsid w:val="00735EE1"/>
    <w:rsid w:val="00735F0F"/>
    <w:rsid w:val="00741320"/>
    <w:rsid w:val="00743586"/>
    <w:rsid w:val="00743FB2"/>
    <w:rsid w:val="007454C2"/>
    <w:rsid w:val="007467E2"/>
    <w:rsid w:val="007474B2"/>
    <w:rsid w:val="00750914"/>
    <w:rsid w:val="007515F1"/>
    <w:rsid w:val="00751B7E"/>
    <w:rsid w:val="00752034"/>
    <w:rsid w:val="00756E96"/>
    <w:rsid w:val="007573AA"/>
    <w:rsid w:val="00761ECD"/>
    <w:rsid w:val="00763438"/>
    <w:rsid w:val="00767CDF"/>
    <w:rsid w:val="007779D1"/>
    <w:rsid w:val="00780A6B"/>
    <w:rsid w:val="00783266"/>
    <w:rsid w:val="007839BD"/>
    <w:rsid w:val="007869B1"/>
    <w:rsid w:val="007877EE"/>
    <w:rsid w:val="00790776"/>
    <w:rsid w:val="00792081"/>
    <w:rsid w:val="00792787"/>
    <w:rsid w:val="007935F1"/>
    <w:rsid w:val="00794F87"/>
    <w:rsid w:val="00796EB6"/>
    <w:rsid w:val="007A0DD9"/>
    <w:rsid w:val="007A2670"/>
    <w:rsid w:val="007A3C82"/>
    <w:rsid w:val="007B3E35"/>
    <w:rsid w:val="007B4BD6"/>
    <w:rsid w:val="007C3254"/>
    <w:rsid w:val="007C3CA9"/>
    <w:rsid w:val="007C4D24"/>
    <w:rsid w:val="007C6931"/>
    <w:rsid w:val="007C7AD6"/>
    <w:rsid w:val="007D2E32"/>
    <w:rsid w:val="007D3CE1"/>
    <w:rsid w:val="007D6A29"/>
    <w:rsid w:val="007D6F34"/>
    <w:rsid w:val="007D7886"/>
    <w:rsid w:val="007E0C8E"/>
    <w:rsid w:val="007E1163"/>
    <w:rsid w:val="007E212B"/>
    <w:rsid w:val="007E36CC"/>
    <w:rsid w:val="007E36FB"/>
    <w:rsid w:val="007E71BD"/>
    <w:rsid w:val="007F1DC2"/>
    <w:rsid w:val="007F2670"/>
    <w:rsid w:val="007F3DF8"/>
    <w:rsid w:val="007F425A"/>
    <w:rsid w:val="0080117F"/>
    <w:rsid w:val="0080171A"/>
    <w:rsid w:val="00801D1D"/>
    <w:rsid w:val="008026EA"/>
    <w:rsid w:val="00803F8C"/>
    <w:rsid w:val="0080427F"/>
    <w:rsid w:val="00806001"/>
    <w:rsid w:val="0080752E"/>
    <w:rsid w:val="00807705"/>
    <w:rsid w:val="008106FB"/>
    <w:rsid w:val="00812391"/>
    <w:rsid w:val="008124E2"/>
    <w:rsid w:val="00812B90"/>
    <w:rsid w:val="00814EDD"/>
    <w:rsid w:val="00815D1E"/>
    <w:rsid w:val="00817280"/>
    <w:rsid w:val="00820C55"/>
    <w:rsid w:val="008213E8"/>
    <w:rsid w:val="008224EC"/>
    <w:rsid w:val="008275A7"/>
    <w:rsid w:val="00827673"/>
    <w:rsid w:val="00827EE0"/>
    <w:rsid w:val="0083182E"/>
    <w:rsid w:val="00835CFE"/>
    <w:rsid w:val="0084051C"/>
    <w:rsid w:val="00840B03"/>
    <w:rsid w:val="00845645"/>
    <w:rsid w:val="00846395"/>
    <w:rsid w:val="00850513"/>
    <w:rsid w:val="008520F9"/>
    <w:rsid w:val="00852E1F"/>
    <w:rsid w:val="00853F51"/>
    <w:rsid w:val="008540AA"/>
    <w:rsid w:val="00854A35"/>
    <w:rsid w:val="00855B51"/>
    <w:rsid w:val="00863621"/>
    <w:rsid w:val="008636F9"/>
    <w:rsid w:val="00863B98"/>
    <w:rsid w:val="00866DD9"/>
    <w:rsid w:val="00867AA7"/>
    <w:rsid w:val="0087434D"/>
    <w:rsid w:val="00874E05"/>
    <w:rsid w:val="008751CB"/>
    <w:rsid w:val="00875910"/>
    <w:rsid w:val="00880327"/>
    <w:rsid w:val="00884216"/>
    <w:rsid w:val="00884245"/>
    <w:rsid w:val="00885D53"/>
    <w:rsid w:val="008871E0"/>
    <w:rsid w:val="00893940"/>
    <w:rsid w:val="0089614B"/>
    <w:rsid w:val="00896668"/>
    <w:rsid w:val="00896AA9"/>
    <w:rsid w:val="008A197C"/>
    <w:rsid w:val="008A5831"/>
    <w:rsid w:val="008B0511"/>
    <w:rsid w:val="008B0737"/>
    <w:rsid w:val="008B1D20"/>
    <w:rsid w:val="008B24B4"/>
    <w:rsid w:val="008B3D70"/>
    <w:rsid w:val="008B4887"/>
    <w:rsid w:val="008B5509"/>
    <w:rsid w:val="008B57E5"/>
    <w:rsid w:val="008B6B2A"/>
    <w:rsid w:val="008B7729"/>
    <w:rsid w:val="008C23F5"/>
    <w:rsid w:val="008C4868"/>
    <w:rsid w:val="008D0A08"/>
    <w:rsid w:val="008D28BF"/>
    <w:rsid w:val="008D43DB"/>
    <w:rsid w:val="008D4C78"/>
    <w:rsid w:val="008D50C1"/>
    <w:rsid w:val="008D5717"/>
    <w:rsid w:val="008D59CC"/>
    <w:rsid w:val="008D5A5F"/>
    <w:rsid w:val="008D70E2"/>
    <w:rsid w:val="008D783B"/>
    <w:rsid w:val="008E5AE7"/>
    <w:rsid w:val="008E7388"/>
    <w:rsid w:val="008F1B8F"/>
    <w:rsid w:val="008F20D7"/>
    <w:rsid w:val="008F3E1B"/>
    <w:rsid w:val="008F44EB"/>
    <w:rsid w:val="008F4571"/>
    <w:rsid w:val="008F6CC1"/>
    <w:rsid w:val="00900661"/>
    <w:rsid w:val="00902DA2"/>
    <w:rsid w:val="0090362E"/>
    <w:rsid w:val="009037CC"/>
    <w:rsid w:val="00903D1C"/>
    <w:rsid w:val="00903E04"/>
    <w:rsid w:val="0090410B"/>
    <w:rsid w:val="00904A45"/>
    <w:rsid w:val="00904B65"/>
    <w:rsid w:val="00906103"/>
    <w:rsid w:val="009062DB"/>
    <w:rsid w:val="00906FA0"/>
    <w:rsid w:val="009072A1"/>
    <w:rsid w:val="00910879"/>
    <w:rsid w:val="00913C81"/>
    <w:rsid w:val="009158C5"/>
    <w:rsid w:val="00917757"/>
    <w:rsid w:val="00922432"/>
    <w:rsid w:val="00922553"/>
    <w:rsid w:val="00922B7E"/>
    <w:rsid w:val="00933656"/>
    <w:rsid w:val="00934AAC"/>
    <w:rsid w:val="00934E26"/>
    <w:rsid w:val="00935A06"/>
    <w:rsid w:val="00936FF9"/>
    <w:rsid w:val="00941CDC"/>
    <w:rsid w:val="009429C7"/>
    <w:rsid w:val="00945D81"/>
    <w:rsid w:val="009467CB"/>
    <w:rsid w:val="00946E64"/>
    <w:rsid w:val="00947689"/>
    <w:rsid w:val="00947FFC"/>
    <w:rsid w:val="009503F5"/>
    <w:rsid w:val="00953AC6"/>
    <w:rsid w:val="009557C6"/>
    <w:rsid w:val="00962592"/>
    <w:rsid w:val="0096751F"/>
    <w:rsid w:val="00967D5A"/>
    <w:rsid w:val="009709D1"/>
    <w:rsid w:val="0097305C"/>
    <w:rsid w:val="0097361E"/>
    <w:rsid w:val="00974D4D"/>
    <w:rsid w:val="00976B25"/>
    <w:rsid w:val="00977393"/>
    <w:rsid w:val="009821AE"/>
    <w:rsid w:val="00982AF2"/>
    <w:rsid w:val="00984E92"/>
    <w:rsid w:val="009855BA"/>
    <w:rsid w:val="009875DD"/>
    <w:rsid w:val="00987E96"/>
    <w:rsid w:val="00990461"/>
    <w:rsid w:val="0099056B"/>
    <w:rsid w:val="00992B42"/>
    <w:rsid w:val="00993D87"/>
    <w:rsid w:val="009947BC"/>
    <w:rsid w:val="009963CF"/>
    <w:rsid w:val="0099660A"/>
    <w:rsid w:val="009A02DB"/>
    <w:rsid w:val="009A0491"/>
    <w:rsid w:val="009A1FA2"/>
    <w:rsid w:val="009A425D"/>
    <w:rsid w:val="009B13D9"/>
    <w:rsid w:val="009B1B28"/>
    <w:rsid w:val="009B2DEC"/>
    <w:rsid w:val="009B3203"/>
    <w:rsid w:val="009B39BB"/>
    <w:rsid w:val="009B3DE7"/>
    <w:rsid w:val="009B5B86"/>
    <w:rsid w:val="009B679C"/>
    <w:rsid w:val="009B6A7B"/>
    <w:rsid w:val="009B6E16"/>
    <w:rsid w:val="009C144D"/>
    <w:rsid w:val="009C3055"/>
    <w:rsid w:val="009C3585"/>
    <w:rsid w:val="009C35F8"/>
    <w:rsid w:val="009C7693"/>
    <w:rsid w:val="009D2FF5"/>
    <w:rsid w:val="009D37F4"/>
    <w:rsid w:val="009D3AE3"/>
    <w:rsid w:val="009D4893"/>
    <w:rsid w:val="009D4D34"/>
    <w:rsid w:val="009E00A7"/>
    <w:rsid w:val="009E1CFA"/>
    <w:rsid w:val="009E27CC"/>
    <w:rsid w:val="009E416C"/>
    <w:rsid w:val="009E581A"/>
    <w:rsid w:val="009E6F05"/>
    <w:rsid w:val="009F2548"/>
    <w:rsid w:val="009F269E"/>
    <w:rsid w:val="009F2EFC"/>
    <w:rsid w:val="009F5DA3"/>
    <w:rsid w:val="009F70F6"/>
    <w:rsid w:val="009F7A64"/>
    <w:rsid w:val="00A01B24"/>
    <w:rsid w:val="00A04734"/>
    <w:rsid w:val="00A0541D"/>
    <w:rsid w:val="00A07732"/>
    <w:rsid w:val="00A07EED"/>
    <w:rsid w:val="00A10359"/>
    <w:rsid w:val="00A10F29"/>
    <w:rsid w:val="00A13E3A"/>
    <w:rsid w:val="00A154FD"/>
    <w:rsid w:val="00A161E3"/>
    <w:rsid w:val="00A237B2"/>
    <w:rsid w:val="00A242ED"/>
    <w:rsid w:val="00A24D78"/>
    <w:rsid w:val="00A326AD"/>
    <w:rsid w:val="00A32E75"/>
    <w:rsid w:val="00A344EC"/>
    <w:rsid w:val="00A3620A"/>
    <w:rsid w:val="00A401A5"/>
    <w:rsid w:val="00A40458"/>
    <w:rsid w:val="00A40FAC"/>
    <w:rsid w:val="00A419DE"/>
    <w:rsid w:val="00A46284"/>
    <w:rsid w:val="00A51E4D"/>
    <w:rsid w:val="00A5202A"/>
    <w:rsid w:val="00A528A1"/>
    <w:rsid w:val="00A60835"/>
    <w:rsid w:val="00A60AD8"/>
    <w:rsid w:val="00A6372B"/>
    <w:rsid w:val="00A648BD"/>
    <w:rsid w:val="00A64B34"/>
    <w:rsid w:val="00A708FC"/>
    <w:rsid w:val="00A70EE6"/>
    <w:rsid w:val="00A720AA"/>
    <w:rsid w:val="00A73741"/>
    <w:rsid w:val="00A76430"/>
    <w:rsid w:val="00A76912"/>
    <w:rsid w:val="00A86EB2"/>
    <w:rsid w:val="00A87529"/>
    <w:rsid w:val="00A87A89"/>
    <w:rsid w:val="00A924D8"/>
    <w:rsid w:val="00A93338"/>
    <w:rsid w:val="00A970CF"/>
    <w:rsid w:val="00A973F1"/>
    <w:rsid w:val="00A97570"/>
    <w:rsid w:val="00A97AB6"/>
    <w:rsid w:val="00A97F4A"/>
    <w:rsid w:val="00AA0608"/>
    <w:rsid w:val="00AA091D"/>
    <w:rsid w:val="00AA3BE9"/>
    <w:rsid w:val="00AA477C"/>
    <w:rsid w:val="00AA63C8"/>
    <w:rsid w:val="00AA714D"/>
    <w:rsid w:val="00AA7F8C"/>
    <w:rsid w:val="00AB0977"/>
    <w:rsid w:val="00AB117D"/>
    <w:rsid w:val="00AB4C6B"/>
    <w:rsid w:val="00AB5398"/>
    <w:rsid w:val="00AB5DF7"/>
    <w:rsid w:val="00AB666C"/>
    <w:rsid w:val="00AC0528"/>
    <w:rsid w:val="00AC1EF8"/>
    <w:rsid w:val="00AC2BD0"/>
    <w:rsid w:val="00AC2D53"/>
    <w:rsid w:val="00AC3853"/>
    <w:rsid w:val="00AC4B4B"/>
    <w:rsid w:val="00AC4B77"/>
    <w:rsid w:val="00AD0ABD"/>
    <w:rsid w:val="00AD1AE0"/>
    <w:rsid w:val="00AE0E3C"/>
    <w:rsid w:val="00AE1028"/>
    <w:rsid w:val="00AE15EB"/>
    <w:rsid w:val="00AE2C46"/>
    <w:rsid w:val="00AE3B85"/>
    <w:rsid w:val="00AE53D5"/>
    <w:rsid w:val="00AE6F9C"/>
    <w:rsid w:val="00AF4846"/>
    <w:rsid w:val="00AF698A"/>
    <w:rsid w:val="00AF7297"/>
    <w:rsid w:val="00B0025A"/>
    <w:rsid w:val="00B0088F"/>
    <w:rsid w:val="00B0563E"/>
    <w:rsid w:val="00B0672B"/>
    <w:rsid w:val="00B06D8A"/>
    <w:rsid w:val="00B07BB4"/>
    <w:rsid w:val="00B10208"/>
    <w:rsid w:val="00B13F84"/>
    <w:rsid w:val="00B14221"/>
    <w:rsid w:val="00B179AD"/>
    <w:rsid w:val="00B203B7"/>
    <w:rsid w:val="00B206FC"/>
    <w:rsid w:val="00B222E3"/>
    <w:rsid w:val="00B246F0"/>
    <w:rsid w:val="00B24748"/>
    <w:rsid w:val="00B247BE"/>
    <w:rsid w:val="00B3025F"/>
    <w:rsid w:val="00B30C2C"/>
    <w:rsid w:val="00B30C9F"/>
    <w:rsid w:val="00B32166"/>
    <w:rsid w:val="00B355B6"/>
    <w:rsid w:val="00B3584C"/>
    <w:rsid w:val="00B36D3D"/>
    <w:rsid w:val="00B37AD9"/>
    <w:rsid w:val="00B424C0"/>
    <w:rsid w:val="00B44305"/>
    <w:rsid w:val="00B447A0"/>
    <w:rsid w:val="00B46051"/>
    <w:rsid w:val="00B47118"/>
    <w:rsid w:val="00B56446"/>
    <w:rsid w:val="00B56C7E"/>
    <w:rsid w:val="00B60858"/>
    <w:rsid w:val="00B61CAC"/>
    <w:rsid w:val="00B6424C"/>
    <w:rsid w:val="00B673D6"/>
    <w:rsid w:val="00B70A5F"/>
    <w:rsid w:val="00B71C88"/>
    <w:rsid w:val="00B73FF2"/>
    <w:rsid w:val="00B76972"/>
    <w:rsid w:val="00B818B8"/>
    <w:rsid w:val="00B8295B"/>
    <w:rsid w:val="00B82E7D"/>
    <w:rsid w:val="00B87FE7"/>
    <w:rsid w:val="00B938EF"/>
    <w:rsid w:val="00B95683"/>
    <w:rsid w:val="00BA1256"/>
    <w:rsid w:val="00BA2002"/>
    <w:rsid w:val="00BA2952"/>
    <w:rsid w:val="00BA355C"/>
    <w:rsid w:val="00BA5B9C"/>
    <w:rsid w:val="00BB042C"/>
    <w:rsid w:val="00BB3087"/>
    <w:rsid w:val="00BB7FB1"/>
    <w:rsid w:val="00BC1EF4"/>
    <w:rsid w:val="00BC5455"/>
    <w:rsid w:val="00BC54B8"/>
    <w:rsid w:val="00BC607B"/>
    <w:rsid w:val="00BC78E0"/>
    <w:rsid w:val="00BD08B7"/>
    <w:rsid w:val="00BD52BC"/>
    <w:rsid w:val="00BD5798"/>
    <w:rsid w:val="00BD618D"/>
    <w:rsid w:val="00BD6BF8"/>
    <w:rsid w:val="00BD70D7"/>
    <w:rsid w:val="00BD714F"/>
    <w:rsid w:val="00BE187A"/>
    <w:rsid w:val="00BE1DAC"/>
    <w:rsid w:val="00BE35AA"/>
    <w:rsid w:val="00BE3FFA"/>
    <w:rsid w:val="00BE4091"/>
    <w:rsid w:val="00BE65DF"/>
    <w:rsid w:val="00BE6E56"/>
    <w:rsid w:val="00BE75C7"/>
    <w:rsid w:val="00BF07B9"/>
    <w:rsid w:val="00BF51A4"/>
    <w:rsid w:val="00BF5577"/>
    <w:rsid w:val="00C00983"/>
    <w:rsid w:val="00C0144B"/>
    <w:rsid w:val="00C05929"/>
    <w:rsid w:val="00C05E84"/>
    <w:rsid w:val="00C10A60"/>
    <w:rsid w:val="00C11A1D"/>
    <w:rsid w:val="00C15E75"/>
    <w:rsid w:val="00C17365"/>
    <w:rsid w:val="00C178EE"/>
    <w:rsid w:val="00C2134E"/>
    <w:rsid w:val="00C215F2"/>
    <w:rsid w:val="00C22A23"/>
    <w:rsid w:val="00C245A3"/>
    <w:rsid w:val="00C245C7"/>
    <w:rsid w:val="00C26A37"/>
    <w:rsid w:val="00C27107"/>
    <w:rsid w:val="00C304BB"/>
    <w:rsid w:val="00C32D25"/>
    <w:rsid w:val="00C33C95"/>
    <w:rsid w:val="00C341B0"/>
    <w:rsid w:val="00C34CCF"/>
    <w:rsid w:val="00C34E9D"/>
    <w:rsid w:val="00C36BED"/>
    <w:rsid w:val="00C40C4C"/>
    <w:rsid w:val="00C413DB"/>
    <w:rsid w:val="00C4183F"/>
    <w:rsid w:val="00C41F43"/>
    <w:rsid w:val="00C44545"/>
    <w:rsid w:val="00C44BC0"/>
    <w:rsid w:val="00C455AE"/>
    <w:rsid w:val="00C46718"/>
    <w:rsid w:val="00C468D2"/>
    <w:rsid w:val="00C50E75"/>
    <w:rsid w:val="00C50F4C"/>
    <w:rsid w:val="00C51DB2"/>
    <w:rsid w:val="00C526B8"/>
    <w:rsid w:val="00C55634"/>
    <w:rsid w:val="00C6026E"/>
    <w:rsid w:val="00C62733"/>
    <w:rsid w:val="00C66CE6"/>
    <w:rsid w:val="00C705D6"/>
    <w:rsid w:val="00C70822"/>
    <w:rsid w:val="00C70B8C"/>
    <w:rsid w:val="00C71443"/>
    <w:rsid w:val="00C7209C"/>
    <w:rsid w:val="00C72B05"/>
    <w:rsid w:val="00C72DC2"/>
    <w:rsid w:val="00C74E27"/>
    <w:rsid w:val="00C752F9"/>
    <w:rsid w:val="00C76515"/>
    <w:rsid w:val="00C76B02"/>
    <w:rsid w:val="00C77594"/>
    <w:rsid w:val="00C86DE4"/>
    <w:rsid w:val="00C876C8"/>
    <w:rsid w:val="00C90D52"/>
    <w:rsid w:val="00C919D3"/>
    <w:rsid w:val="00C93BC4"/>
    <w:rsid w:val="00C94902"/>
    <w:rsid w:val="00C95A9D"/>
    <w:rsid w:val="00C96C25"/>
    <w:rsid w:val="00C976FC"/>
    <w:rsid w:val="00CA54F8"/>
    <w:rsid w:val="00CA5DBC"/>
    <w:rsid w:val="00CA5F8A"/>
    <w:rsid w:val="00CB1A91"/>
    <w:rsid w:val="00CB20F8"/>
    <w:rsid w:val="00CB2BFD"/>
    <w:rsid w:val="00CB2FC0"/>
    <w:rsid w:val="00CB30A9"/>
    <w:rsid w:val="00CB4976"/>
    <w:rsid w:val="00CB6AD9"/>
    <w:rsid w:val="00CB6C0D"/>
    <w:rsid w:val="00CB7550"/>
    <w:rsid w:val="00CC1006"/>
    <w:rsid w:val="00CC248B"/>
    <w:rsid w:val="00CC51B1"/>
    <w:rsid w:val="00CC5A63"/>
    <w:rsid w:val="00CD1B53"/>
    <w:rsid w:val="00CD644B"/>
    <w:rsid w:val="00CE1431"/>
    <w:rsid w:val="00CE216B"/>
    <w:rsid w:val="00CE4075"/>
    <w:rsid w:val="00CE48EE"/>
    <w:rsid w:val="00CE683C"/>
    <w:rsid w:val="00CE6E0B"/>
    <w:rsid w:val="00CF15C9"/>
    <w:rsid w:val="00CF1FCE"/>
    <w:rsid w:val="00CF2DD7"/>
    <w:rsid w:val="00CF322C"/>
    <w:rsid w:val="00CF3B8C"/>
    <w:rsid w:val="00D01A2F"/>
    <w:rsid w:val="00D021DA"/>
    <w:rsid w:val="00D0244D"/>
    <w:rsid w:val="00D0303C"/>
    <w:rsid w:val="00D03BAE"/>
    <w:rsid w:val="00D05531"/>
    <w:rsid w:val="00D05ABA"/>
    <w:rsid w:val="00D07494"/>
    <w:rsid w:val="00D0798F"/>
    <w:rsid w:val="00D12DE5"/>
    <w:rsid w:val="00D133AB"/>
    <w:rsid w:val="00D1366E"/>
    <w:rsid w:val="00D174A3"/>
    <w:rsid w:val="00D21941"/>
    <w:rsid w:val="00D21E4E"/>
    <w:rsid w:val="00D235D7"/>
    <w:rsid w:val="00D24584"/>
    <w:rsid w:val="00D246AA"/>
    <w:rsid w:val="00D24B3B"/>
    <w:rsid w:val="00D26C89"/>
    <w:rsid w:val="00D27E9D"/>
    <w:rsid w:val="00D31DF1"/>
    <w:rsid w:val="00D32335"/>
    <w:rsid w:val="00D4278B"/>
    <w:rsid w:val="00D440C7"/>
    <w:rsid w:val="00D4450D"/>
    <w:rsid w:val="00D47D60"/>
    <w:rsid w:val="00D5090A"/>
    <w:rsid w:val="00D511C5"/>
    <w:rsid w:val="00D514D4"/>
    <w:rsid w:val="00D53DD7"/>
    <w:rsid w:val="00D5419E"/>
    <w:rsid w:val="00D56173"/>
    <w:rsid w:val="00D5733B"/>
    <w:rsid w:val="00D60160"/>
    <w:rsid w:val="00D626DF"/>
    <w:rsid w:val="00D6540C"/>
    <w:rsid w:val="00D6668C"/>
    <w:rsid w:val="00D70532"/>
    <w:rsid w:val="00D70ED4"/>
    <w:rsid w:val="00D722E9"/>
    <w:rsid w:val="00D732A0"/>
    <w:rsid w:val="00D7423B"/>
    <w:rsid w:val="00D80369"/>
    <w:rsid w:val="00D80EC2"/>
    <w:rsid w:val="00D842C4"/>
    <w:rsid w:val="00D87189"/>
    <w:rsid w:val="00D90755"/>
    <w:rsid w:val="00D96425"/>
    <w:rsid w:val="00D96A7D"/>
    <w:rsid w:val="00DA1302"/>
    <w:rsid w:val="00DA17B0"/>
    <w:rsid w:val="00DA22B9"/>
    <w:rsid w:val="00DA3D40"/>
    <w:rsid w:val="00DA540B"/>
    <w:rsid w:val="00DA55F7"/>
    <w:rsid w:val="00DA58A8"/>
    <w:rsid w:val="00DA7FF7"/>
    <w:rsid w:val="00DB06B3"/>
    <w:rsid w:val="00DB3217"/>
    <w:rsid w:val="00DB33D2"/>
    <w:rsid w:val="00DB3803"/>
    <w:rsid w:val="00DB609A"/>
    <w:rsid w:val="00DB6DEA"/>
    <w:rsid w:val="00DB7F69"/>
    <w:rsid w:val="00DC01A0"/>
    <w:rsid w:val="00DC08AA"/>
    <w:rsid w:val="00DC19E8"/>
    <w:rsid w:val="00DC1F2F"/>
    <w:rsid w:val="00DC2E8F"/>
    <w:rsid w:val="00DC690B"/>
    <w:rsid w:val="00DC73EE"/>
    <w:rsid w:val="00DD063B"/>
    <w:rsid w:val="00DD103D"/>
    <w:rsid w:val="00DD6214"/>
    <w:rsid w:val="00DE2EDA"/>
    <w:rsid w:val="00DE34BF"/>
    <w:rsid w:val="00DE4B63"/>
    <w:rsid w:val="00DE53ED"/>
    <w:rsid w:val="00DE652E"/>
    <w:rsid w:val="00DF07DD"/>
    <w:rsid w:val="00DF0DFE"/>
    <w:rsid w:val="00DF1EB0"/>
    <w:rsid w:val="00DF4657"/>
    <w:rsid w:val="00DF4BC3"/>
    <w:rsid w:val="00DF7FF9"/>
    <w:rsid w:val="00E015E8"/>
    <w:rsid w:val="00E018E2"/>
    <w:rsid w:val="00E01A27"/>
    <w:rsid w:val="00E04216"/>
    <w:rsid w:val="00E04674"/>
    <w:rsid w:val="00E05416"/>
    <w:rsid w:val="00E065FC"/>
    <w:rsid w:val="00E06689"/>
    <w:rsid w:val="00E071B7"/>
    <w:rsid w:val="00E0785C"/>
    <w:rsid w:val="00E12339"/>
    <w:rsid w:val="00E12435"/>
    <w:rsid w:val="00E14C0E"/>
    <w:rsid w:val="00E17FAA"/>
    <w:rsid w:val="00E20079"/>
    <w:rsid w:val="00E21628"/>
    <w:rsid w:val="00E21EBF"/>
    <w:rsid w:val="00E238CD"/>
    <w:rsid w:val="00E24A64"/>
    <w:rsid w:val="00E25039"/>
    <w:rsid w:val="00E257DA"/>
    <w:rsid w:val="00E26E33"/>
    <w:rsid w:val="00E300E4"/>
    <w:rsid w:val="00E319EE"/>
    <w:rsid w:val="00E321D0"/>
    <w:rsid w:val="00E333FE"/>
    <w:rsid w:val="00E34384"/>
    <w:rsid w:val="00E36F66"/>
    <w:rsid w:val="00E41AEE"/>
    <w:rsid w:val="00E4218A"/>
    <w:rsid w:val="00E43826"/>
    <w:rsid w:val="00E44D44"/>
    <w:rsid w:val="00E51FE4"/>
    <w:rsid w:val="00E52798"/>
    <w:rsid w:val="00E5280B"/>
    <w:rsid w:val="00E53532"/>
    <w:rsid w:val="00E549BB"/>
    <w:rsid w:val="00E55BE8"/>
    <w:rsid w:val="00E56746"/>
    <w:rsid w:val="00E6167A"/>
    <w:rsid w:val="00E61ACA"/>
    <w:rsid w:val="00E6304A"/>
    <w:rsid w:val="00E64237"/>
    <w:rsid w:val="00E65103"/>
    <w:rsid w:val="00E657C1"/>
    <w:rsid w:val="00E7310C"/>
    <w:rsid w:val="00E73985"/>
    <w:rsid w:val="00E73C87"/>
    <w:rsid w:val="00E73E8B"/>
    <w:rsid w:val="00E744A7"/>
    <w:rsid w:val="00E75591"/>
    <w:rsid w:val="00E85D4F"/>
    <w:rsid w:val="00E860EF"/>
    <w:rsid w:val="00E863F2"/>
    <w:rsid w:val="00E86F88"/>
    <w:rsid w:val="00E87EAF"/>
    <w:rsid w:val="00E90A3C"/>
    <w:rsid w:val="00E919FE"/>
    <w:rsid w:val="00E97701"/>
    <w:rsid w:val="00EA2008"/>
    <w:rsid w:val="00EA3811"/>
    <w:rsid w:val="00EB2F46"/>
    <w:rsid w:val="00EB4FDC"/>
    <w:rsid w:val="00EB5889"/>
    <w:rsid w:val="00EB63AC"/>
    <w:rsid w:val="00EB72F4"/>
    <w:rsid w:val="00EC00AF"/>
    <w:rsid w:val="00EC16BB"/>
    <w:rsid w:val="00EC6C22"/>
    <w:rsid w:val="00EC6D20"/>
    <w:rsid w:val="00ED1764"/>
    <w:rsid w:val="00ED30DF"/>
    <w:rsid w:val="00ED3455"/>
    <w:rsid w:val="00ED68C5"/>
    <w:rsid w:val="00EE05A2"/>
    <w:rsid w:val="00EE17A6"/>
    <w:rsid w:val="00EE1EB6"/>
    <w:rsid w:val="00EE228D"/>
    <w:rsid w:val="00EE4E68"/>
    <w:rsid w:val="00EE6519"/>
    <w:rsid w:val="00EF1127"/>
    <w:rsid w:val="00EF296D"/>
    <w:rsid w:val="00F05AF6"/>
    <w:rsid w:val="00F05DE0"/>
    <w:rsid w:val="00F07DFB"/>
    <w:rsid w:val="00F10B09"/>
    <w:rsid w:val="00F13652"/>
    <w:rsid w:val="00F157D8"/>
    <w:rsid w:val="00F15848"/>
    <w:rsid w:val="00F15EEC"/>
    <w:rsid w:val="00F213DF"/>
    <w:rsid w:val="00F21CF5"/>
    <w:rsid w:val="00F22611"/>
    <w:rsid w:val="00F24F44"/>
    <w:rsid w:val="00F253D2"/>
    <w:rsid w:val="00F25E14"/>
    <w:rsid w:val="00F27F36"/>
    <w:rsid w:val="00F31563"/>
    <w:rsid w:val="00F31ABD"/>
    <w:rsid w:val="00F32319"/>
    <w:rsid w:val="00F34774"/>
    <w:rsid w:val="00F36729"/>
    <w:rsid w:val="00F40471"/>
    <w:rsid w:val="00F407A5"/>
    <w:rsid w:val="00F42D41"/>
    <w:rsid w:val="00F42DE5"/>
    <w:rsid w:val="00F43572"/>
    <w:rsid w:val="00F5055E"/>
    <w:rsid w:val="00F5152F"/>
    <w:rsid w:val="00F530CD"/>
    <w:rsid w:val="00F548C0"/>
    <w:rsid w:val="00F549C5"/>
    <w:rsid w:val="00F54CCB"/>
    <w:rsid w:val="00F55626"/>
    <w:rsid w:val="00F562C3"/>
    <w:rsid w:val="00F57AA1"/>
    <w:rsid w:val="00F60BED"/>
    <w:rsid w:val="00F64061"/>
    <w:rsid w:val="00F6463A"/>
    <w:rsid w:val="00F67341"/>
    <w:rsid w:val="00F67715"/>
    <w:rsid w:val="00F70486"/>
    <w:rsid w:val="00F70F88"/>
    <w:rsid w:val="00F71484"/>
    <w:rsid w:val="00F71C7E"/>
    <w:rsid w:val="00F72374"/>
    <w:rsid w:val="00F72B0D"/>
    <w:rsid w:val="00F745CC"/>
    <w:rsid w:val="00F765B8"/>
    <w:rsid w:val="00F80705"/>
    <w:rsid w:val="00F80E34"/>
    <w:rsid w:val="00F83202"/>
    <w:rsid w:val="00F8404A"/>
    <w:rsid w:val="00F844C0"/>
    <w:rsid w:val="00F86D6A"/>
    <w:rsid w:val="00F91B2C"/>
    <w:rsid w:val="00F91B68"/>
    <w:rsid w:val="00F91DD8"/>
    <w:rsid w:val="00F9209D"/>
    <w:rsid w:val="00F929CD"/>
    <w:rsid w:val="00F93626"/>
    <w:rsid w:val="00F948D4"/>
    <w:rsid w:val="00F957A7"/>
    <w:rsid w:val="00FA1908"/>
    <w:rsid w:val="00FA2212"/>
    <w:rsid w:val="00FA38EA"/>
    <w:rsid w:val="00FA4302"/>
    <w:rsid w:val="00FA54C5"/>
    <w:rsid w:val="00FA72A6"/>
    <w:rsid w:val="00FA767E"/>
    <w:rsid w:val="00FB160A"/>
    <w:rsid w:val="00FB1CC2"/>
    <w:rsid w:val="00FB1DCA"/>
    <w:rsid w:val="00FB293A"/>
    <w:rsid w:val="00FB6DB6"/>
    <w:rsid w:val="00FB729C"/>
    <w:rsid w:val="00FC04EC"/>
    <w:rsid w:val="00FC1FFE"/>
    <w:rsid w:val="00FC3254"/>
    <w:rsid w:val="00FC505B"/>
    <w:rsid w:val="00FC5BE9"/>
    <w:rsid w:val="00FC7386"/>
    <w:rsid w:val="00FC75FE"/>
    <w:rsid w:val="00FC7824"/>
    <w:rsid w:val="00FD0481"/>
    <w:rsid w:val="00FD0F9B"/>
    <w:rsid w:val="00FD3753"/>
    <w:rsid w:val="00FD7475"/>
    <w:rsid w:val="00FE1B4F"/>
    <w:rsid w:val="00FE21E2"/>
    <w:rsid w:val="00FE2542"/>
    <w:rsid w:val="00FE4B1A"/>
    <w:rsid w:val="00FF411B"/>
    <w:rsid w:val="00FF65EE"/>
    <w:rsid w:val="00FF6EA1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EACF15"/>
  <w15:chartTrackingRefBased/>
  <w15:docId w15:val="{D036B27D-8220-4428-BAD3-5C2ED92E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87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60BED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86F05"/>
    <w:pPr>
      <w:keepNext/>
      <w:keepLines/>
      <w:spacing w:before="360" w:after="200" w:line="276" w:lineRule="auto"/>
      <w:outlineLvl w:val="1"/>
    </w:pPr>
    <w:rPr>
      <w:rFonts w:ascii="Arial" w:eastAsia="Arial" w:hAnsi="Arial" w:cs="Arial"/>
      <w:color w:val="000000" w:themeColor="text1"/>
      <w:kern w:val="2"/>
      <w:sz w:val="34"/>
      <w:szCs w:val="21"/>
      <w:lang w:val="zh-CN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186F05"/>
    <w:pPr>
      <w:keepNext/>
      <w:keepLines/>
      <w:spacing w:before="320" w:after="200" w:line="276" w:lineRule="auto"/>
      <w:outlineLvl w:val="2"/>
    </w:pPr>
    <w:rPr>
      <w:rFonts w:ascii="Arial" w:eastAsia="Arial" w:hAnsi="Arial" w:cs="Arial"/>
      <w:color w:val="000000" w:themeColor="text1"/>
      <w:kern w:val="2"/>
      <w:sz w:val="30"/>
      <w:szCs w:val="30"/>
      <w:lang w:val="zh-CN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186F05"/>
    <w:pPr>
      <w:keepNext/>
      <w:keepLines/>
      <w:spacing w:before="320" w:after="200" w:line="276" w:lineRule="auto"/>
      <w:outlineLvl w:val="3"/>
    </w:pPr>
    <w:rPr>
      <w:rFonts w:ascii="Arial" w:eastAsia="Arial" w:hAnsi="Arial" w:cs="Arial"/>
      <w:b/>
      <w:bCs/>
      <w:color w:val="000000" w:themeColor="text1"/>
      <w:kern w:val="2"/>
      <w:sz w:val="26"/>
      <w:szCs w:val="26"/>
      <w:lang w:val="zh-CN" w:eastAsia="en-US"/>
    </w:rPr>
  </w:style>
  <w:style w:type="paragraph" w:styleId="5">
    <w:name w:val="heading 5"/>
    <w:basedOn w:val="a"/>
    <w:next w:val="a"/>
    <w:link w:val="50"/>
    <w:uiPriority w:val="9"/>
    <w:unhideWhenUsed/>
    <w:qFormat/>
    <w:rsid w:val="00186F05"/>
    <w:pPr>
      <w:keepNext/>
      <w:keepLines/>
      <w:spacing w:before="320" w:after="200" w:line="276" w:lineRule="auto"/>
      <w:outlineLvl w:val="4"/>
    </w:pPr>
    <w:rPr>
      <w:rFonts w:ascii="Arial" w:eastAsia="Arial" w:hAnsi="Arial" w:cs="Arial"/>
      <w:b/>
      <w:bCs/>
      <w:color w:val="000000" w:themeColor="text1"/>
      <w:kern w:val="2"/>
      <w:lang w:val="zh-CN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186F05"/>
    <w:pPr>
      <w:keepNext/>
      <w:keepLines/>
      <w:spacing w:before="320" w:after="200" w:line="276" w:lineRule="auto"/>
      <w:outlineLvl w:val="5"/>
    </w:pPr>
    <w:rPr>
      <w:rFonts w:ascii="Arial" w:eastAsia="Arial" w:hAnsi="Arial" w:cs="Arial"/>
      <w:b/>
      <w:bCs/>
      <w:color w:val="000000" w:themeColor="text1"/>
      <w:kern w:val="2"/>
      <w:sz w:val="21"/>
      <w:szCs w:val="21"/>
      <w:lang w:val="zh-CN" w:eastAsia="en-US"/>
    </w:rPr>
  </w:style>
  <w:style w:type="paragraph" w:styleId="7">
    <w:name w:val="heading 7"/>
    <w:basedOn w:val="a"/>
    <w:next w:val="a"/>
    <w:link w:val="70"/>
    <w:uiPriority w:val="9"/>
    <w:unhideWhenUsed/>
    <w:qFormat/>
    <w:rsid w:val="00186F05"/>
    <w:pPr>
      <w:keepNext/>
      <w:keepLines/>
      <w:spacing w:before="320" w:after="200" w:line="276" w:lineRule="auto"/>
      <w:outlineLvl w:val="6"/>
    </w:pPr>
    <w:rPr>
      <w:rFonts w:ascii="Arial" w:eastAsia="Arial" w:hAnsi="Arial" w:cs="Arial"/>
      <w:b/>
      <w:bCs/>
      <w:i/>
      <w:iCs/>
      <w:color w:val="000000" w:themeColor="text1"/>
      <w:kern w:val="2"/>
      <w:sz w:val="21"/>
      <w:szCs w:val="21"/>
      <w:lang w:val="zh-CN" w:eastAsia="en-US"/>
    </w:rPr>
  </w:style>
  <w:style w:type="paragraph" w:styleId="8">
    <w:name w:val="heading 8"/>
    <w:basedOn w:val="a"/>
    <w:next w:val="a"/>
    <w:link w:val="80"/>
    <w:uiPriority w:val="9"/>
    <w:unhideWhenUsed/>
    <w:qFormat/>
    <w:rsid w:val="00186F05"/>
    <w:pPr>
      <w:keepNext/>
      <w:keepLines/>
      <w:spacing w:before="320" w:after="200" w:line="276" w:lineRule="auto"/>
      <w:outlineLvl w:val="7"/>
    </w:pPr>
    <w:rPr>
      <w:rFonts w:ascii="Arial" w:eastAsia="Arial" w:hAnsi="Arial" w:cs="Arial"/>
      <w:i/>
      <w:iCs/>
      <w:color w:val="000000" w:themeColor="text1"/>
      <w:kern w:val="2"/>
      <w:sz w:val="21"/>
      <w:szCs w:val="21"/>
      <w:lang w:val="zh-CN" w:eastAsia="en-US"/>
    </w:rPr>
  </w:style>
  <w:style w:type="paragraph" w:styleId="9">
    <w:name w:val="heading 9"/>
    <w:basedOn w:val="a"/>
    <w:next w:val="a"/>
    <w:link w:val="90"/>
    <w:uiPriority w:val="9"/>
    <w:unhideWhenUsed/>
    <w:qFormat/>
    <w:rsid w:val="00186F05"/>
    <w:pPr>
      <w:keepNext/>
      <w:keepLines/>
      <w:spacing w:before="320" w:after="200" w:line="276" w:lineRule="auto"/>
      <w:outlineLvl w:val="8"/>
    </w:pPr>
    <w:rPr>
      <w:rFonts w:ascii="Arial" w:eastAsia="Arial" w:hAnsi="Arial" w:cs="Arial"/>
      <w:i/>
      <w:iCs/>
      <w:color w:val="000000" w:themeColor="text1"/>
      <w:kern w:val="2"/>
      <w:sz w:val="21"/>
      <w:szCs w:val="21"/>
      <w:lang w:val="zh-C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60BED"/>
    <w:rPr>
      <w:b/>
      <w:bCs/>
      <w:kern w:val="44"/>
      <w:sz w:val="44"/>
      <w:szCs w:val="44"/>
    </w:rPr>
  </w:style>
  <w:style w:type="paragraph" w:styleId="a3">
    <w:name w:val="annotation text"/>
    <w:basedOn w:val="a"/>
    <w:link w:val="a4"/>
    <w:uiPriority w:val="99"/>
    <w:unhideWhenUsed/>
    <w:qFormat/>
    <w:rsid w:val="00F60BED"/>
    <w:pPr>
      <w:widowControl w:val="0"/>
    </w:pPr>
    <w:rPr>
      <w:rFonts w:ascii="Times New Roman" w:eastAsiaTheme="minorEastAsia" w:hAnsi="Times New Roman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sid w:val="00F60BED"/>
  </w:style>
  <w:style w:type="paragraph" w:styleId="TOC3">
    <w:name w:val="toc 3"/>
    <w:basedOn w:val="a"/>
    <w:next w:val="a"/>
    <w:uiPriority w:val="39"/>
    <w:unhideWhenUsed/>
    <w:qFormat/>
    <w:rsid w:val="00F60BED"/>
    <w:pPr>
      <w:widowControl w:val="0"/>
      <w:ind w:leftChars="400" w:left="840"/>
      <w:jc w:val="both"/>
    </w:pPr>
    <w:rPr>
      <w:rFonts w:ascii="Times New Roman" w:eastAsiaTheme="minorEastAsia" w:hAnsi="Times New Roman" w:cstheme="minorBidi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qFormat/>
    <w:rsid w:val="00F60BED"/>
    <w:pPr>
      <w:widowControl w:val="0"/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0BED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F60B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60BED"/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rsid w:val="00F60BED"/>
    <w:pPr>
      <w:widowControl w:val="0"/>
      <w:jc w:val="both"/>
    </w:pPr>
    <w:rPr>
      <w:rFonts w:ascii="Times New Roman" w:eastAsiaTheme="minorEastAsia" w:hAnsi="Times New Roman" w:cstheme="minorBidi"/>
      <w:kern w:val="2"/>
      <w:sz w:val="21"/>
      <w:szCs w:val="22"/>
    </w:rPr>
  </w:style>
  <w:style w:type="paragraph" w:styleId="TOC2">
    <w:name w:val="toc 2"/>
    <w:basedOn w:val="a"/>
    <w:next w:val="a"/>
    <w:uiPriority w:val="39"/>
    <w:unhideWhenUsed/>
    <w:qFormat/>
    <w:rsid w:val="00F60BED"/>
    <w:pPr>
      <w:widowControl w:val="0"/>
      <w:ind w:leftChars="200" w:left="420"/>
      <w:jc w:val="both"/>
    </w:pPr>
    <w:rPr>
      <w:rFonts w:ascii="Times New Roman" w:eastAsiaTheme="minorEastAsia" w:hAnsi="Times New Roman" w:cstheme="minorBidi"/>
      <w:kern w:val="2"/>
      <w:sz w:val="21"/>
      <w:szCs w:val="22"/>
    </w:rPr>
  </w:style>
  <w:style w:type="paragraph" w:styleId="a9">
    <w:name w:val="Title"/>
    <w:basedOn w:val="a"/>
    <w:next w:val="a"/>
    <w:link w:val="aa"/>
    <w:uiPriority w:val="10"/>
    <w:qFormat/>
    <w:rsid w:val="00F60BED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a">
    <w:name w:val="标题 字符"/>
    <w:basedOn w:val="a0"/>
    <w:link w:val="a9"/>
    <w:uiPriority w:val="10"/>
    <w:qFormat/>
    <w:rsid w:val="00F60B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F60BED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qFormat/>
    <w:rsid w:val="00F60BED"/>
    <w:rPr>
      <w:b/>
      <w:bCs/>
    </w:rPr>
  </w:style>
  <w:style w:type="character" w:styleId="ad">
    <w:name w:val="Hyperlink"/>
    <w:basedOn w:val="a0"/>
    <w:uiPriority w:val="99"/>
    <w:unhideWhenUsed/>
    <w:rsid w:val="00F60BED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F60BED"/>
    <w:rPr>
      <w:sz w:val="21"/>
      <w:szCs w:val="21"/>
    </w:rPr>
  </w:style>
  <w:style w:type="character" w:customStyle="1" w:styleId="skip">
    <w:name w:val="skip"/>
    <w:basedOn w:val="a0"/>
    <w:rsid w:val="00F60BED"/>
  </w:style>
  <w:style w:type="paragraph" w:styleId="af">
    <w:name w:val="List Paragraph"/>
    <w:basedOn w:val="a"/>
    <w:uiPriority w:val="34"/>
    <w:qFormat/>
    <w:rsid w:val="00F60BED"/>
    <w:pPr>
      <w:widowControl w:val="0"/>
      <w:ind w:firstLineChars="200" w:firstLine="420"/>
      <w:jc w:val="both"/>
    </w:pPr>
    <w:rPr>
      <w:rFonts w:ascii="Times New Roman" w:eastAsiaTheme="minorEastAsia" w:hAnsi="Times New Roman" w:cstheme="minorBidi"/>
      <w:kern w:val="2"/>
      <w:sz w:val="21"/>
      <w:szCs w:val="22"/>
    </w:rPr>
  </w:style>
  <w:style w:type="character" w:customStyle="1" w:styleId="fontstyle01">
    <w:name w:val="fontstyle01"/>
    <w:basedOn w:val="a0"/>
    <w:rsid w:val="00F60BED"/>
    <w:rPr>
      <w:rFonts w:ascii="AdvOT40514f85" w:hAnsi="AdvOT40514f85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F60BED"/>
    <w:rPr>
      <w:rFonts w:ascii="AdvOT40514f85+20" w:hAnsi="AdvOT40514f85+20" w:hint="default"/>
      <w:color w:val="000000"/>
      <w:sz w:val="20"/>
      <w:szCs w:val="20"/>
    </w:rPr>
  </w:style>
  <w:style w:type="character" w:customStyle="1" w:styleId="fontstyle31">
    <w:name w:val="fontstyle31"/>
    <w:basedOn w:val="a0"/>
    <w:rsid w:val="00F60BED"/>
    <w:rPr>
      <w:rFonts w:ascii="AdvOT40514f85+fb" w:hAnsi="AdvOT40514f85+fb" w:hint="default"/>
      <w:color w:val="000000"/>
      <w:sz w:val="20"/>
      <w:szCs w:val="20"/>
    </w:rPr>
  </w:style>
  <w:style w:type="character" w:customStyle="1" w:styleId="fontstyle41">
    <w:name w:val="fontstyle41"/>
    <w:basedOn w:val="a0"/>
    <w:qFormat/>
    <w:rsid w:val="00F60BED"/>
    <w:rPr>
      <w:rFonts w:ascii="AdvOT8608a8d1+03" w:hAnsi="AdvOT8608a8d1+03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F60BED"/>
    <w:pPr>
      <w:widowControl w:val="0"/>
      <w:jc w:val="center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60BED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60BED"/>
    <w:pPr>
      <w:widowControl w:val="0"/>
      <w:jc w:val="both"/>
    </w:pPr>
    <w:rPr>
      <w:rFonts w:ascii="等线" w:eastAsia="等线" w:hAnsi="等线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F60BED"/>
    <w:rPr>
      <w:rFonts w:ascii="等线" w:eastAsia="等线" w:hAnsi="等线"/>
      <w:sz w:val="20"/>
    </w:rPr>
  </w:style>
  <w:style w:type="paragraph" w:customStyle="1" w:styleId="TOC10">
    <w:name w:val="TOC 标题1"/>
    <w:basedOn w:val="1"/>
    <w:next w:val="a"/>
    <w:uiPriority w:val="39"/>
    <w:unhideWhenUsed/>
    <w:qFormat/>
    <w:rsid w:val="00F60BE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  <w:rsid w:val="00F60BED"/>
    <w:rPr>
      <w:kern w:val="0"/>
      <w:sz w:val="20"/>
      <w:szCs w:val="20"/>
    </w:rPr>
  </w:style>
  <w:style w:type="paragraph" w:customStyle="1" w:styleId="WPSOffice2">
    <w:name w:val="WPSOffice手动目录 2"/>
    <w:qFormat/>
    <w:rsid w:val="00F60BED"/>
    <w:pPr>
      <w:ind w:leftChars="200" w:left="200"/>
    </w:pPr>
    <w:rPr>
      <w:kern w:val="0"/>
      <w:sz w:val="20"/>
      <w:szCs w:val="20"/>
    </w:rPr>
  </w:style>
  <w:style w:type="paragraph" w:customStyle="1" w:styleId="WPSOffice3">
    <w:name w:val="WPSOffice手动目录 3"/>
    <w:qFormat/>
    <w:rsid w:val="00F60BED"/>
    <w:pPr>
      <w:ind w:leftChars="400" w:left="400"/>
    </w:pPr>
    <w:rPr>
      <w:kern w:val="0"/>
      <w:sz w:val="20"/>
      <w:szCs w:val="20"/>
    </w:rPr>
  </w:style>
  <w:style w:type="paragraph" w:customStyle="1" w:styleId="11">
    <w:name w:val="修订1"/>
    <w:hidden/>
    <w:uiPriority w:val="99"/>
    <w:semiHidden/>
    <w:qFormat/>
    <w:rsid w:val="00F60BED"/>
  </w:style>
  <w:style w:type="character" w:customStyle="1" w:styleId="font41">
    <w:name w:val="font41"/>
    <w:basedOn w:val="a0"/>
    <w:qFormat/>
    <w:rsid w:val="00F60BED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F60BE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sid w:val="00F60BED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0"/>
    <w:rsid w:val="00F60BED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sid w:val="00F60BE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21">
    <w:name w:val="修订2"/>
    <w:hidden/>
    <w:uiPriority w:val="99"/>
    <w:semiHidden/>
    <w:rsid w:val="00F60BED"/>
  </w:style>
  <w:style w:type="character" w:customStyle="1" w:styleId="font11">
    <w:name w:val="font11"/>
    <w:basedOn w:val="a0"/>
    <w:qFormat/>
    <w:rsid w:val="00F60BED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a0"/>
    <w:rsid w:val="00F60BE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91">
    <w:name w:val="font91"/>
    <w:basedOn w:val="a0"/>
    <w:rsid w:val="00F60BED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21">
    <w:name w:val="font21"/>
    <w:basedOn w:val="a0"/>
    <w:rsid w:val="00F60BED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71">
    <w:name w:val="font71"/>
    <w:basedOn w:val="a0"/>
    <w:rsid w:val="00F60BE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f0">
    <w:name w:val="Revision"/>
    <w:hidden/>
    <w:uiPriority w:val="99"/>
    <w:semiHidden/>
    <w:rsid w:val="00F60BED"/>
  </w:style>
  <w:style w:type="character" w:customStyle="1" w:styleId="fontstyle11">
    <w:name w:val="fontstyle11"/>
    <w:basedOn w:val="a0"/>
    <w:rsid w:val="00FE2542"/>
    <w:rPr>
      <w:rFonts w:ascii="AdvOT40514f85+20" w:hAnsi="AdvOT40514f85+20" w:hint="default"/>
      <w:b w:val="0"/>
      <w:bCs w:val="0"/>
      <w:i w:val="0"/>
      <w:iCs w:val="0"/>
      <w:color w:val="00000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990461"/>
    <w:pPr>
      <w:widowControl w:val="0"/>
      <w:jc w:val="both"/>
    </w:pPr>
    <w:rPr>
      <w:rFonts w:ascii="Times New Roman" w:eastAsiaTheme="minorEastAsia" w:hAnsi="Times New Roman" w:cstheme="minorBidi"/>
      <w:kern w:val="2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90461"/>
    <w:rPr>
      <w:rFonts w:ascii="Times New Roman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86F05"/>
    <w:rPr>
      <w:rFonts w:ascii="Arial" w:eastAsia="Arial" w:hAnsi="Arial" w:cs="Arial"/>
      <w:color w:val="000000" w:themeColor="text1"/>
      <w:sz w:val="34"/>
      <w:szCs w:val="21"/>
      <w:lang w:val="zh-CN" w:eastAsia="en-US"/>
    </w:rPr>
  </w:style>
  <w:style w:type="character" w:customStyle="1" w:styleId="30">
    <w:name w:val="标题 3 字符"/>
    <w:basedOn w:val="a0"/>
    <w:link w:val="3"/>
    <w:uiPriority w:val="9"/>
    <w:rsid w:val="00186F05"/>
    <w:rPr>
      <w:rFonts w:ascii="Arial" w:eastAsia="Arial" w:hAnsi="Arial" w:cs="Arial"/>
      <w:color w:val="000000" w:themeColor="text1"/>
      <w:sz w:val="30"/>
      <w:szCs w:val="30"/>
      <w:lang w:val="zh-CN" w:eastAsia="en-US"/>
    </w:rPr>
  </w:style>
  <w:style w:type="character" w:customStyle="1" w:styleId="40">
    <w:name w:val="标题 4 字符"/>
    <w:basedOn w:val="a0"/>
    <w:link w:val="4"/>
    <w:uiPriority w:val="9"/>
    <w:rsid w:val="00186F05"/>
    <w:rPr>
      <w:rFonts w:ascii="Arial" w:eastAsia="Arial" w:hAnsi="Arial" w:cs="Arial"/>
      <w:b/>
      <w:bCs/>
      <w:color w:val="000000" w:themeColor="text1"/>
      <w:sz w:val="26"/>
      <w:szCs w:val="26"/>
      <w:lang w:val="zh-CN" w:eastAsia="en-US"/>
    </w:rPr>
  </w:style>
  <w:style w:type="character" w:customStyle="1" w:styleId="50">
    <w:name w:val="标题 5 字符"/>
    <w:basedOn w:val="a0"/>
    <w:link w:val="5"/>
    <w:uiPriority w:val="9"/>
    <w:rsid w:val="00186F05"/>
    <w:rPr>
      <w:rFonts w:ascii="Arial" w:eastAsia="Arial" w:hAnsi="Arial" w:cs="Arial"/>
      <w:b/>
      <w:bCs/>
      <w:color w:val="000000" w:themeColor="text1"/>
      <w:sz w:val="24"/>
      <w:szCs w:val="24"/>
      <w:lang w:val="zh-CN" w:eastAsia="en-US"/>
    </w:rPr>
  </w:style>
  <w:style w:type="character" w:customStyle="1" w:styleId="60">
    <w:name w:val="标题 6 字符"/>
    <w:basedOn w:val="a0"/>
    <w:link w:val="6"/>
    <w:uiPriority w:val="9"/>
    <w:rsid w:val="00186F05"/>
    <w:rPr>
      <w:rFonts w:ascii="Arial" w:eastAsia="Arial" w:hAnsi="Arial" w:cs="Arial"/>
      <w:b/>
      <w:bCs/>
      <w:color w:val="000000" w:themeColor="text1"/>
      <w:szCs w:val="21"/>
      <w:lang w:val="zh-CN" w:eastAsia="en-US"/>
    </w:rPr>
  </w:style>
  <w:style w:type="character" w:customStyle="1" w:styleId="70">
    <w:name w:val="标题 7 字符"/>
    <w:basedOn w:val="a0"/>
    <w:link w:val="7"/>
    <w:uiPriority w:val="9"/>
    <w:rsid w:val="00186F05"/>
    <w:rPr>
      <w:rFonts w:ascii="Arial" w:eastAsia="Arial" w:hAnsi="Arial" w:cs="Arial"/>
      <w:b/>
      <w:bCs/>
      <w:i/>
      <w:iCs/>
      <w:color w:val="000000" w:themeColor="text1"/>
      <w:szCs w:val="21"/>
      <w:lang w:val="zh-CN" w:eastAsia="en-US"/>
    </w:rPr>
  </w:style>
  <w:style w:type="character" w:customStyle="1" w:styleId="80">
    <w:name w:val="标题 8 字符"/>
    <w:basedOn w:val="a0"/>
    <w:link w:val="8"/>
    <w:uiPriority w:val="9"/>
    <w:rsid w:val="00186F05"/>
    <w:rPr>
      <w:rFonts w:ascii="Arial" w:eastAsia="Arial" w:hAnsi="Arial" w:cs="Arial"/>
      <w:i/>
      <w:iCs/>
      <w:color w:val="000000" w:themeColor="text1"/>
      <w:szCs w:val="21"/>
      <w:lang w:val="zh-CN" w:eastAsia="en-US"/>
    </w:rPr>
  </w:style>
  <w:style w:type="character" w:customStyle="1" w:styleId="90">
    <w:name w:val="标题 9 字符"/>
    <w:basedOn w:val="a0"/>
    <w:link w:val="9"/>
    <w:uiPriority w:val="9"/>
    <w:rsid w:val="00186F05"/>
    <w:rPr>
      <w:rFonts w:ascii="Arial" w:eastAsia="Arial" w:hAnsi="Arial" w:cs="Arial"/>
      <w:i/>
      <w:iCs/>
      <w:color w:val="000000" w:themeColor="text1"/>
      <w:szCs w:val="21"/>
      <w:lang w:val="zh-CN" w:eastAsia="en-US"/>
    </w:rPr>
  </w:style>
  <w:style w:type="paragraph" w:customStyle="1" w:styleId="af3">
    <w:name w:val="论文"/>
    <w:basedOn w:val="a"/>
    <w:next w:val="a"/>
    <w:link w:val="af4"/>
    <w:qFormat/>
    <w:rsid w:val="00186F05"/>
    <w:pPr>
      <w:spacing w:after="200" w:line="276" w:lineRule="auto"/>
      <w:jc w:val="both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character" w:customStyle="1" w:styleId="af4">
    <w:name w:val="论文 字符"/>
    <w:basedOn w:val="a0"/>
    <w:link w:val="af3"/>
    <w:rsid w:val="00186F05"/>
    <w:rPr>
      <w:rFonts w:ascii="Times New Roman" w:eastAsia="等线" w:hAnsi="Times New Roman" w:cs="Times New Roman"/>
      <w:color w:val="000000" w:themeColor="text1"/>
      <w:szCs w:val="21"/>
      <w:lang w:val="zh-CN" w:eastAsia="en-US"/>
    </w:rPr>
  </w:style>
  <w:style w:type="paragraph" w:customStyle="1" w:styleId="af5">
    <w:name w:val="论文正文"/>
    <w:basedOn w:val="a"/>
    <w:link w:val="af6"/>
    <w:qFormat/>
    <w:rsid w:val="00186F05"/>
    <w:pPr>
      <w:spacing w:line="360" w:lineRule="auto"/>
      <w:ind w:firstLineChars="200" w:firstLine="200"/>
      <w:jc w:val="both"/>
    </w:pPr>
    <w:rPr>
      <w:rFonts w:ascii="Times New Roman" w:hAnsi="Times New Roman" w:cstheme="minorBidi"/>
      <w:color w:val="000000" w:themeColor="text1"/>
      <w:kern w:val="2"/>
      <w:szCs w:val="21"/>
      <w:lang w:val="zh-CN" w:eastAsia="en-US"/>
    </w:rPr>
  </w:style>
  <w:style w:type="character" w:customStyle="1" w:styleId="af6">
    <w:name w:val="论文正文 字符"/>
    <w:basedOn w:val="a0"/>
    <w:link w:val="af5"/>
    <w:rsid w:val="00186F05"/>
    <w:rPr>
      <w:rFonts w:ascii="Times New Roman" w:eastAsia="宋体" w:hAnsi="Times New Roman" w:cs="Times New Roman"/>
      <w:color w:val="000000" w:themeColor="text1"/>
      <w:sz w:val="24"/>
      <w:szCs w:val="21"/>
      <w:lang w:val="zh-CN" w:eastAsia="en-US"/>
    </w:rPr>
  </w:style>
  <w:style w:type="paragraph" w:customStyle="1" w:styleId="af7">
    <w:name w:val="论文二级标题"/>
    <w:basedOn w:val="af8"/>
    <w:link w:val="af9"/>
    <w:qFormat/>
    <w:rsid w:val="00186F05"/>
    <w:pPr>
      <w:outlineLvl w:val="1"/>
    </w:pPr>
  </w:style>
  <w:style w:type="character" w:customStyle="1" w:styleId="af9">
    <w:name w:val="论文二级标题 字符"/>
    <w:basedOn w:val="afa"/>
    <w:link w:val="af7"/>
    <w:rsid w:val="00186F05"/>
    <w:rPr>
      <w:rFonts w:ascii="Times New Roman" w:eastAsia="宋体" w:hAnsi="Times New Roman" w:cs="Times New Roman"/>
      <w:b/>
      <w:bCs/>
      <w:color w:val="000000" w:themeColor="text1"/>
      <w:sz w:val="24"/>
      <w:szCs w:val="21"/>
      <w:lang w:val="zh-CN" w:eastAsia="en-US"/>
    </w:rPr>
  </w:style>
  <w:style w:type="paragraph" w:customStyle="1" w:styleId="af8">
    <w:name w:val="论文一级标题"/>
    <w:basedOn w:val="af5"/>
    <w:link w:val="afa"/>
    <w:qFormat/>
    <w:rsid w:val="00186F05"/>
    <w:pPr>
      <w:ind w:firstLineChars="0" w:firstLine="0"/>
      <w:outlineLvl w:val="0"/>
    </w:pPr>
    <w:rPr>
      <w:b/>
      <w:bCs/>
    </w:rPr>
  </w:style>
  <w:style w:type="character" w:customStyle="1" w:styleId="afa">
    <w:name w:val="论文一级标题 字符"/>
    <w:basedOn w:val="af6"/>
    <w:link w:val="af8"/>
    <w:rsid w:val="00186F05"/>
    <w:rPr>
      <w:rFonts w:ascii="Times New Roman" w:eastAsia="宋体" w:hAnsi="Times New Roman" w:cs="Times New Roman"/>
      <w:b/>
      <w:bCs/>
      <w:color w:val="000000" w:themeColor="text1"/>
      <w:sz w:val="24"/>
      <w:szCs w:val="21"/>
      <w:lang w:val="zh-CN" w:eastAsia="en-US"/>
    </w:rPr>
  </w:style>
  <w:style w:type="paragraph" w:styleId="afb">
    <w:name w:val="Subtitle"/>
    <w:basedOn w:val="a"/>
    <w:next w:val="a"/>
    <w:link w:val="afc"/>
    <w:uiPriority w:val="11"/>
    <w:qFormat/>
    <w:rsid w:val="00186F05"/>
    <w:pPr>
      <w:spacing w:before="200" w:after="200" w:line="276" w:lineRule="auto"/>
    </w:pPr>
    <w:rPr>
      <w:rFonts w:ascii="Times New Roman" w:eastAsia="等线" w:hAnsi="Times New Roman" w:cstheme="minorBidi"/>
      <w:color w:val="000000" w:themeColor="text1"/>
      <w:kern w:val="2"/>
      <w:lang w:val="zh-CN" w:eastAsia="en-US"/>
    </w:rPr>
  </w:style>
  <w:style w:type="character" w:customStyle="1" w:styleId="afc">
    <w:name w:val="副标题 字符"/>
    <w:basedOn w:val="a0"/>
    <w:link w:val="afb"/>
    <w:uiPriority w:val="11"/>
    <w:rsid w:val="00186F05"/>
    <w:rPr>
      <w:rFonts w:ascii="Times New Roman" w:eastAsia="等线" w:hAnsi="Times New Roman" w:cs="Times New Roman"/>
      <w:color w:val="000000" w:themeColor="text1"/>
      <w:sz w:val="24"/>
      <w:szCs w:val="24"/>
      <w:lang w:val="zh-CN" w:eastAsia="en-US"/>
    </w:rPr>
  </w:style>
  <w:style w:type="paragraph" w:styleId="afd">
    <w:name w:val="Quote"/>
    <w:basedOn w:val="a"/>
    <w:next w:val="a"/>
    <w:link w:val="afe"/>
    <w:uiPriority w:val="29"/>
    <w:qFormat/>
    <w:rsid w:val="00186F05"/>
    <w:pPr>
      <w:spacing w:after="200" w:line="276" w:lineRule="auto"/>
      <w:ind w:left="720" w:right="720"/>
    </w:pPr>
    <w:rPr>
      <w:rFonts w:ascii="Times New Roman" w:eastAsia="等线" w:hAnsi="Times New Roman" w:cstheme="minorBidi"/>
      <w:i/>
      <w:color w:val="000000" w:themeColor="text1"/>
      <w:kern w:val="2"/>
      <w:sz w:val="21"/>
      <w:szCs w:val="21"/>
      <w:lang w:val="zh-CN" w:eastAsia="en-US"/>
    </w:rPr>
  </w:style>
  <w:style w:type="character" w:customStyle="1" w:styleId="afe">
    <w:name w:val="引用 字符"/>
    <w:basedOn w:val="a0"/>
    <w:link w:val="afd"/>
    <w:uiPriority w:val="29"/>
    <w:rsid w:val="00186F05"/>
    <w:rPr>
      <w:rFonts w:ascii="Times New Roman" w:eastAsia="等线" w:hAnsi="Times New Roman" w:cs="Times New Roman"/>
      <w:i/>
      <w:color w:val="000000" w:themeColor="text1"/>
      <w:szCs w:val="21"/>
      <w:lang w:val="zh-CN" w:eastAsia="en-US"/>
    </w:rPr>
  </w:style>
  <w:style w:type="paragraph" w:styleId="aff">
    <w:name w:val="Intense Quote"/>
    <w:basedOn w:val="a"/>
    <w:next w:val="a"/>
    <w:link w:val="aff0"/>
    <w:uiPriority w:val="30"/>
    <w:qFormat/>
    <w:rsid w:val="00186F05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200" w:line="276" w:lineRule="auto"/>
      <w:ind w:left="720" w:right="720"/>
    </w:pPr>
    <w:rPr>
      <w:rFonts w:ascii="Times New Roman" w:eastAsia="等线" w:hAnsi="Times New Roman" w:cstheme="minorBidi"/>
      <w:i/>
      <w:color w:val="000000" w:themeColor="text1"/>
      <w:kern w:val="2"/>
      <w:sz w:val="21"/>
      <w:szCs w:val="21"/>
      <w:lang w:val="zh-CN" w:eastAsia="en-US"/>
    </w:rPr>
  </w:style>
  <w:style w:type="character" w:customStyle="1" w:styleId="aff0">
    <w:name w:val="明显引用 字符"/>
    <w:basedOn w:val="a0"/>
    <w:link w:val="aff"/>
    <w:uiPriority w:val="30"/>
    <w:rsid w:val="00186F05"/>
    <w:rPr>
      <w:rFonts w:ascii="Times New Roman" w:eastAsia="等线" w:hAnsi="Times New Roman" w:cs="Times New Roman"/>
      <w:i/>
      <w:color w:val="000000" w:themeColor="text1"/>
      <w:szCs w:val="21"/>
      <w:shd w:val="clear" w:color="auto" w:fill="F2F2F2"/>
      <w:lang w:val="zh-CN" w:eastAsia="en-US"/>
    </w:rPr>
  </w:style>
  <w:style w:type="character" w:customStyle="1" w:styleId="FooterChar">
    <w:name w:val="Footer Char"/>
    <w:uiPriority w:val="99"/>
    <w:rsid w:val="00186F05"/>
  </w:style>
  <w:style w:type="paragraph" w:styleId="aff1">
    <w:name w:val="caption"/>
    <w:basedOn w:val="a"/>
    <w:next w:val="a"/>
    <w:uiPriority w:val="35"/>
    <w:semiHidden/>
    <w:unhideWhenUsed/>
    <w:qFormat/>
    <w:rsid w:val="00186F05"/>
    <w:pPr>
      <w:spacing w:after="200" w:line="276" w:lineRule="auto"/>
    </w:pPr>
    <w:rPr>
      <w:rFonts w:ascii="Times New Roman" w:eastAsia="等线" w:hAnsi="Times New Roman" w:cstheme="minorBidi"/>
      <w:b/>
      <w:bCs/>
      <w:color w:val="4472C4" w:themeColor="accent1"/>
      <w:kern w:val="2"/>
      <w:sz w:val="18"/>
      <w:szCs w:val="18"/>
      <w:lang w:val="zh-CN" w:eastAsia="en-US"/>
    </w:rPr>
  </w:style>
  <w:style w:type="table" w:styleId="aff2">
    <w:name w:val="Table Grid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">
    <w:name w:val="Table Grid Light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2">
    <w:name w:val="Plain Table 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2">
    <w:name w:val="Plain Table 2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3">
    <w:name w:val="Grid Table 1 Light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3">
    <w:name w:val="Grid Table 2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1">
    <w:name w:val="Grid Table 2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1">
    <w:name w:val="Grid Table 2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1">
    <w:name w:val="Grid Table 3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1">
    <w:name w:val="Grid Table 3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1">
    <w:name w:val="Grid Table 4 - Accent 2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1">
    <w:name w:val="Grid Table 4 - Accent 61"/>
    <w:basedOn w:val="a1"/>
    <w:uiPriority w:val="5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1">
    <w:name w:val="Grid Table 5 Dark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1">
    <w:name w:val="Grid Table 5 Dark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71">
    <w:name w:val="Grid Table 7 Colorful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4">
    <w:name w:val="List Table 1 Light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1">
    <w:name w:val="List Table 1 Light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1">
    <w:name w:val="List Table 1 Light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4">
    <w:name w:val="List Table 2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1">
    <w:name w:val="List Table 2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1">
    <w:name w:val="List Table 2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1">
    <w:name w:val="List Table 4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1">
    <w:name w:val="List Table 4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1">
    <w:name w:val="List Table 5 Dark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1">
    <w:name w:val="List Table 5 Dark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rsid w:val="00186F05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rsid w:val="00186F05"/>
    <w:rPr>
      <w:rFonts w:eastAsia="等线" w:cs="Times New Roman"/>
      <w:color w:val="000000" w:themeColor="text1"/>
      <w:szCs w:val="21"/>
      <w:lang w:val="zh-CN" w:eastAsia="en-US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aff3">
    <w:name w:val="footnote text"/>
    <w:basedOn w:val="a"/>
    <w:link w:val="aff4"/>
    <w:uiPriority w:val="99"/>
    <w:semiHidden/>
    <w:unhideWhenUsed/>
    <w:rsid w:val="00186F05"/>
    <w:pPr>
      <w:spacing w:after="40"/>
    </w:pPr>
    <w:rPr>
      <w:rFonts w:ascii="Times New Roman" w:eastAsia="等线" w:hAnsi="Times New Roman" w:cstheme="minorBidi"/>
      <w:color w:val="000000" w:themeColor="text1"/>
      <w:kern w:val="2"/>
      <w:sz w:val="18"/>
      <w:szCs w:val="21"/>
      <w:lang w:val="zh-CN" w:eastAsia="en-US"/>
    </w:rPr>
  </w:style>
  <w:style w:type="character" w:customStyle="1" w:styleId="aff4">
    <w:name w:val="脚注文本 字符"/>
    <w:basedOn w:val="a0"/>
    <w:link w:val="aff3"/>
    <w:uiPriority w:val="99"/>
    <w:semiHidden/>
    <w:rsid w:val="00186F05"/>
    <w:rPr>
      <w:rFonts w:ascii="Times New Roman" w:eastAsia="等线" w:hAnsi="Times New Roman" w:cs="Times New Roman"/>
      <w:color w:val="000000" w:themeColor="text1"/>
      <w:sz w:val="18"/>
      <w:szCs w:val="21"/>
      <w:lang w:val="zh-CN" w:eastAsia="en-US"/>
    </w:rPr>
  </w:style>
  <w:style w:type="character" w:styleId="aff5">
    <w:name w:val="footnote reference"/>
    <w:uiPriority w:val="99"/>
    <w:unhideWhenUsed/>
    <w:rsid w:val="00186F05"/>
    <w:rPr>
      <w:vertAlign w:val="superscript"/>
    </w:rPr>
  </w:style>
  <w:style w:type="paragraph" w:styleId="aff6">
    <w:name w:val="endnote text"/>
    <w:basedOn w:val="a"/>
    <w:link w:val="aff7"/>
    <w:uiPriority w:val="99"/>
    <w:semiHidden/>
    <w:unhideWhenUsed/>
    <w:rsid w:val="00186F05"/>
    <w:rPr>
      <w:rFonts w:ascii="Times New Roman" w:eastAsia="等线" w:hAnsi="Times New Roman" w:cstheme="minorBidi"/>
      <w:color w:val="000000" w:themeColor="text1"/>
      <w:kern w:val="2"/>
      <w:sz w:val="20"/>
      <w:szCs w:val="21"/>
      <w:lang w:val="zh-CN" w:eastAsia="en-US"/>
    </w:rPr>
  </w:style>
  <w:style w:type="character" w:customStyle="1" w:styleId="aff7">
    <w:name w:val="尾注文本 字符"/>
    <w:basedOn w:val="a0"/>
    <w:link w:val="aff6"/>
    <w:uiPriority w:val="99"/>
    <w:semiHidden/>
    <w:rsid w:val="00186F05"/>
    <w:rPr>
      <w:rFonts w:ascii="Times New Roman" w:eastAsia="等线" w:hAnsi="Times New Roman" w:cs="Times New Roman"/>
      <w:color w:val="000000" w:themeColor="text1"/>
      <w:sz w:val="20"/>
      <w:szCs w:val="21"/>
      <w:lang w:val="zh-CN" w:eastAsia="en-US"/>
    </w:rPr>
  </w:style>
  <w:style w:type="character" w:styleId="aff8">
    <w:name w:val="endnote reference"/>
    <w:uiPriority w:val="99"/>
    <w:semiHidden/>
    <w:unhideWhenUsed/>
    <w:rsid w:val="00186F05"/>
    <w:rPr>
      <w:vertAlign w:val="superscript"/>
    </w:rPr>
  </w:style>
  <w:style w:type="paragraph" w:styleId="TOC4">
    <w:name w:val="toc 4"/>
    <w:basedOn w:val="a"/>
    <w:next w:val="a"/>
    <w:uiPriority w:val="39"/>
    <w:unhideWhenUsed/>
    <w:rsid w:val="00186F05"/>
    <w:pPr>
      <w:spacing w:after="57" w:line="276" w:lineRule="auto"/>
      <w:ind w:left="850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5">
    <w:name w:val="toc 5"/>
    <w:basedOn w:val="a"/>
    <w:next w:val="a"/>
    <w:uiPriority w:val="39"/>
    <w:unhideWhenUsed/>
    <w:rsid w:val="00186F05"/>
    <w:pPr>
      <w:spacing w:after="57" w:line="276" w:lineRule="auto"/>
      <w:ind w:left="1134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6">
    <w:name w:val="toc 6"/>
    <w:basedOn w:val="a"/>
    <w:next w:val="a"/>
    <w:uiPriority w:val="39"/>
    <w:unhideWhenUsed/>
    <w:rsid w:val="00186F05"/>
    <w:pPr>
      <w:spacing w:after="57" w:line="276" w:lineRule="auto"/>
      <w:ind w:left="1417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7">
    <w:name w:val="toc 7"/>
    <w:basedOn w:val="a"/>
    <w:next w:val="a"/>
    <w:uiPriority w:val="39"/>
    <w:unhideWhenUsed/>
    <w:rsid w:val="00186F05"/>
    <w:pPr>
      <w:spacing w:after="57" w:line="276" w:lineRule="auto"/>
      <w:ind w:left="1701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8">
    <w:name w:val="toc 8"/>
    <w:basedOn w:val="a"/>
    <w:next w:val="a"/>
    <w:uiPriority w:val="39"/>
    <w:unhideWhenUsed/>
    <w:rsid w:val="00186F05"/>
    <w:pPr>
      <w:spacing w:after="57" w:line="276" w:lineRule="auto"/>
      <w:ind w:left="1984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9">
    <w:name w:val="toc 9"/>
    <w:basedOn w:val="a"/>
    <w:next w:val="a"/>
    <w:uiPriority w:val="39"/>
    <w:unhideWhenUsed/>
    <w:rsid w:val="00186F05"/>
    <w:pPr>
      <w:spacing w:after="57" w:line="276" w:lineRule="auto"/>
      <w:ind w:left="2268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TOC">
    <w:name w:val="TOC Heading"/>
    <w:uiPriority w:val="39"/>
    <w:unhideWhenUsed/>
    <w:rsid w:val="00186F05"/>
    <w:pPr>
      <w:spacing w:after="200" w:line="276" w:lineRule="auto"/>
    </w:pPr>
    <w:rPr>
      <w:rFonts w:eastAsia="等线" w:cs="Times New Roman"/>
      <w:color w:val="000000" w:themeColor="text1"/>
      <w:szCs w:val="21"/>
      <w:lang w:val="zh-CN" w:eastAsia="en-US"/>
    </w:rPr>
  </w:style>
  <w:style w:type="paragraph" w:styleId="aff9">
    <w:name w:val="table of figures"/>
    <w:basedOn w:val="a"/>
    <w:next w:val="a"/>
    <w:uiPriority w:val="99"/>
    <w:unhideWhenUsed/>
    <w:rsid w:val="00186F05"/>
    <w:pPr>
      <w:spacing w:line="276" w:lineRule="auto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styleId="affa">
    <w:name w:val="No Spacing"/>
    <w:basedOn w:val="a"/>
    <w:uiPriority w:val="1"/>
    <w:qFormat/>
    <w:rsid w:val="00186F05"/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paragraph" w:customStyle="1" w:styleId="15">
    <w:name w:val="批注文字1"/>
    <w:basedOn w:val="a"/>
    <w:next w:val="a3"/>
    <w:uiPriority w:val="99"/>
    <w:unhideWhenUsed/>
    <w:qFormat/>
    <w:rsid w:val="00186F05"/>
    <w:pPr>
      <w:widowControl w:val="0"/>
    </w:pPr>
    <w:rPr>
      <w:rFonts w:ascii="Times New Roman" w:eastAsia="等线" w:hAnsi="Times New Roman" w:cstheme="minorBidi"/>
      <w:color w:val="000000" w:themeColor="text1"/>
      <w:kern w:val="2"/>
      <w:sz w:val="21"/>
      <w:szCs w:val="21"/>
      <w:lang w:val="zh-CN" w:eastAsia="en-US"/>
    </w:rPr>
  </w:style>
  <w:style w:type="character" w:customStyle="1" w:styleId="16">
    <w:name w:val="批注文字 字符1"/>
    <w:basedOn w:val="a0"/>
    <w:uiPriority w:val="99"/>
    <w:rsid w:val="00186F05"/>
    <w:rPr>
      <w:rFonts w:eastAsia="等线"/>
      <w:lang w:val="zh-CN" w:eastAsia="en-US"/>
    </w:rPr>
  </w:style>
  <w:style w:type="numbering" w:customStyle="1" w:styleId="17">
    <w:name w:val="无列表1"/>
    <w:next w:val="a2"/>
    <w:uiPriority w:val="99"/>
    <w:semiHidden/>
    <w:unhideWhenUsed/>
    <w:rsid w:val="00186F05"/>
  </w:style>
  <w:style w:type="numbering" w:customStyle="1" w:styleId="25">
    <w:name w:val="无列表2"/>
    <w:next w:val="a2"/>
    <w:uiPriority w:val="99"/>
    <w:semiHidden/>
    <w:unhideWhenUsed/>
    <w:rsid w:val="00186F05"/>
  </w:style>
  <w:style w:type="character" w:styleId="affb">
    <w:name w:val="FollowedHyperlink"/>
    <w:basedOn w:val="a0"/>
    <w:uiPriority w:val="99"/>
    <w:semiHidden/>
    <w:unhideWhenUsed/>
    <w:rsid w:val="00186F05"/>
    <w:rPr>
      <w:color w:val="954F72" w:themeColor="followedHyperlink"/>
      <w:u w:val="single"/>
    </w:rPr>
  </w:style>
  <w:style w:type="numbering" w:customStyle="1" w:styleId="34">
    <w:name w:val="无列表3"/>
    <w:next w:val="a2"/>
    <w:uiPriority w:val="99"/>
    <w:semiHidden/>
    <w:unhideWhenUsed/>
    <w:rsid w:val="008F20D7"/>
  </w:style>
  <w:style w:type="table" w:customStyle="1" w:styleId="18">
    <w:name w:val="网格型1"/>
    <w:basedOn w:val="a1"/>
    <w:next w:val="aff2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10">
    <w:name w:val="Table Grid Light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</w:style>
  <w:style w:type="table" w:customStyle="1" w:styleId="110">
    <w:name w:val="无格式表格 11"/>
    <w:basedOn w:val="a1"/>
    <w:next w:val="12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Borders>
        <w:top w:val="single" w:sz="4" w:space="0" w:color="AFAFAF"/>
        <w:left w:val="single" w:sz="4" w:space="0" w:color="AFAFAF"/>
        <w:bottom w:val="single" w:sz="4" w:space="0" w:color="AFAFAF"/>
        <w:right w:val="single" w:sz="4" w:space="0" w:color="AFAFAF"/>
        <w:insideH w:val="single" w:sz="4" w:space="0" w:color="AFAFAF"/>
        <w:insideV w:val="single" w:sz="4" w:space="0" w:color="AFAFAF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fill="F2F2F2"/>
      </w:tcPr>
    </w:tblStylePr>
    <w:tblStylePr w:type="band1Horz">
      <w:tblPr/>
      <w:tcPr>
        <w:shd w:val="clear" w:color="F2F2F2" w:fill="F2F2F2"/>
      </w:tcPr>
    </w:tblStylePr>
  </w:style>
  <w:style w:type="table" w:customStyle="1" w:styleId="210">
    <w:name w:val="无格式表格 21"/>
    <w:basedOn w:val="a1"/>
    <w:next w:val="22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Borders>
        <w:top w:val="single" w:sz="4" w:space="0" w:color="000000"/>
        <w:left w:val="none" w:sz="4" w:space="0" w:color="000000"/>
        <w:bottom w:val="single" w:sz="4" w:space="0" w:color="000000"/>
        <w:right w:val="none" w:sz="4" w:space="0" w:color="00000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310">
    <w:name w:val="无格式表格 31"/>
    <w:basedOn w:val="a1"/>
    <w:next w:val="3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410">
    <w:name w:val="无格式表格 41"/>
    <w:basedOn w:val="a1"/>
    <w:next w:val="4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510">
    <w:name w:val="无格式表格 51"/>
    <w:basedOn w:val="a1"/>
    <w:next w:val="5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111">
    <w:name w:val="网格表 1 浅色1"/>
    <w:basedOn w:val="a1"/>
    <w:next w:val="13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/>
          <w:left w:val="single" w:sz="4" w:space="0" w:color="989898"/>
          <w:bottom w:val="single" w:sz="4" w:space="0" w:color="989898"/>
          <w:right w:val="single" w:sz="4" w:space="0" w:color="989898"/>
        </w:tcBorders>
      </w:tcPr>
    </w:tblStylePr>
  </w:style>
  <w:style w:type="table" w:customStyle="1" w:styleId="GridTable1Light-Accent110">
    <w:name w:val="Grid Table 1 Light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7CBE4"/>
        <w:left w:val="single" w:sz="4" w:space="0" w:color="B7CBE4"/>
        <w:bottom w:val="single" w:sz="4" w:space="0" w:color="B7CBE4"/>
        <w:right w:val="single" w:sz="4" w:space="0" w:color="B7CBE4"/>
        <w:insideH w:val="single" w:sz="4" w:space="0" w:color="B7CBE4"/>
        <w:insideV w:val="single" w:sz="4" w:space="0" w:color="B7CBE4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/>
          <w:left w:val="single" w:sz="4" w:space="0" w:color="B7CBE4"/>
          <w:bottom w:val="single" w:sz="4" w:space="0" w:color="B7CBE4"/>
          <w:right w:val="single" w:sz="4" w:space="0" w:color="B7CBE4"/>
        </w:tcBorders>
      </w:tcPr>
    </w:tblStylePr>
  </w:style>
  <w:style w:type="table" w:customStyle="1" w:styleId="GridTable1Light-Accent210">
    <w:name w:val="Grid Table 1 Light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E5B7B6"/>
        <w:left w:val="single" w:sz="4" w:space="0" w:color="E5B7B6"/>
        <w:bottom w:val="single" w:sz="4" w:space="0" w:color="E5B7B6"/>
        <w:right w:val="single" w:sz="4" w:space="0" w:color="E5B7B6"/>
        <w:insideH w:val="single" w:sz="4" w:space="0" w:color="E5B7B6"/>
        <w:insideV w:val="single" w:sz="4" w:space="0" w:color="E5B7B6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/>
          <w:left w:val="single" w:sz="4" w:space="0" w:color="E5B7B6"/>
          <w:bottom w:val="single" w:sz="4" w:space="0" w:color="E5B7B6"/>
          <w:right w:val="single" w:sz="4" w:space="0" w:color="E5B7B6"/>
        </w:tcBorders>
      </w:tcPr>
    </w:tblStylePr>
  </w:style>
  <w:style w:type="table" w:customStyle="1" w:styleId="GridTable1Light-Accent310">
    <w:name w:val="Grid Table 1 Light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6E3BB"/>
        <w:left w:val="single" w:sz="4" w:space="0" w:color="D6E3BB"/>
        <w:bottom w:val="single" w:sz="4" w:space="0" w:color="D6E3BB"/>
        <w:right w:val="single" w:sz="4" w:space="0" w:color="D6E3BB"/>
        <w:insideH w:val="single" w:sz="4" w:space="0" w:color="D6E3BB"/>
        <w:insideV w:val="single" w:sz="4" w:space="0" w:color="D6E3BB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/>
          <w:left w:val="single" w:sz="4" w:space="0" w:color="D6E3BB"/>
          <w:bottom w:val="single" w:sz="4" w:space="0" w:color="D6E3BB"/>
          <w:right w:val="single" w:sz="4" w:space="0" w:color="D6E3BB"/>
        </w:tcBorders>
      </w:tcPr>
    </w:tblStylePr>
  </w:style>
  <w:style w:type="table" w:customStyle="1" w:styleId="GridTable1Light-Accent410">
    <w:name w:val="Grid Table 1 Light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BC0D9"/>
        <w:left w:val="single" w:sz="4" w:space="0" w:color="CBC0D9"/>
        <w:bottom w:val="single" w:sz="4" w:space="0" w:color="CBC0D9"/>
        <w:right w:val="single" w:sz="4" w:space="0" w:color="CBC0D9"/>
        <w:insideH w:val="single" w:sz="4" w:space="0" w:color="CBC0D9"/>
        <w:insideV w:val="single" w:sz="4" w:space="0" w:color="CBC0D9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/>
          <w:left w:val="single" w:sz="4" w:space="0" w:color="CBC0D9"/>
          <w:bottom w:val="single" w:sz="4" w:space="0" w:color="CBC0D9"/>
          <w:right w:val="single" w:sz="4" w:space="0" w:color="CBC0D9"/>
        </w:tcBorders>
      </w:tcPr>
    </w:tblStylePr>
  </w:style>
  <w:style w:type="table" w:customStyle="1" w:styleId="GridTable1Light-Accent510">
    <w:name w:val="Grid Table 1 Light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GridTable1Light-Accent610">
    <w:name w:val="Grid Table 1 Light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211">
    <w:name w:val="网格表 21"/>
    <w:basedOn w:val="a1"/>
    <w:next w:val="23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2-Accent110">
    <w:name w:val="Grid Table 2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5D8AC2"/>
        <w:insideH w:val="single" w:sz="4" w:space="0" w:color="5D8AC2"/>
        <w:insideV w:val="single" w:sz="4" w:space="0" w:color="5D8AC2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/>
      </w:tcPr>
    </w:tblStylePr>
  </w:style>
  <w:style w:type="table" w:customStyle="1" w:styleId="GridTable2-Accent210">
    <w:name w:val="Grid Table 2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D99695"/>
        <w:insideH w:val="single" w:sz="4" w:space="0" w:color="D99695"/>
        <w:insideV w:val="single" w:sz="4" w:space="0" w:color="D996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/>
      </w:tcPr>
    </w:tblStylePr>
  </w:style>
  <w:style w:type="table" w:customStyle="1" w:styleId="GridTable2-Accent310">
    <w:name w:val="Grid Table 2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9ABB59"/>
        <w:insideH w:val="single" w:sz="4" w:space="0" w:color="9ABB59"/>
        <w:insideV w:val="single" w:sz="4" w:space="0" w:color="9ABB59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/>
      </w:tcPr>
    </w:tblStylePr>
  </w:style>
  <w:style w:type="table" w:customStyle="1" w:styleId="GridTable2-Accent410">
    <w:name w:val="Grid Table 2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B2A1C6"/>
        <w:insideH w:val="single" w:sz="4" w:space="0" w:color="B2A1C6"/>
        <w:insideV w:val="single" w:sz="4" w:space="0" w:color="B2A1C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/>
      </w:tcPr>
    </w:tblStylePr>
  </w:style>
  <w:style w:type="table" w:customStyle="1" w:styleId="GridTable2-Accent510">
    <w:name w:val="Grid Table 2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4BACC6"/>
        <w:insideH w:val="single" w:sz="4" w:space="0" w:color="4BACC6"/>
        <w:insideV w:val="single" w:sz="4" w:space="0" w:color="4BACC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/>
      </w:tcPr>
    </w:tblStylePr>
  </w:style>
  <w:style w:type="table" w:customStyle="1" w:styleId="GridTable2-Accent610">
    <w:name w:val="Grid Table 2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F79646"/>
        <w:insideH w:val="single" w:sz="4" w:space="0" w:color="F79646"/>
        <w:insideV w:val="single" w:sz="4" w:space="0" w:color="F7964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/>
      </w:tcPr>
    </w:tblStylePr>
  </w:style>
  <w:style w:type="table" w:customStyle="1" w:styleId="311">
    <w:name w:val="网格表 31"/>
    <w:basedOn w:val="a1"/>
    <w:next w:val="32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6A6A6A"/>
        <w:insideH w:val="single" w:sz="4" w:space="0" w:color="6A6A6A"/>
        <w:insideV w:val="single" w:sz="4" w:space="0" w:color="6A6A6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3-Accent110">
    <w:name w:val="Grid Table 3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5D8AC2"/>
        <w:insideH w:val="single" w:sz="4" w:space="0" w:color="5D8AC2"/>
        <w:insideV w:val="single" w:sz="4" w:space="0" w:color="5D8AC2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fill="DAE5F1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fill="DAE5F1"/>
      </w:tcPr>
    </w:tblStylePr>
  </w:style>
  <w:style w:type="table" w:customStyle="1" w:styleId="GridTable3-Accent210">
    <w:name w:val="Grid Table 3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D99695"/>
        <w:insideH w:val="single" w:sz="4" w:space="0" w:color="D99695"/>
        <w:insideV w:val="single" w:sz="4" w:space="0" w:color="D996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/>
      </w:tcPr>
    </w:tblStylePr>
  </w:style>
  <w:style w:type="table" w:customStyle="1" w:styleId="GridTable3-Accent310">
    <w:name w:val="Grid Table 3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9ABB59"/>
        <w:insideH w:val="single" w:sz="4" w:space="0" w:color="9ABB59"/>
        <w:insideV w:val="single" w:sz="4" w:space="0" w:color="9ABB59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/>
      </w:tcPr>
    </w:tblStylePr>
  </w:style>
  <w:style w:type="table" w:customStyle="1" w:styleId="GridTable3-Accent410">
    <w:name w:val="Grid Table 3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B2A1C6"/>
        <w:insideH w:val="single" w:sz="4" w:space="0" w:color="B2A1C6"/>
        <w:insideV w:val="single" w:sz="4" w:space="0" w:color="B2A1C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/>
      </w:tcPr>
    </w:tblStylePr>
  </w:style>
  <w:style w:type="table" w:customStyle="1" w:styleId="GridTable3-Accent510">
    <w:name w:val="Grid Table 3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4BACC6"/>
        <w:insideH w:val="single" w:sz="4" w:space="0" w:color="4BACC6"/>
        <w:insideV w:val="single" w:sz="4" w:space="0" w:color="4BACC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/>
      </w:tcPr>
    </w:tblStylePr>
  </w:style>
  <w:style w:type="table" w:customStyle="1" w:styleId="GridTable3-Accent610">
    <w:name w:val="Grid Table 3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F79646"/>
        <w:insideH w:val="single" w:sz="4" w:space="0" w:color="F79646"/>
        <w:insideV w:val="single" w:sz="4" w:space="0" w:color="F7964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/>
      </w:tcPr>
    </w:tblStylePr>
  </w:style>
  <w:style w:type="table" w:customStyle="1" w:styleId="411">
    <w:name w:val="网格表 41"/>
    <w:basedOn w:val="a1"/>
    <w:next w:val="42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6F6F6F"/>
        <w:left w:val="single" w:sz="4" w:space="0" w:color="6F6F6F"/>
        <w:bottom w:val="single" w:sz="4" w:space="0" w:color="6F6F6F"/>
        <w:right w:val="single" w:sz="4" w:space="0" w:color="6F6F6F"/>
        <w:insideH w:val="single" w:sz="4" w:space="0" w:color="6F6F6F"/>
        <w:insideV w:val="single" w:sz="4" w:space="0" w:color="6F6F6F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fill="CBCBCB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fill="CBCBCB"/>
      </w:tcPr>
    </w:tblStylePr>
  </w:style>
  <w:style w:type="table" w:customStyle="1" w:styleId="GridTable4-Accent110">
    <w:name w:val="Grid Table 4 - Accent 1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BB7D9"/>
        <w:left w:val="single" w:sz="4" w:space="0" w:color="9BB7D9"/>
        <w:bottom w:val="single" w:sz="4" w:space="0" w:color="9BB7D9"/>
        <w:right w:val="single" w:sz="4" w:space="0" w:color="9BB7D9"/>
        <w:insideH w:val="single" w:sz="4" w:space="0" w:color="9BB7D9"/>
        <w:insideV w:val="single" w:sz="4" w:space="0" w:color="9BB7D9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/>
          <w:left w:val="single" w:sz="4" w:space="0" w:color="5D8AC2"/>
          <w:bottom w:val="single" w:sz="4" w:space="0" w:color="5D8AC2"/>
          <w:right w:val="single" w:sz="4" w:space="0" w:color="5D8AC2"/>
        </w:tcBorders>
        <w:shd w:val="clear" w:color="5D8AC2" w:fill="5D8AC2"/>
      </w:tcPr>
    </w:tblStylePr>
    <w:tblStylePr w:type="lastRow">
      <w:rPr>
        <w:b/>
        <w:color w:val="404040"/>
      </w:rPr>
      <w:tblPr/>
      <w:tcPr>
        <w:tcBorders>
          <w:top w:val="single" w:sz="4" w:space="0" w:color="5D8AC2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fill="DCE6F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fill="DCE6F2"/>
      </w:tcPr>
    </w:tblStylePr>
  </w:style>
  <w:style w:type="table" w:customStyle="1" w:styleId="GridTable4-Accent210">
    <w:name w:val="Grid Table 4 - Accent 2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B9B9A"/>
        <w:left w:val="single" w:sz="4" w:space="0" w:color="DB9B9A"/>
        <w:bottom w:val="single" w:sz="4" w:space="0" w:color="DB9B9A"/>
        <w:right w:val="single" w:sz="4" w:space="0" w:color="DB9B9A"/>
        <w:insideH w:val="single" w:sz="4" w:space="0" w:color="DB9B9A"/>
        <w:insideV w:val="single" w:sz="4" w:space="0" w:color="DB9B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/>
          <w:left w:val="single" w:sz="4" w:space="0" w:color="D99695"/>
          <w:bottom w:val="single" w:sz="4" w:space="0" w:color="D99695"/>
          <w:right w:val="single" w:sz="4" w:space="0" w:color="D99695"/>
        </w:tcBorders>
        <w:shd w:val="clear" w:color="D99695" w:fill="D99695"/>
      </w:tcPr>
    </w:tblStylePr>
    <w:tblStylePr w:type="lastRow">
      <w:rPr>
        <w:b/>
        <w:color w:val="404040"/>
      </w:rPr>
      <w:tblPr/>
      <w:tcPr>
        <w:tcBorders>
          <w:top w:val="single" w:sz="4" w:space="0" w:color="D9969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fill="F2DC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fill="F2DCDC"/>
      </w:tcPr>
    </w:tblStylePr>
  </w:style>
  <w:style w:type="table" w:customStyle="1" w:styleId="GridTable4-Accent310">
    <w:name w:val="Grid Table 4 - Accent 3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6D8A1"/>
        <w:left w:val="single" w:sz="4" w:space="0" w:color="C6D8A1"/>
        <w:bottom w:val="single" w:sz="4" w:space="0" w:color="C6D8A1"/>
        <w:right w:val="single" w:sz="4" w:space="0" w:color="C6D8A1"/>
        <w:insideH w:val="single" w:sz="4" w:space="0" w:color="C6D8A1"/>
        <w:insideV w:val="single" w:sz="4" w:space="0" w:color="C6D8A1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/>
          <w:left w:val="single" w:sz="4" w:space="0" w:color="9ABB59"/>
          <w:bottom w:val="single" w:sz="4" w:space="0" w:color="9ABB59"/>
          <w:right w:val="single" w:sz="4" w:space="0" w:color="9ABB59"/>
        </w:tcBorders>
        <w:shd w:val="clear" w:color="9ABB59" w:fill="9ABB59"/>
      </w:tcPr>
    </w:tblStylePr>
    <w:tblStylePr w:type="lastRow">
      <w:rPr>
        <w:b/>
        <w:color w:val="404040"/>
      </w:rPr>
      <w:tblPr/>
      <w:tcPr>
        <w:tcBorders>
          <w:top w:val="single" w:sz="4" w:space="0" w:color="9ABB59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fill="EAF1D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fill="EAF1DC"/>
      </w:tcPr>
    </w:tblStylePr>
  </w:style>
  <w:style w:type="table" w:customStyle="1" w:styleId="GridTable4-Accent410">
    <w:name w:val="Grid Table 4 - Accent 4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7A7CA"/>
        <w:left w:val="single" w:sz="4" w:space="0" w:color="B7A7CA"/>
        <w:bottom w:val="single" w:sz="4" w:space="0" w:color="B7A7CA"/>
        <w:right w:val="single" w:sz="4" w:space="0" w:color="B7A7CA"/>
        <w:insideH w:val="single" w:sz="4" w:space="0" w:color="B7A7CA"/>
        <w:insideV w:val="single" w:sz="4" w:space="0" w:color="B7A7CA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/>
          <w:left w:val="single" w:sz="4" w:space="0" w:color="B2A1C6"/>
          <w:bottom w:val="single" w:sz="4" w:space="0" w:color="B2A1C6"/>
          <w:right w:val="single" w:sz="4" w:space="0" w:color="B2A1C6"/>
        </w:tcBorders>
        <w:shd w:val="clear" w:color="B2A1C6" w:fill="B2A1C6"/>
      </w:tcPr>
    </w:tblStylePr>
    <w:tblStylePr w:type="lastRow">
      <w:rPr>
        <w:b/>
        <w:color w:val="404040"/>
      </w:rPr>
      <w:tblPr/>
      <w:tcPr>
        <w:tcBorders>
          <w:top w:val="single" w:sz="4" w:space="0" w:color="B2A1C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fill="E5DFEC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fill="E5DFEC"/>
      </w:tcPr>
    </w:tblStylePr>
  </w:style>
  <w:style w:type="table" w:customStyle="1" w:styleId="GridTable4-Accent510">
    <w:name w:val="Grid Table 4 - Accent 5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9D0DE"/>
        <w:left w:val="single" w:sz="4" w:space="0" w:color="99D0DE"/>
        <w:bottom w:val="single" w:sz="4" w:space="0" w:color="99D0DE"/>
        <w:right w:val="single" w:sz="4" w:space="0" w:color="99D0DE"/>
        <w:insideH w:val="single" w:sz="4" w:space="0" w:color="99D0DE"/>
        <w:insideV w:val="single" w:sz="4" w:space="0" w:color="99D0DE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</w:tcBorders>
        <w:shd w:val="clear" w:color="4BACC6" w:fill="4BACC6"/>
      </w:tcPr>
    </w:tblStylePr>
    <w:tblStylePr w:type="lastRow">
      <w:rPr>
        <w:b/>
        <w:color w:val="404040"/>
      </w:rPr>
      <w:tblPr/>
      <w:tcPr>
        <w:tcBorders>
          <w:top w:val="single" w:sz="4" w:space="0" w:color="4BACC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fill="DAEEF3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fill="DAEEF3"/>
      </w:tcPr>
    </w:tblStylePr>
  </w:style>
  <w:style w:type="table" w:customStyle="1" w:styleId="GridTable4-Accent610">
    <w:name w:val="Grid Table 4 - Accent 61"/>
    <w:basedOn w:val="a1"/>
    <w:uiPriority w:val="5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AC396"/>
        <w:left w:val="single" w:sz="4" w:space="0" w:color="FAC396"/>
        <w:bottom w:val="single" w:sz="4" w:space="0" w:color="FAC396"/>
        <w:right w:val="single" w:sz="4" w:space="0" w:color="FAC396"/>
        <w:insideH w:val="single" w:sz="4" w:space="0" w:color="FAC396"/>
        <w:insideV w:val="single" w:sz="4" w:space="0" w:color="FAC396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</w:tcBorders>
        <w:shd w:val="clear" w:color="F79646" w:fill="F79646"/>
      </w:tcPr>
    </w:tblStylePr>
    <w:tblStylePr w:type="lastRow">
      <w:rPr>
        <w:b/>
        <w:color w:val="404040"/>
      </w:rPr>
      <w:tblPr/>
      <w:tcPr>
        <w:tcBorders>
          <w:top w:val="single" w:sz="4" w:space="0" w:color="F7964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fill="FDE9D8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fill="FDE9D8"/>
      </w:tcPr>
    </w:tblStylePr>
  </w:style>
  <w:style w:type="table" w:customStyle="1" w:styleId="511">
    <w:name w:val="网格表 5 深色1"/>
    <w:basedOn w:val="a1"/>
    <w:next w:val="52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BFBFBF" w:fill="BFBFBF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000000" w:fill="000000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band1Vert">
      <w:tblPr/>
      <w:tcPr>
        <w:shd w:val="clear" w:color="8A8A8A" w:fill="8A8A8A"/>
      </w:tcPr>
    </w:tblStylePr>
    <w:tblStylePr w:type="band1Horz">
      <w:tblPr/>
      <w:tcPr>
        <w:shd w:val="clear" w:color="8A8A8A" w:fill="8A8A8A"/>
      </w:tcPr>
    </w:tblStylePr>
  </w:style>
  <w:style w:type="table" w:customStyle="1" w:styleId="GridTable5Dark-Accent11">
    <w:name w:val="Grid Table 5 Dark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AE5F1" w:fill="DAE5F1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F81BD" w:fill="4F81BD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fill="4F81BD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fill="4F81BD"/>
      </w:tcPr>
    </w:tblStylePr>
    <w:tblStylePr w:type="band1Vert">
      <w:tblPr/>
      <w:tcPr>
        <w:shd w:val="clear" w:color="AEC4E0" w:fill="AEC4E0"/>
      </w:tcPr>
    </w:tblStylePr>
    <w:tblStylePr w:type="band1Horz">
      <w:tblPr/>
      <w:tcPr>
        <w:shd w:val="clear" w:color="AEC4E0" w:fill="AEC4E0"/>
      </w:tcPr>
    </w:tblStylePr>
  </w:style>
  <w:style w:type="table" w:customStyle="1" w:styleId="GridTable5Dark-Accent210">
    <w:name w:val="Grid Table 5 Dark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2DCDC" w:fill="F2DCD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C0504D" w:fill="C0504D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fill="C0504D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fill="C0504D"/>
      </w:tcPr>
    </w:tblStylePr>
    <w:tblStylePr w:type="band1Vert">
      <w:tblPr/>
      <w:tcPr>
        <w:shd w:val="clear" w:color="E2AEAD" w:fill="E2AEAD"/>
      </w:tcPr>
    </w:tblStylePr>
    <w:tblStylePr w:type="band1Horz">
      <w:tblPr/>
      <w:tcPr>
        <w:shd w:val="clear" w:color="E2AEAD" w:fill="E2AEAD"/>
      </w:tcPr>
    </w:tblStylePr>
  </w:style>
  <w:style w:type="table" w:customStyle="1" w:styleId="GridTable5Dark-Accent310">
    <w:name w:val="Grid Table 5 Dark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AF1DC" w:fill="EAF1D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9BBB59" w:fill="9BBB59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fill="9BBB59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fill="9BBB59"/>
      </w:tcPr>
    </w:tblStylePr>
    <w:tblStylePr w:type="band1Vert">
      <w:tblPr/>
      <w:tcPr>
        <w:shd w:val="clear" w:color="D0DFB2" w:fill="D0DFB2"/>
      </w:tcPr>
    </w:tblStylePr>
    <w:tblStylePr w:type="band1Horz">
      <w:tblPr/>
      <w:tcPr>
        <w:shd w:val="clear" w:color="D0DFB2" w:fill="D0DFB2"/>
      </w:tcPr>
    </w:tblStylePr>
  </w:style>
  <w:style w:type="table" w:customStyle="1" w:styleId="GridTable5Dark-Accent41">
    <w:name w:val="Grid Table 5 Dark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E5DFEC" w:fill="E5DFEC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8064A2" w:fill="8064A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fill="8064A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fill="8064A2"/>
      </w:tcPr>
    </w:tblStylePr>
    <w:tblStylePr w:type="band1Vert">
      <w:tblPr/>
      <w:tcPr>
        <w:shd w:val="clear" w:color="C4B7D4" w:fill="C4B7D4"/>
      </w:tcPr>
    </w:tblStylePr>
    <w:tblStylePr w:type="band1Horz">
      <w:tblPr/>
      <w:tcPr>
        <w:shd w:val="clear" w:color="C4B7D4" w:fill="C4B7D4"/>
      </w:tcPr>
    </w:tblStylePr>
  </w:style>
  <w:style w:type="table" w:customStyle="1" w:styleId="GridTable5Dark-Accent510">
    <w:name w:val="Grid Table 5 Dark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DAEEF3" w:fill="DAEEF3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4BACC6" w:fill="4BACC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fill="4BACC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fill="4BACC6"/>
      </w:tcPr>
    </w:tblStylePr>
    <w:tblStylePr w:type="band1Vert">
      <w:tblPr/>
      <w:tcPr>
        <w:shd w:val="clear" w:color="ACD8E4" w:fill="ACD8E4"/>
      </w:tcPr>
    </w:tblStylePr>
    <w:tblStylePr w:type="band1Horz">
      <w:tblPr/>
      <w:tcPr>
        <w:shd w:val="clear" w:color="ACD8E4" w:fill="ACD8E4"/>
      </w:tcPr>
    </w:tblStylePr>
  </w:style>
  <w:style w:type="table" w:customStyle="1" w:styleId="GridTable5Dark-Accent610">
    <w:name w:val="Grid Table 5 Dark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shd w:val="clear" w:color="FDE9D8" w:fill="FDE9D8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/>
        </w:tcBorders>
        <w:shd w:val="clear" w:color="F79646" w:fill="F7964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fill="F7964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fill="F79646"/>
      </w:tcPr>
    </w:tblStylePr>
    <w:tblStylePr w:type="band1Vert">
      <w:tblPr/>
      <w:tcPr>
        <w:shd w:val="clear" w:color="FBCEAA" w:fill="FBCEAA"/>
      </w:tcPr>
    </w:tblStylePr>
    <w:tblStylePr w:type="band1Horz">
      <w:tblPr/>
      <w:tcPr>
        <w:shd w:val="clear" w:color="FBCEAA" w:fill="FBCEAA"/>
      </w:tcPr>
    </w:tblStylePr>
  </w:style>
  <w:style w:type="table" w:customStyle="1" w:styleId="610">
    <w:name w:val="网格表 6 彩色1"/>
    <w:basedOn w:val="a1"/>
    <w:next w:val="6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b/>
        <w:color w:val="7F7F7F"/>
      </w:rPr>
      <w:tblPr/>
      <w:tcPr>
        <w:tcBorders>
          <w:bottom w:val="single" w:sz="12" w:space="0" w:color="7F7F7F"/>
        </w:tcBorders>
      </w:tcPr>
    </w:tblStylePr>
    <w:tblStylePr w:type="lastRow">
      <w:rPr>
        <w:b/>
        <w:color w:val="7F7F7F"/>
      </w:rPr>
    </w:tblStylePr>
    <w:tblStylePr w:type="firstCol">
      <w:rPr>
        <w:b/>
        <w:color w:val="7F7F7F"/>
      </w:rPr>
    </w:tblStylePr>
    <w:tblStylePr w:type="lastCol">
      <w:rPr>
        <w:b/>
        <w:color w:val="7F7F7F"/>
      </w:rPr>
    </w:tblStylePr>
    <w:tblStylePr w:type="band1Vert">
      <w:tblPr/>
      <w:tcPr>
        <w:shd w:val="clear" w:color="CBCBCB" w:fill="CBCBCB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CBCBCB" w:fill="CBCBCB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6Colorful-Accent110">
    <w:name w:val="Grid Table 6 Colorful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A6BFDD"/>
        <w:left w:val="single" w:sz="4" w:space="0" w:color="A6BFDD"/>
        <w:bottom w:val="single" w:sz="4" w:space="0" w:color="A6BFDD"/>
        <w:right w:val="single" w:sz="4" w:space="0" w:color="A6BFDD"/>
        <w:insideH w:val="single" w:sz="4" w:space="0" w:color="A6BFDD"/>
        <w:insideV w:val="single" w:sz="4" w:space="0" w:color="A6BFDD"/>
      </w:tblBorders>
    </w:tblPr>
    <w:tblStylePr w:type="firstRow">
      <w:rPr>
        <w:b/>
        <w:color w:val="A6BFDD"/>
      </w:rPr>
      <w:tblPr/>
      <w:tcPr>
        <w:tcBorders>
          <w:bottom w:val="single" w:sz="12" w:space="0" w:color="A6BFDD"/>
        </w:tcBorders>
      </w:tcPr>
    </w:tblStylePr>
    <w:tblStylePr w:type="lastRow">
      <w:rPr>
        <w:b/>
        <w:color w:val="A6BFDD"/>
      </w:rPr>
    </w:tblStylePr>
    <w:tblStylePr w:type="firstCol">
      <w:rPr>
        <w:b/>
        <w:color w:val="A6BFDD"/>
      </w:rPr>
    </w:tblStylePr>
    <w:tblStylePr w:type="lastCol">
      <w:rPr>
        <w:b/>
        <w:color w:val="A6BFDD"/>
      </w:rPr>
    </w:tblStylePr>
    <w:tblStylePr w:type="band1Vert">
      <w:tblPr/>
      <w:tcPr>
        <w:shd w:val="clear" w:color="DAE5F1" w:fill="DAE5F1"/>
      </w:tcPr>
    </w:tblStylePr>
    <w:tblStylePr w:type="band1Horz">
      <w:rPr>
        <w:rFonts w:ascii="Arial" w:hAnsi="Arial"/>
        <w:color w:val="A6BFDD"/>
        <w:sz w:val="22"/>
      </w:rPr>
      <w:tblPr/>
      <w:tcPr>
        <w:shd w:val="clear" w:color="DAE5F1" w:fill="DAE5F1"/>
      </w:tcPr>
    </w:tblStylePr>
    <w:tblStylePr w:type="band2Horz">
      <w:rPr>
        <w:rFonts w:ascii="Arial" w:hAnsi="Arial"/>
        <w:color w:val="A6BFDD"/>
        <w:sz w:val="22"/>
      </w:rPr>
    </w:tblStylePr>
  </w:style>
  <w:style w:type="table" w:customStyle="1" w:styleId="GridTable6Colorful-Accent210">
    <w:name w:val="Grid Table 6 Colorful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99695"/>
        <w:left w:val="single" w:sz="4" w:space="0" w:color="D99695"/>
        <w:bottom w:val="single" w:sz="4" w:space="0" w:color="D99695"/>
        <w:right w:val="single" w:sz="4" w:space="0" w:color="D99695"/>
        <w:insideH w:val="single" w:sz="4" w:space="0" w:color="D99695"/>
        <w:insideV w:val="single" w:sz="4" w:space="0" w:color="D99695"/>
      </w:tblBorders>
    </w:tblPr>
    <w:tblStylePr w:type="firstRow">
      <w:rPr>
        <w:b/>
        <w:color w:val="D99695"/>
      </w:rPr>
      <w:tblPr/>
      <w:tcPr>
        <w:tcBorders>
          <w:bottom w:val="single" w:sz="12" w:space="0" w:color="D99695"/>
        </w:tcBorders>
      </w:tcPr>
    </w:tblStylePr>
    <w:tblStylePr w:type="lastRow">
      <w:rPr>
        <w:b/>
        <w:color w:val="D99695"/>
      </w:rPr>
    </w:tblStylePr>
    <w:tblStylePr w:type="firstCol">
      <w:rPr>
        <w:b/>
        <w:color w:val="D99695"/>
      </w:rPr>
    </w:tblStylePr>
    <w:tblStylePr w:type="lastCol">
      <w:rPr>
        <w:b/>
        <w:color w:val="D99695"/>
      </w:rPr>
    </w:tblStylePr>
    <w:tblStylePr w:type="band1Vert">
      <w:tblPr/>
      <w:tcPr>
        <w:shd w:val="clear" w:color="F2DCDC" w:fill="F2DCDC"/>
      </w:tcPr>
    </w:tblStylePr>
    <w:tblStylePr w:type="band1Horz">
      <w:rPr>
        <w:rFonts w:ascii="Arial" w:hAnsi="Arial"/>
        <w:color w:val="D99695"/>
        <w:sz w:val="22"/>
      </w:rPr>
      <w:tblPr/>
      <w:tcPr>
        <w:shd w:val="clear" w:color="F2DCDC" w:fill="F2DCDC"/>
      </w:tcPr>
    </w:tblStylePr>
    <w:tblStylePr w:type="band2Horz">
      <w:rPr>
        <w:rFonts w:ascii="Arial" w:hAnsi="Arial"/>
        <w:color w:val="D99695"/>
        <w:sz w:val="22"/>
      </w:rPr>
    </w:tblStylePr>
  </w:style>
  <w:style w:type="table" w:customStyle="1" w:styleId="GridTable6Colorful-Accent310">
    <w:name w:val="Grid Table 6 Colorful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ABB59"/>
        <w:left w:val="single" w:sz="4" w:space="0" w:color="9ABB59"/>
        <w:bottom w:val="single" w:sz="4" w:space="0" w:color="9ABB59"/>
        <w:right w:val="single" w:sz="4" w:space="0" w:color="9ABB59"/>
        <w:insideH w:val="single" w:sz="4" w:space="0" w:color="9ABB59"/>
        <w:insideV w:val="single" w:sz="4" w:space="0" w:color="9ABB59"/>
      </w:tblBorders>
    </w:tblPr>
    <w:tblStylePr w:type="firstRow">
      <w:rPr>
        <w:b/>
        <w:color w:val="9ABB59"/>
      </w:rPr>
      <w:tblPr/>
      <w:tcPr>
        <w:tcBorders>
          <w:bottom w:val="single" w:sz="12" w:space="0" w:color="9ABB59"/>
        </w:tcBorders>
      </w:tcPr>
    </w:tblStylePr>
    <w:tblStylePr w:type="lastRow">
      <w:rPr>
        <w:b/>
        <w:color w:val="9ABB59"/>
      </w:rPr>
    </w:tblStylePr>
    <w:tblStylePr w:type="firstCol">
      <w:rPr>
        <w:b/>
        <w:color w:val="9ABB59"/>
      </w:rPr>
    </w:tblStylePr>
    <w:tblStylePr w:type="lastCol">
      <w:rPr>
        <w:b/>
        <w:color w:val="9ABB59"/>
      </w:rPr>
    </w:tblStylePr>
    <w:tblStylePr w:type="band1Vert">
      <w:tblPr/>
      <w:tcPr>
        <w:shd w:val="clear" w:color="EAF1DC" w:fill="EAF1DC"/>
      </w:tcPr>
    </w:tblStylePr>
    <w:tblStylePr w:type="band1Horz">
      <w:rPr>
        <w:rFonts w:ascii="Arial" w:hAnsi="Arial"/>
        <w:color w:val="9ABB59"/>
        <w:sz w:val="22"/>
      </w:rPr>
      <w:tblPr/>
      <w:tcPr>
        <w:shd w:val="clear" w:color="EAF1DC" w:fill="EAF1DC"/>
      </w:tcPr>
    </w:tblStylePr>
    <w:tblStylePr w:type="band2Horz">
      <w:rPr>
        <w:rFonts w:ascii="Arial" w:hAnsi="Arial"/>
        <w:color w:val="9ABB59"/>
        <w:sz w:val="22"/>
      </w:rPr>
    </w:tblStylePr>
  </w:style>
  <w:style w:type="table" w:customStyle="1" w:styleId="GridTable6Colorful-Accent410">
    <w:name w:val="Grid Table 6 Colorful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2A1C6"/>
        <w:left w:val="single" w:sz="4" w:space="0" w:color="B2A1C6"/>
        <w:bottom w:val="single" w:sz="4" w:space="0" w:color="B2A1C6"/>
        <w:right w:val="single" w:sz="4" w:space="0" w:color="B2A1C6"/>
        <w:insideH w:val="single" w:sz="4" w:space="0" w:color="B2A1C6"/>
        <w:insideV w:val="single" w:sz="4" w:space="0" w:color="B2A1C6"/>
      </w:tblBorders>
    </w:tblPr>
    <w:tblStylePr w:type="firstRow">
      <w:rPr>
        <w:b/>
        <w:color w:val="B2A1C6"/>
      </w:rPr>
      <w:tblPr/>
      <w:tcPr>
        <w:tcBorders>
          <w:bottom w:val="single" w:sz="12" w:space="0" w:color="B2A1C6"/>
        </w:tcBorders>
      </w:tcPr>
    </w:tblStylePr>
    <w:tblStylePr w:type="lastRow">
      <w:rPr>
        <w:b/>
        <w:color w:val="B2A1C6"/>
      </w:rPr>
    </w:tblStylePr>
    <w:tblStylePr w:type="firstCol">
      <w:rPr>
        <w:b/>
        <w:color w:val="B2A1C6"/>
      </w:rPr>
    </w:tblStylePr>
    <w:tblStylePr w:type="lastCol">
      <w:rPr>
        <w:b/>
        <w:color w:val="B2A1C6"/>
      </w:rPr>
    </w:tblStylePr>
    <w:tblStylePr w:type="band1Vert">
      <w:tblPr/>
      <w:tcPr>
        <w:shd w:val="clear" w:color="E5DFEC" w:fill="E5DFEC"/>
      </w:tcPr>
    </w:tblStylePr>
    <w:tblStylePr w:type="band1Horz">
      <w:rPr>
        <w:rFonts w:ascii="Arial" w:hAnsi="Arial"/>
        <w:color w:val="B2A1C6"/>
        <w:sz w:val="22"/>
      </w:rPr>
      <w:tblPr/>
      <w:tcPr>
        <w:shd w:val="clear" w:color="E5DFEC" w:fill="E5DFEC"/>
      </w:tcPr>
    </w:tblStylePr>
    <w:tblStylePr w:type="band2Horz">
      <w:rPr>
        <w:rFonts w:ascii="Arial" w:hAnsi="Arial"/>
        <w:color w:val="B2A1C6"/>
        <w:sz w:val="22"/>
      </w:rPr>
    </w:tblStylePr>
  </w:style>
  <w:style w:type="table" w:customStyle="1" w:styleId="GridTable6Colorful-Accent510">
    <w:name w:val="Grid Table 6 Colorful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4BACC6"/>
        <w:insideV w:val="single" w:sz="4" w:space="0" w:color="4BACC6"/>
      </w:tblBorders>
    </w:tblPr>
    <w:tblStylePr w:type="firstRow">
      <w:rPr>
        <w:b/>
        <w:color w:val="266779"/>
      </w:rPr>
      <w:tblPr/>
      <w:tcPr>
        <w:tcBorders>
          <w:bottom w:val="single" w:sz="12" w:space="0" w:color="4BACC6"/>
        </w:tcBorders>
      </w:tcPr>
    </w:tblStylePr>
    <w:tblStylePr w:type="lastRow">
      <w:rPr>
        <w:b/>
        <w:color w:val="266779"/>
      </w:rPr>
    </w:tblStylePr>
    <w:tblStylePr w:type="firstCol">
      <w:rPr>
        <w:b/>
        <w:color w:val="266779"/>
      </w:rPr>
    </w:tblStylePr>
    <w:tblStylePr w:type="lastCol">
      <w:rPr>
        <w:b/>
        <w:color w:val="266779"/>
      </w:rPr>
    </w:tblStylePr>
    <w:tblStylePr w:type="band1Vert">
      <w:tblPr/>
      <w:tcPr>
        <w:shd w:val="clear" w:color="DAEEF3" w:fill="DAEEF3"/>
      </w:tcPr>
    </w:tblStylePr>
    <w:tblStylePr w:type="band1Horz">
      <w:rPr>
        <w:rFonts w:ascii="Arial" w:hAnsi="Arial"/>
        <w:color w:val="266779"/>
        <w:sz w:val="22"/>
      </w:rPr>
      <w:tblPr/>
      <w:tcPr>
        <w:shd w:val="clear" w:color="DAEEF3" w:fill="DAEEF3"/>
      </w:tcPr>
    </w:tblStylePr>
    <w:tblStylePr w:type="band2Horz">
      <w:rPr>
        <w:rFonts w:ascii="Arial" w:hAnsi="Arial"/>
        <w:color w:val="266779"/>
        <w:sz w:val="22"/>
      </w:rPr>
    </w:tblStylePr>
  </w:style>
  <w:style w:type="table" w:customStyle="1" w:styleId="GridTable6Colorful-Accent610">
    <w:name w:val="Grid Table 6 Colorful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79646"/>
        <w:insideV w:val="single" w:sz="4" w:space="0" w:color="F79646"/>
      </w:tblBorders>
    </w:tblPr>
    <w:tblStylePr w:type="firstRow">
      <w:rPr>
        <w:b/>
        <w:color w:val="266779"/>
      </w:rPr>
      <w:tblPr/>
      <w:tcPr>
        <w:tcBorders>
          <w:bottom w:val="single" w:sz="12" w:space="0" w:color="F79646"/>
        </w:tcBorders>
      </w:tcPr>
    </w:tblStylePr>
    <w:tblStylePr w:type="lastRow">
      <w:rPr>
        <w:b/>
        <w:color w:val="266779"/>
      </w:rPr>
    </w:tblStylePr>
    <w:tblStylePr w:type="firstCol">
      <w:rPr>
        <w:b/>
        <w:color w:val="266779"/>
      </w:rPr>
    </w:tblStylePr>
    <w:tblStylePr w:type="lastCol">
      <w:rPr>
        <w:b/>
        <w:color w:val="266779"/>
      </w:rPr>
    </w:tblStylePr>
    <w:tblStylePr w:type="band1Vert">
      <w:tblPr/>
      <w:tcPr>
        <w:shd w:val="clear" w:color="FDE9D8" w:fill="FDE9D8"/>
      </w:tcPr>
    </w:tblStylePr>
    <w:tblStylePr w:type="band1Horz">
      <w:rPr>
        <w:rFonts w:ascii="Arial" w:hAnsi="Arial"/>
        <w:color w:val="266779"/>
        <w:sz w:val="22"/>
      </w:rPr>
      <w:tblPr/>
      <w:tcPr>
        <w:shd w:val="clear" w:color="FDE9D8" w:fill="FDE9D8"/>
      </w:tcPr>
    </w:tblStylePr>
    <w:tblStylePr w:type="band2Horz">
      <w:rPr>
        <w:rFonts w:ascii="Arial" w:hAnsi="Arial"/>
        <w:color w:val="266779"/>
        <w:sz w:val="22"/>
      </w:rPr>
    </w:tblStylePr>
  </w:style>
  <w:style w:type="table" w:customStyle="1" w:styleId="710">
    <w:name w:val="网格表 7 彩色1"/>
    <w:basedOn w:val="a1"/>
    <w:next w:val="7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blStylePr w:type="firstRow">
      <w:rPr>
        <w:rFonts w:ascii="Arial" w:hAnsi="Arial"/>
        <w:b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F2F2F2" w:fill="F2F2F2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GridTable7Colorful-Accent110">
    <w:name w:val="Grid Table 7 Colorful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A6BFDD"/>
        <w:right w:val="single" w:sz="4" w:space="0" w:color="A6BFDD"/>
        <w:insideH w:val="single" w:sz="4" w:space="0" w:color="A6BFDD"/>
        <w:insideV w:val="single" w:sz="4" w:space="0" w:color="A6BFDD"/>
      </w:tblBorders>
    </w:tblPr>
    <w:tblStylePr w:type="firstRow">
      <w:rPr>
        <w:rFonts w:ascii="Arial" w:hAnsi="Arial"/>
        <w:b/>
        <w:color w:val="A6BFDD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A6BFDD"/>
        <w:sz w:val="22"/>
      </w:rPr>
      <w:tblPr/>
      <w:tcPr>
        <w:tcBorders>
          <w:top w:val="single" w:sz="4" w:space="0" w:color="A6BFDD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A6BFDD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/>
        </w:tcBorders>
        <w:shd w:val="clear" w:color="FFFFFF" w:fill="auto"/>
      </w:tcPr>
    </w:tblStylePr>
    <w:tblStylePr w:type="lastCol">
      <w:rPr>
        <w:rFonts w:ascii="Arial" w:hAnsi="Arial"/>
        <w:i/>
        <w:color w:val="A6BFDD"/>
        <w:sz w:val="22"/>
      </w:rPr>
      <w:tblPr/>
      <w:tcPr>
        <w:tcBorders>
          <w:top w:val="none" w:sz="4" w:space="0" w:color="000000"/>
          <w:left w:val="single" w:sz="4" w:space="0" w:color="A6BFDD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5F1" w:fill="DAE5F1"/>
      </w:tcPr>
    </w:tblStylePr>
    <w:tblStylePr w:type="band1Horz">
      <w:rPr>
        <w:rFonts w:ascii="Arial" w:hAnsi="Arial"/>
        <w:color w:val="A6BFDD"/>
        <w:sz w:val="22"/>
      </w:rPr>
      <w:tblPr/>
      <w:tcPr>
        <w:shd w:val="clear" w:color="DAE5F1" w:fill="DAE5F1"/>
      </w:tcPr>
    </w:tblStylePr>
    <w:tblStylePr w:type="band2Horz">
      <w:rPr>
        <w:rFonts w:ascii="Arial" w:hAnsi="Arial"/>
        <w:color w:val="A6BFDD"/>
        <w:sz w:val="22"/>
      </w:rPr>
    </w:tblStylePr>
  </w:style>
  <w:style w:type="table" w:customStyle="1" w:styleId="GridTable7Colorful-Accent210">
    <w:name w:val="Grid Table 7 Colorful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D99695"/>
        <w:right w:val="single" w:sz="4" w:space="0" w:color="D99695"/>
        <w:insideH w:val="single" w:sz="4" w:space="0" w:color="D99695"/>
        <w:insideV w:val="single" w:sz="4" w:space="0" w:color="D99695"/>
      </w:tblBorders>
    </w:tblPr>
    <w:tblStylePr w:type="firstRow">
      <w:rPr>
        <w:rFonts w:ascii="Arial" w:hAnsi="Arial"/>
        <w:b/>
        <w:color w:val="D996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D99695"/>
        <w:sz w:val="22"/>
      </w:rPr>
      <w:tblPr/>
      <w:tcPr>
        <w:tcBorders>
          <w:top w:val="single" w:sz="4" w:space="0" w:color="D996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D996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/>
        </w:tcBorders>
        <w:shd w:val="clear" w:color="FFFFFF" w:fill="auto"/>
      </w:tcPr>
    </w:tblStylePr>
    <w:tblStylePr w:type="lastCol">
      <w:rPr>
        <w:rFonts w:ascii="Arial" w:hAnsi="Arial"/>
        <w:i/>
        <w:color w:val="D99695"/>
        <w:sz w:val="22"/>
      </w:rPr>
      <w:tblPr/>
      <w:tcPr>
        <w:tcBorders>
          <w:top w:val="none" w:sz="4" w:space="0" w:color="000000"/>
          <w:left w:val="single" w:sz="4" w:space="0" w:color="D9969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DCDC" w:fill="F2DCDC"/>
      </w:tcPr>
    </w:tblStylePr>
    <w:tblStylePr w:type="band1Horz">
      <w:rPr>
        <w:rFonts w:ascii="Arial" w:hAnsi="Arial"/>
        <w:color w:val="D99695"/>
        <w:sz w:val="22"/>
      </w:rPr>
      <w:tblPr/>
      <w:tcPr>
        <w:shd w:val="clear" w:color="F2DCDC" w:fill="F2DCDC"/>
      </w:tcPr>
    </w:tblStylePr>
    <w:tblStylePr w:type="band2Horz">
      <w:rPr>
        <w:rFonts w:ascii="Arial" w:hAnsi="Arial"/>
        <w:color w:val="D99695"/>
        <w:sz w:val="22"/>
      </w:rPr>
    </w:tblStylePr>
  </w:style>
  <w:style w:type="table" w:customStyle="1" w:styleId="GridTable7Colorful-Accent310">
    <w:name w:val="Grid Table 7 Colorful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9ABB59"/>
        <w:right w:val="single" w:sz="4" w:space="0" w:color="9ABB59"/>
        <w:insideH w:val="single" w:sz="4" w:space="0" w:color="9ABB59"/>
        <w:insideV w:val="single" w:sz="4" w:space="0" w:color="9ABB59"/>
      </w:tblBorders>
    </w:tblPr>
    <w:tblStylePr w:type="firstRow">
      <w:rPr>
        <w:rFonts w:ascii="Arial" w:hAnsi="Arial"/>
        <w:b/>
        <w:color w:val="9ABB5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9ABB59"/>
        <w:sz w:val="22"/>
      </w:rPr>
      <w:tblPr/>
      <w:tcPr>
        <w:tcBorders>
          <w:top w:val="single" w:sz="4" w:space="0" w:color="9ABB59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9ABB5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/>
        </w:tcBorders>
        <w:shd w:val="clear" w:color="FFFFFF" w:fill="auto"/>
      </w:tcPr>
    </w:tblStylePr>
    <w:tblStylePr w:type="lastCol">
      <w:rPr>
        <w:rFonts w:ascii="Arial" w:hAnsi="Arial"/>
        <w:i/>
        <w:color w:val="9ABB59"/>
        <w:sz w:val="22"/>
      </w:rPr>
      <w:tblPr/>
      <w:tcPr>
        <w:tcBorders>
          <w:top w:val="none" w:sz="4" w:space="0" w:color="000000"/>
          <w:left w:val="single" w:sz="4" w:space="0" w:color="9ABB59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AF1DC" w:fill="EAF1DC"/>
      </w:tcPr>
    </w:tblStylePr>
    <w:tblStylePr w:type="band1Horz">
      <w:rPr>
        <w:rFonts w:ascii="Arial" w:hAnsi="Arial"/>
        <w:color w:val="9ABB59"/>
        <w:sz w:val="22"/>
      </w:rPr>
      <w:tblPr/>
      <w:tcPr>
        <w:shd w:val="clear" w:color="EAF1DC" w:fill="EAF1DC"/>
      </w:tcPr>
    </w:tblStylePr>
    <w:tblStylePr w:type="band2Horz">
      <w:rPr>
        <w:rFonts w:ascii="Arial" w:hAnsi="Arial"/>
        <w:color w:val="9ABB59"/>
        <w:sz w:val="22"/>
      </w:rPr>
    </w:tblStylePr>
  </w:style>
  <w:style w:type="table" w:customStyle="1" w:styleId="GridTable7Colorful-Accent410">
    <w:name w:val="Grid Table 7 Colorful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B2A1C6"/>
        <w:right w:val="single" w:sz="4" w:space="0" w:color="B2A1C6"/>
        <w:insideH w:val="single" w:sz="4" w:space="0" w:color="B2A1C6"/>
        <w:insideV w:val="single" w:sz="4" w:space="0" w:color="B2A1C6"/>
      </w:tblBorders>
    </w:tblPr>
    <w:tblStylePr w:type="firstRow">
      <w:rPr>
        <w:rFonts w:ascii="Arial" w:hAnsi="Arial"/>
        <w:b/>
        <w:color w:val="B2A1C6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B2A1C6"/>
        <w:sz w:val="22"/>
      </w:rPr>
      <w:tblPr/>
      <w:tcPr>
        <w:tcBorders>
          <w:top w:val="single" w:sz="4" w:space="0" w:color="B2A1C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B2A1C6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/>
        </w:tcBorders>
        <w:shd w:val="clear" w:color="FFFFFF" w:fill="auto"/>
      </w:tcPr>
    </w:tblStylePr>
    <w:tblStylePr w:type="lastCol">
      <w:rPr>
        <w:rFonts w:ascii="Arial" w:hAnsi="Arial"/>
        <w:i/>
        <w:color w:val="B2A1C6"/>
        <w:sz w:val="22"/>
      </w:rPr>
      <w:tblPr/>
      <w:tcPr>
        <w:tcBorders>
          <w:top w:val="none" w:sz="4" w:space="0" w:color="000000"/>
          <w:left w:val="single" w:sz="4" w:space="0" w:color="B2A1C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DFEC" w:fill="E5DFEC"/>
      </w:tcPr>
    </w:tblStylePr>
    <w:tblStylePr w:type="band1Horz">
      <w:rPr>
        <w:rFonts w:ascii="Arial" w:hAnsi="Arial"/>
        <w:color w:val="B2A1C6"/>
        <w:sz w:val="22"/>
      </w:rPr>
      <w:tblPr/>
      <w:tcPr>
        <w:shd w:val="clear" w:color="E5DFEC" w:fill="E5DFEC"/>
      </w:tcPr>
    </w:tblStylePr>
    <w:tblStylePr w:type="band2Horz">
      <w:rPr>
        <w:rFonts w:ascii="Arial" w:hAnsi="Arial"/>
        <w:color w:val="B2A1C6"/>
        <w:sz w:val="22"/>
      </w:rPr>
    </w:tblStylePr>
  </w:style>
  <w:style w:type="table" w:customStyle="1" w:styleId="GridTable7Colorful-Accent510">
    <w:name w:val="Grid Table 7 Colorful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99D0DE"/>
        <w:right w:val="single" w:sz="4" w:space="0" w:color="99D0DE"/>
        <w:insideH w:val="single" w:sz="4" w:space="0" w:color="99D0DE"/>
        <w:insideV w:val="single" w:sz="4" w:space="0" w:color="99D0DE"/>
      </w:tblBorders>
    </w:tblPr>
    <w:tblStylePr w:type="firstRow">
      <w:rPr>
        <w:rFonts w:ascii="Arial" w:hAnsi="Arial"/>
        <w:b/>
        <w:color w:val="266779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266779"/>
        <w:sz w:val="22"/>
      </w:rPr>
      <w:tblPr/>
      <w:tcPr>
        <w:tcBorders>
          <w:top w:val="single" w:sz="4" w:space="0" w:color="99D0D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66779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/>
        </w:tcBorders>
        <w:shd w:val="clear" w:color="FFFFFF" w:fill="auto"/>
      </w:tcPr>
    </w:tblStylePr>
    <w:tblStylePr w:type="lastCol">
      <w:rPr>
        <w:rFonts w:ascii="Arial" w:hAnsi="Arial"/>
        <w:i/>
        <w:color w:val="266779"/>
        <w:sz w:val="22"/>
      </w:rPr>
      <w:tblPr/>
      <w:tcPr>
        <w:tcBorders>
          <w:top w:val="none" w:sz="4" w:space="0" w:color="000000"/>
          <w:left w:val="single" w:sz="4" w:space="0" w:color="99D0D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EF3" w:fill="DAEEF3"/>
      </w:tcPr>
    </w:tblStylePr>
    <w:tblStylePr w:type="band1Horz">
      <w:rPr>
        <w:rFonts w:ascii="Arial" w:hAnsi="Arial"/>
        <w:color w:val="266779"/>
        <w:sz w:val="22"/>
      </w:rPr>
      <w:tblPr/>
      <w:tcPr>
        <w:shd w:val="clear" w:color="DAEEF3" w:fill="DAEEF3"/>
      </w:tcPr>
    </w:tblStylePr>
    <w:tblStylePr w:type="band2Horz">
      <w:rPr>
        <w:rFonts w:ascii="Arial" w:hAnsi="Arial"/>
        <w:color w:val="266779"/>
        <w:sz w:val="22"/>
      </w:rPr>
    </w:tblStylePr>
  </w:style>
  <w:style w:type="table" w:customStyle="1" w:styleId="GridTable7Colorful-Accent610">
    <w:name w:val="Grid Table 7 Colorful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bottom w:val="single" w:sz="4" w:space="0" w:color="FAC396"/>
        <w:right w:val="single" w:sz="4" w:space="0" w:color="FAC396"/>
        <w:insideH w:val="single" w:sz="4" w:space="0" w:color="FAC396"/>
        <w:insideV w:val="single" w:sz="4" w:space="0" w:color="FAC396"/>
      </w:tblBorders>
    </w:tblPr>
    <w:tblStylePr w:type="firstRow">
      <w:rPr>
        <w:rFonts w:ascii="Arial" w:hAnsi="Arial"/>
        <w:b/>
        <w:color w:val="B15407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b/>
        <w:color w:val="B15407"/>
        <w:sz w:val="22"/>
      </w:rPr>
      <w:tblPr/>
      <w:tcPr>
        <w:tcBorders>
          <w:top w:val="single" w:sz="4" w:space="0" w:color="FAC39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B15407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/>
        </w:tcBorders>
        <w:shd w:val="clear" w:color="FFFFFF" w:fill="auto"/>
      </w:tcPr>
    </w:tblStylePr>
    <w:tblStylePr w:type="lastCol">
      <w:rPr>
        <w:rFonts w:ascii="Arial" w:hAnsi="Arial"/>
        <w:i/>
        <w:color w:val="B15407"/>
        <w:sz w:val="22"/>
      </w:rPr>
      <w:tblPr/>
      <w:tcPr>
        <w:tcBorders>
          <w:top w:val="none" w:sz="4" w:space="0" w:color="000000"/>
          <w:left w:val="single" w:sz="4" w:space="0" w:color="FAC39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9D8" w:fill="FDE9D8"/>
      </w:tcPr>
    </w:tblStylePr>
    <w:tblStylePr w:type="band1Horz">
      <w:rPr>
        <w:rFonts w:ascii="Arial" w:hAnsi="Arial"/>
        <w:color w:val="B15407"/>
        <w:sz w:val="22"/>
      </w:rPr>
      <w:tblPr/>
      <w:tcPr>
        <w:shd w:val="clear" w:color="FDE9D8" w:fill="FDE9D8"/>
      </w:tcPr>
    </w:tblStylePr>
    <w:tblStylePr w:type="band2Horz">
      <w:rPr>
        <w:rFonts w:ascii="Arial" w:hAnsi="Arial"/>
        <w:color w:val="B15407"/>
        <w:sz w:val="22"/>
      </w:rPr>
    </w:tblStylePr>
  </w:style>
  <w:style w:type="table" w:customStyle="1" w:styleId="112">
    <w:name w:val="清单表 1 浅色1"/>
    <w:basedOn w:val="a1"/>
    <w:next w:val="14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/>
      </w:tcPr>
    </w:tblStylePr>
    <w:tblStylePr w:type="band1Horz">
      <w:tblPr/>
      <w:tcPr>
        <w:shd w:val="clear" w:color="BFBFBF" w:fill="BFBFBF"/>
      </w:tcPr>
    </w:tblStylePr>
  </w:style>
  <w:style w:type="table" w:customStyle="1" w:styleId="ListTable1Light-Accent110">
    <w:name w:val="List Table 1 Light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fill="D2DFEE"/>
      </w:tcPr>
    </w:tblStylePr>
    <w:tblStylePr w:type="band1Horz">
      <w:tblPr/>
      <w:tcPr>
        <w:shd w:val="clear" w:color="D2DFEE" w:fill="D2DFEE"/>
      </w:tcPr>
    </w:tblStylePr>
  </w:style>
  <w:style w:type="table" w:customStyle="1" w:styleId="ListTable1Light-Accent210">
    <w:name w:val="List Table 1 Light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fill="EFD2D2"/>
      </w:tcPr>
    </w:tblStylePr>
    <w:tblStylePr w:type="band1Horz">
      <w:tblPr/>
      <w:tcPr>
        <w:shd w:val="clear" w:color="EFD2D2" w:fill="EFD2D2"/>
      </w:tcPr>
    </w:tblStylePr>
  </w:style>
  <w:style w:type="table" w:customStyle="1" w:styleId="ListTable1Light-Accent310">
    <w:name w:val="List Table 1 Light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fill="E5EED5"/>
      </w:tcPr>
    </w:tblStylePr>
    <w:tblStylePr w:type="band1Horz">
      <w:tblPr/>
      <w:tcPr>
        <w:shd w:val="clear" w:color="E5EED5" w:fill="E5EED5"/>
      </w:tcPr>
    </w:tblStylePr>
  </w:style>
  <w:style w:type="table" w:customStyle="1" w:styleId="ListTable1Light-Accent410">
    <w:name w:val="List Table 1 Light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fill="DFD8E7"/>
      </w:tcPr>
    </w:tblStylePr>
    <w:tblStylePr w:type="band1Horz">
      <w:tblPr/>
      <w:tcPr>
        <w:shd w:val="clear" w:color="DFD8E7" w:fill="DFD8E7"/>
      </w:tcPr>
    </w:tblStylePr>
  </w:style>
  <w:style w:type="table" w:customStyle="1" w:styleId="ListTable1Light-Accent510">
    <w:name w:val="List Table 1 Light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fill="D1EAF0"/>
      </w:tcPr>
    </w:tblStylePr>
    <w:tblStylePr w:type="band1Horz">
      <w:tblPr/>
      <w:tcPr>
        <w:shd w:val="clear" w:color="D1EAF0" w:fill="D1EAF0"/>
      </w:tcPr>
    </w:tblStylePr>
  </w:style>
  <w:style w:type="table" w:customStyle="1" w:styleId="ListTable1Light-Accent610">
    <w:name w:val="List Table 1 Light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fill="FDE4D0"/>
      </w:tcPr>
    </w:tblStylePr>
    <w:tblStylePr w:type="band1Horz">
      <w:tblPr/>
      <w:tcPr>
        <w:shd w:val="clear" w:color="FDE4D0" w:fill="FDE4D0"/>
      </w:tcPr>
    </w:tblStylePr>
  </w:style>
  <w:style w:type="table" w:customStyle="1" w:styleId="212">
    <w:name w:val="清单表 21"/>
    <w:basedOn w:val="a1"/>
    <w:next w:val="24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6F6F6F"/>
        <w:bottom w:val="single" w:sz="4" w:space="0" w:color="6F6F6F"/>
        <w:insideH w:val="single" w:sz="4" w:space="0" w:color="6F6F6F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/>
          <w:left w:val="none" w:sz="4" w:space="0" w:color="000000"/>
          <w:bottom w:val="single" w:sz="4" w:space="0" w:color="6F6F6F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2-Accent110">
    <w:name w:val="List Table 2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BB7D9"/>
        <w:bottom w:val="single" w:sz="4" w:space="0" w:color="9BB7D9"/>
        <w:insideH w:val="single" w:sz="4" w:space="0" w:color="9BB7D9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/>
          <w:left w:val="none" w:sz="4" w:space="0" w:color="000000"/>
          <w:bottom w:val="single" w:sz="4" w:space="0" w:color="9BB7D9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/>
          <w:left w:val="none" w:sz="4" w:space="0" w:color="000000"/>
          <w:bottom w:val="single" w:sz="4" w:space="0" w:color="9BB7D9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/>
      </w:tcPr>
    </w:tblStylePr>
  </w:style>
  <w:style w:type="table" w:customStyle="1" w:styleId="ListTable2-Accent210">
    <w:name w:val="List Table 2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B9B9A"/>
        <w:bottom w:val="single" w:sz="4" w:space="0" w:color="DB9B9A"/>
        <w:insideH w:val="single" w:sz="4" w:space="0" w:color="DB9B9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/>
          <w:left w:val="none" w:sz="4" w:space="0" w:color="000000"/>
          <w:bottom w:val="single" w:sz="4" w:space="0" w:color="DB9B9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/>
          <w:left w:val="none" w:sz="4" w:space="0" w:color="000000"/>
          <w:bottom w:val="single" w:sz="4" w:space="0" w:color="DB9B9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/>
      </w:tcPr>
    </w:tblStylePr>
  </w:style>
  <w:style w:type="table" w:customStyle="1" w:styleId="ListTable2-Accent310">
    <w:name w:val="List Table 2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6D8A1"/>
        <w:bottom w:val="single" w:sz="4" w:space="0" w:color="C6D8A1"/>
        <w:insideH w:val="single" w:sz="4" w:space="0" w:color="C6D8A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/>
          <w:left w:val="none" w:sz="4" w:space="0" w:color="000000"/>
          <w:bottom w:val="single" w:sz="4" w:space="0" w:color="C6D8A1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/>
          <w:left w:val="none" w:sz="4" w:space="0" w:color="000000"/>
          <w:bottom w:val="single" w:sz="4" w:space="0" w:color="C6D8A1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/>
      </w:tcPr>
    </w:tblStylePr>
  </w:style>
  <w:style w:type="table" w:customStyle="1" w:styleId="ListTable2-Accent410">
    <w:name w:val="List Table 2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7A7CA"/>
        <w:bottom w:val="single" w:sz="4" w:space="0" w:color="B7A7CA"/>
        <w:insideH w:val="single" w:sz="4" w:space="0" w:color="B7A7CA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/>
          <w:left w:val="none" w:sz="4" w:space="0" w:color="000000"/>
          <w:bottom w:val="single" w:sz="4" w:space="0" w:color="B7A7CA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/>
          <w:left w:val="none" w:sz="4" w:space="0" w:color="000000"/>
          <w:bottom w:val="single" w:sz="4" w:space="0" w:color="B7A7CA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/>
      </w:tcPr>
    </w:tblStylePr>
  </w:style>
  <w:style w:type="table" w:customStyle="1" w:styleId="ListTable2-Accent510">
    <w:name w:val="List Table 2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9D0DE"/>
        <w:bottom w:val="single" w:sz="4" w:space="0" w:color="99D0DE"/>
        <w:insideH w:val="single" w:sz="4" w:space="0" w:color="99D0DE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/>
          <w:left w:val="none" w:sz="4" w:space="0" w:color="000000"/>
          <w:bottom w:val="single" w:sz="4" w:space="0" w:color="99D0DE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/>
          <w:left w:val="none" w:sz="4" w:space="0" w:color="000000"/>
          <w:bottom w:val="single" w:sz="4" w:space="0" w:color="99D0DE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/>
      </w:tcPr>
    </w:tblStylePr>
  </w:style>
  <w:style w:type="table" w:customStyle="1" w:styleId="ListTable2-Accent610">
    <w:name w:val="List Table 2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AC396"/>
        <w:bottom w:val="single" w:sz="4" w:space="0" w:color="FAC396"/>
        <w:insideH w:val="single" w:sz="4" w:space="0" w:color="FAC396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/>
          <w:left w:val="none" w:sz="4" w:space="0" w:color="000000"/>
          <w:bottom w:val="single" w:sz="4" w:space="0" w:color="FAC396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/>
          <w:left w:val="none" w:sz="4" w:space="0" w:color="000000"/>
          <w:bottom w:val="single" w:sz="4" w:space="0" w:color="FAC396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/>
      </w:tcPr>
    </w:tblStylePr>
  </w:style>
  <w:style w:type="table" w:customStyle="1" w:styleId="312">
    <w:name w:val="清单表 31"/>
    <w:basedOn w:val="a1"/>
    <w:next w:val="33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customStyle="1" w:styleId="ListTable3-Accent110">
    <w:name w:val="List Table 3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/>
          <w:bottom w:val="single" w:sz="4" w:space="0" w:color="4F81BD"/>
        </w:tcBorders>
      </w:tcPr>
    </w:tblStylePr>
  </w:style>
  <w:style w:type="table" w:customStyle="1" w:styleId="ListTable3-Accent210">
    <w:name w:val="List Table 3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99695"/>
        <w:left w:val="single" w:sz="4" w:space="0" w:color="D99695"/>
        <w:bottom w:val="single" w:sz="4" w:space="0" w:color="D99695"/>
        <w:right w:val="single" w:sz="4" w:space="0" w:color="D99695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fill="D9969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/>
          <w:right w:val="single" w:sz="4" w:space="0" w:color="D9969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/>
          <w:bottom w:val="single" w:sz="4" w:space="0" w:color="D99695"/>
        </w:tcBorders>
      </w:tcPr>
    </w:tblStylePr>
  </w:style>
  <w:style w:type="table" w:customStyle="1" w:styleId="ListTable3-Accent310">
    <w:name w:val="List Table 3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3D69B"/>
        <w:left w:val="single" w:sz="4" w:space="0" w:color="C3D69B"/>
        <w:bottom w:val="single" w:sz="4" w:space="0" w:color="C3D69B"/>
        <w:right w:val="single" w:sz="4" w:space="0" w:color="C3D69B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fill="C3D69B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/>
          <w:right w:val="single" w:sz="4" w:space="0" w:color="C3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/>
          <w:bottom w:val="single" w:sz="4" w:space="0" w:color="C3D69B"/>
        </w:tcBorders>
      </w:tcPr>
    </w:tblStylePr>
  </w:style>
  <w:style w:type="table" w:customStyle="1" w:styleId="ListTable3-Accent410">
    <w:name w:val="List Table 3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2A1C6"/>
        <w:left w:val="single" w:sz="4" w:space="0" w:color="B2A1C6"/>
        <w:bottom w:val="single" w:sz="4" w:space="0" w:color="B2A1C6"/>
        <w:right w:val="single" w:sz="4" w:space="0" w:color="B2A1C6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fill="B2A1C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/>
          <w:right w:val="single" w:sz="4" w:space="0" w:color="B2A1C6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/>
          <w:bottom w:val="single" w:sz="4" w:space="0" w:color="B2A1C6"/>
        </w:tcBorders>
      </w:tcPr>
    </w:tblStylePr>
  </w:style>
  <w:style w:type="table" w:customStyle="1" w:styleId="ListTable3-Accent510">
    <w:name w:val="List Table 3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2CCDC"/>
        <w:left w:val="single" w:sz="4" w:space="0" w:color="92CCDC"/>
        <w:bottom w:val="single" w:sz="4" w:space="0" w:color="92CCDC"/>
        <w:right w:val="single" w:sz="4" w:space="0" w:color="92CCDC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fill="92CCDC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/>
          <w:right w:val="single" w:sz="4" w:space="0" w:color="92CC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/>
          <w:bottom w:val="single" w:sz="4" w:space="0" w:color="92CCDC"/>
        </w:tcBorders>
      </w:tcPr>
    </w:tblStylePr>
  </w:style>
  <w:style w:type="table" w:customStyle="1" w:styleId="ListTable3-Accent610">
    <w:name w:val="List Table 3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AC090"/>
        <w:left w:val="single" w:sz="4" w:space="0" w:color="FAC090"/>
        <w:bottom w:val="single" w:sz="4" w:space="0" w:color="FAC090"/>
        <w:right w:val="single" w:sz="4" w:space="0" w:color="FAC0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fill="FAC09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/>
          <w:right w:val="single" w:sz="4" w:space="0" w:color="FAC09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/>
          <w:bottom w:val="single" w:sz="4" w:space="0" w:color="FAC090"/>
        </w:tcBorders>
      </w:tcPr>
    </w:tblStylePr>
  </w:style>
  <w:style w:type="table" w:customStyle="1" w:styleId="412">
    <w:name w:val="清单表 41"/>
    <w:basedOn w:val="a1"/>
    <w:next w:val="43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fill="BFBFBF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fill="BFBFBF"/>
      </w:tcPr>
    </w:tblStylePr>
  </w:style>
  <w:style w:type="table" w:customStyle="1" w:styleId="ListTable4-Accent110">
    <w:name w:val="List Table 4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BB7D9"/>
        <w:left w:val="single" w:sz="4" w:space="0" w:color="9BB7D9"/>
        <w:bottom w:val="single" w:sz="4" w:space="0" w:color="9BB7D9"/>
        <w:right w:val="single" w:sz="4" w:space="0" w:color="9BB7D9"/>
        <w:insideH w:val="single" w:sz="4" w:space="0" w:color="9BB7D9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fill="4F81BD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fill="D2DFEE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fill="D2DFEE"/>
      </w:tcPr>
    </w:tblStylePr>
  </w:style>
  <w:style w:type="table" w:customStyle="1" w:styleId="ListTable4-Accent210">
    <w:name w:val="List Table 4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B9B9A"/>
        <w:left w:val="single" w:sz="4" w:space="0" w:color="DB9B9A"/>
        <w:bottom w:val="single" w:sz="4" w:space="0" w:color="DB9B9A"/>
        <w:right w:val="single" w:sz="4" w:space="0" w:color="DB9B9A"/>
        <w:insideH w:val="single" w:sz="4" w:space="0" w:color="DB9B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fill="C0504D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fill="EFD2D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fill="EFD2D2"/>
      </w:tcPr>
    </w:tblStylePr>
  </w:style>
  <w:style w:type="table" w:customStyle="1" w:styleId="ListTable4-Accent310">
    <w:name w:val="List Table 4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6D8A1"/>
        <w:left w:val="single" w:sz="4" w:space="0" w:color="C6D8A1"/>
        <w:bottom w:val="single" w:sz="4" w:space="0" w:color="C6D8A1"/>
        <w:right w:val="single" w:sz="4" w:space="0" w:color="C6D8A1"/>
        <w:insideH w:val="single" w:sz="4" w:space="0" w:color="C6D8A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fill="9BBB59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fill="E5EED5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fill="E5EED5"/>
      </w:tcPr>
    </w:tblStylePr>
  </w:style>
  <w:style w:type="table" w:customStyle="1" w:styleId="ListTable4-Accent410">
    <w:name w:val="List Table 4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7A7CA"/>
        <w:left w:val="single" w:sz="4" w:space="0" w:color="B7A7CA"/>
        <w:bottom w:val="single" w:sz="4" w:space="0" w:color="B7A7CA"/>
        <w:right w:val="single" w:sz="4" w:space="0" w:color="B7A7CA"/>
        <w:insideH w:val="single" w:sz="4" w:space="0" w:color="B7A7C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fill="8064A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fill="DFD8E7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fill="DFD8E7"/>
      </w:tcPr>
    </w:tblStylePr>
  </w:style>
  <w:style w:type="table" w:customStyle="1" w:styleId="ListTable4-Accent510">
    <w:name w:val="List Table 4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9D0DE"/>
        <w:left w:val="single" w:sz="4" w:space="0" w:color="99D0DE"/>
        <w:bottom w:val="single" w:sz="4" w:space="0" w:color="99D0DE"/>
        <w:right w:val="single" w:sz="4" w:space="0" w:color="99D0DE"/>
        <w:insideH w:val="single" w:sz="4" w:space="0" w:color="99D0DE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fill="4BACC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fill="D1EAF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fill="D1EAF0"/>
      </w:tcPr>
    </w:tblStylePr>
  </w:style>
  <w:style w:type="table" w:customStyle="1" w:styleId="ListTable4-Accent610">
    <w:name w:val="List Table 4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AC396"/>
        <w:left w:val="single" w:sz="4" w:space="0" w:color="FAC396"/>
        <w:bottom w:val="single" w:sz="4" w:space="0" w:color="FAC396"/>
        <w:right w:val="single" w:sz="4" w:space="0" w:color="FAC396"/>
        <w:insideH w:val="single" w:sz="4" w:space="0" w:color="FAC396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fill="F7964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fill="FDE4D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fill="FDE4D0"/>
      </w:tcPr>
    </w:tblStylePr>
  </w:style>
  <w:style w:type="table" w:customStyle="1" w:styleId="512">
    <w:name w:val="清单表 5 深色1"/>
    <w:basedOn w:val="a1"/>
    <w:next w:val="53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7F7F7F"/>
        <w:left w:val="single" w:sz="32" w:space="0" w:color="7F7F7F"/>
        <w:bottom w:val="single" w:sz="32" w:space="0" w:color="7F7F7F"/>
        <w:right w:val="single" w:sz="32" w:space="0" w:color="7F7F7F"/>
      </w:tblBorders>
      <w:shd w:val="clear" w:color="7F7F7F" w:fill="7F7F7F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7F7F7F"/>
          <w:bottom w:val="single" w:sz="12" w:space="0" w:color="FFFFFF"/>
        </w:tcBorders>
        <w:shd w:val="clear" w:color="7F7F7F" w:fill="7F7F7F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7F7F7F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7F7F7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7F7F7F" w:fill="7F7F7F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7F7F7F" w:fill="7F7F7F"/>
      </w:tcPr>
    </w:tblStylePr>
  </w:style>
  <w:style w:type="table" w:customStyle="1" w:styleId="ListTable5Dark-Accent110">
    <w:name w:val="List Table 5 Dark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4F81BD"/>
        <w:left w:val="single" w:sz="32" w:space="0" w:color="4F81BD"/>
        <w:bottom w:val="single" w:sz="32" w:space="0" w:color="4F81BD"/>
        <w:right w:val="single" w:sz="32" w:space="0" w:color="4F81BD"/>
      </w:tblBorders>
      <w:shd w:val="clear" w:color="4F81BD" w:fill="4F81BD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4F81BD"/>
          <w:bottom w:val="single" w:sz="12" w:space="0" w:color="FFFFFF"/>
        </w:tcBorders>
        <w:shd w:val="clear" w:color="4F81BD" w:fill="4F81BD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4F81BD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4F81BD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4F81BD" w:fill="4F81BD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4F81BD" w:fill="4F81BD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4F81BD" w:fill="4F81BD"/>
      </w:tcPr>
    </w:tblStylePr>
  </w:style>
  <w:style w:type="table" w:customStyle="1" w:styleId="ListTable5Dark-Accent210">
    <w:name w:val="List Table 5 Dark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D99695"/>
        <w:left w:val="single" w:sz="32" w:space="0" w:color="D99695"/>
        <w:bottom w:val="single" w:sz="32" w:space="0" w:color="D99695"/>
        <w:right w:val="single" w:sz="32" w:space="0" w:color="D99695"/>
      </w:tblBorders>
      <w:shd w:val="clear" w:color="D99695" w:fill="D99695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D99695"/>
          <w:bottom w:val="single" w:sz="12" w:space="0" w:color="FFFFFF"/>
        </w:tcBorders>
        <w:shd w:val="clear" w:color="D99695" w:fill="D99695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D99695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D99695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D99695" w:fill="D99695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D99695" w:fill="D99695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D99695" w:fill="D99695"/>
      </w:tcPr>
    </w:tblStylePr>
  </w:style>
  <w:style w:type="table" w:customStyle="1" w:styleId="ListTable5Dark-Accent310">
    <w:name w:val="List Table 5 Dark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C3D69B"/>
        <w:left w:val="single" w:sz="32" w:space="0" w:color="C3D69B"/>
        <w:bottom w:val="single" w:sz="32" w:space="0" w:color="C3D69B"/>
        <w:right w:val="single" w:sz="32" w:space="0" w:color="C3D69B"/>
      </w:tblBorders>
      <w:shd w:val="clear" w:color="C3D69B" w:fill="C3D69B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C3D69B"/>
          <w:bottom w:val="single" w:sz="12" w:space="0" w:color="FFFFFF"/>
        </w:tcBorders>
        <w:shd w:val="clear" w:color="C3D69B" w:fill="C3D69B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C3D69B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C3D69B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C3D69B" w:fill="C3D69B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C3D69B" w:fill="C3D69B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C3D69B" w:fill="C3D69B"/>
      </w:tcPr>
    </w:tblStylePr>
  </w:style>
  <w:style w:type="table" w:customStyle="1" w:styleId="ListTable5Dark-Accent410">
    <w:name w:val="List Table 5 Dark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B2A1C6"/>
        <w:left w:val="single" w:sz="32" w:space="0" w:color="B2A1C6"/>
        <w:bottom w:val="single" w:sz="32" w:space="0" w:color="B2A1C6"/>
        <w:right w:val="single" w:sz="32" w:space="0" w:color="B2A1C6"/>
      </w:tblBorders>
      <w:shd w:val="clear" w:color="B2A1C6" w:fill="B2A1C6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B2A1C6"/>
          <w:bottom w:val="single" w:sz="12" w:space="0" w:color="FFFFFF"/>
        </w:tcBorders>
        <w:shd w:val="clear" w:color="B2A1C6" w:fill="B2A1C6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B2A1C6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B2A1C6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B2A1C6" w:fill="B2A1C6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B2A1C6" w:fill="B2A1C6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B2A1C6" w:fill="B2A1C6"/>
      </w:tcPr>
    </w:tblStylePr>
  </w:style>
  <w:style w:type="table" w:customStyle="1" w:styleId="ListTable5Dark-Accent510">
    <w:name w:val="List Table 5 Dark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92CCDC"/>
        <w:left w:val="single" w:sz="32" w:space="0" w:color="92CCDC"/>
        <w:bottom w:val="single" w:sz="32" w:space="0" w:color="92CCDC"/>
        <w:right w:val="single" w:sz="32" w:space="0" w:color="92CCDC"/>
      </w:tblBorders>
      <w:shd w:val="clear" w:color="92CCDC" w:fill="92CCDC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92CCDC"/>
          <w:bottom w:val="single" w:sz="12" w:space="0" w:color="FFFFFF"/>
        </w:tcBorders>
        <w:shd w:val="clear" w:color="92CCDC" w:fill="92CCDC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92CCDC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92CCDC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92CCDC" w:fill="92CCDC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92CCDC" w:fill="92CCDC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92CCDC" w:fill="92CCDC"/>
      </w:tcPr>
    </w:tblStylePr>
  </w:style>
  <w:style w:type="table" w:customStyle="1" w:styleId="ListTable5Dark-Accent610">
    <w:name w:val="List Table 5 Dark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32" w:space="0" w:color="FAC090"/>
        <w:left w:val="single" w:sz="32" w:space="0" w:color="FAC090"/>
        <w:bottom w:val="single" w:sz="32" w:space="0" w:color="FAC090"/>
        <w:right w:val="single" w:sz="32" w:space="0" w:color="FAC090"/>
      </w:tblBorders>
      <w:shd w:val="clear" w:color="FAC090" w:fill="FAC090"/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32" w:space="0" w:color="FAC090"/>
          <w:bottom w:val="single" w:sz="12" w:space="0" w:color="FFFFFF"/>
        </w:tcBorders>
        <w:shd w:val="clear" w:color="FAC090" w:fill="FAC090"/>
      </w:tcPr>
    </w:tblStylePr>
    <w:tblStylePr w:type="lastRow">
      <w:rPr>
        <w:rFonts w:ascii="Arial" w:hAnsi="Arial"/>
        <w:b/>
        <w:color w:val="FFFFFF"/>
        <w:sz w:val="22"/>
      </w:rPr>
    </w:tblStylePr>
    <w:tblStylePr w:type="firstCol">
      <w:rPr>
        <w:rFonts w:ascii="Arial" w:hAnsi="Arial"/>
        <w:b/>
        <w:color w:val="FFFFFF"/>
        <w:sz w:val="22"/>
      </w:rPr>
      <w:tblPr/>
      <w:tcPr>
        <w:tcBorders>
          <w:left w:val="single" w:sz="32" w:space="0" w:color="FAC090"/>
          <w:right w:val="single" w:sz="4" w:space="0" w:color="FFFFFF"/>
        </w:tcBorders>
      </w:tcPr>
    </w:tblStylePr>
    <w:tblStylePr w:type="lastCol">
      <w:tblPr/>
      <w:tcPr>
        <w:tcBorders>
          <w:left w:val="single" w:sz="4" w:space="0" w:color="FFFFFF"/>
          <w:right w:val="single" w:sz="32" w:space="0" w:color="FAC090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  <w:shd w:val="clear" w:color="FAC090" w:fill="FAC090"/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  <w:shd w:val="clear" w:color="FAC090" w:fill="FAC090"/>
      </w:tcPr>
    </w:tblStylePr>
    <w:tblStylePr w:type="band2Horz">
      <w:tblPr/>
      <w:tcPr>
        <w:tcBorders>
          <w:top w:val="single" w:sz="4" w:space="0" w:color="FFFFFF"/>
          <w:bottom w:val="single" w:sz="4" w:space="0" w:color="FFFFFF"/>
        </w:tcBorders>
        <w:shd w:val="clear" w:color="FAC090" w:fill="FAC090"/>
      </w:tcPr>
    </w:tblStylePr>
  </w:style>
  <w:style w:type="table" w:customStyle="1" w:styleId="611">
    <w:name w:val="清单表 6 彩色1"/>
    <w:basedOn w:val="a1"/>
    <w:next w:val="62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color w:val="000000"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olor w:val="000000"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color w:val="000000"/>
      </w:rPr>
    </w:tblStylePr>
    <w:tblStylePr w:type="lastCol">
      <w:rPr>
        <w:b/>
        <w:color w:val="000000"/>
      </w:r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000000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000000"/>
        <w:sz w:val="22"/>
      </w:rPr>
    </w:tblStylePr>
  </w:style>
  <w:style w:type="table" w:customStyle="1" w:styleId="ListTable6Colorful-Accent110">
    <w:name w:val="List Table 6 Colorful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color w:val="2A4A71"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color w:val="2A4A71"/>
      </w:rPr>
      <w:tblPr/>
      <w:tcPr>
        <w:tcBorders>
          <w:top w:val="single" w:sz="4" w:space="0" w:color="4F81BD"/>
        </w:tcBorders>
      </w:tcPr>
    </w:tblStylePr>
    <w:tblStylePr w:type="firstCol">
      <w:rPr>
        <w:b/>
        <w:color w:val="2A4A71"/>
      </w:rPr>
    </w:tblStylePr>
    <w:tblStylePr w:type="lastCol">
      <w:rPr>
        <w:b/>
        <w:color w:val="2A4A71"/>
      </w:rPr>
    </w:tblStylePr>
    <w:tblStylePr w:type="band1Vert">
      <w:tblPr/>
      <w:tcPr>
        <w:shd w:val="clear" w:color="D2DFEE" w:fill="D2DFEE"/>
      </w:tcPr>
    </w:tblStylePr>
    <w:tblStylePr w:type="band1Horz">
      <w:rPr>
        <w:rFonts w:ascii="Arial" w:hAnsi="Arial"/>
        <w:color w:val="2A4A71"/>
        <w:sz w:val="22"/>
      </w:rPr>
      <w:tblPr/>
      <w:tcPr>
        <w:shd w:val="clear" w:color="D2DFEE" w:fill="D2DFEE"/>
      </w:tcPr>
    </w:tblStylePr>
    <w:tblStylePr w:type="band2Horz">
      <w:rPr>
        <w:rFonts w:ascii="Arial" w:hAnsi="Arial"/>
        <w:color w:val="2A4A71"/>
        <w:sz w:val="22"/>
      </w:rPr>
    </w:tblStylePr>
  </w:style>
  <w:style w:type="table" w:customStyle="1" w:styleId="ListTable6Colorful-Accent210">
    <w:name w:val="List Table 6 Colorful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99695"/>
        <w:bottom w:val="single" w:sz="4" w:space="0" w:color="D99695"/>
      </w:tblBorders>
    </w:tblPr>
    <w:tblStylePr w:type="firstRow">
      <w:rPr>
        <w:b/>
        <w:color w:val="D99695"/>
      </w:rPr>
      <w:tblPr/>
      <w:tcPr>
        <w:tcBorders>
          <w:bottom w:val="single" w:sz="4" w:space="0" w:color="D99695"/>
        </w:tcBorders>
      </w:tcPr>
    </w:tblStylePr>
    <w:tblStylePr w:type="lastRow">
      <w:rPr>
        <w:b/>
        <w:color w:val="D99695"/>
      </w:rPr>
      <w:tblPr/>
      <w:tcPr>
        <w:tcBorders>
          <w:top w:val="single" w:sz="4" w:space="0" w:color="D99695"/>
        </w:tcBorders>
      </w:tcPr>
    </w:tblStylePr>
    <w:tblStylePr w:type="firstCol">
      <w:rPr>
        <w:b/>
        <w:color w:val="D99695"/>
      </w:rPr>
    </w:tblStylePr>
    <w:tblStylePr w:type="lastCol">
      <w:rPr>
        <w:b/>
        <w:color w:val="D99695"/>
      </w:rPr>
    </w:tblStylePr>
    <w:tblStylePr w:type="band1Vert">
      <w:tblPr/>
      <w:tcPr>
        <w:shd w:val="clear" w:color="EFD2D2" w:fill="EFD2D2"/>
      </w:tcPr>
    </w:tblStylePr>
    <w:tblStylePr w:type="band1Horz">
      <w:rPr>
        <w:rFonts w:ascii="Arial" w:hAnsi="Arial"/>
        <w:color w:val="D99695"/>
        <w:sz w:val="22"/>
      </w:rPr>
      <w:tblPr/>
      <w:tcPr>
        <w:shd w:val="clear" w:color="EFD2D2" w:fill="EFD2D2"/>
      </w:tcPr>
    </w:tblStylePr>
    <w:tblStylePr w:type="band2Horz">
      <w:rPr>
        <w:rFonts w:ascii="Arial" w:hAnsi="Arial"/>
        <w:color w:val="D99695"/>
        <w:sz w:val="22"/>
      </w:rPr>
    </w:tblStylePr>
  </w:style>
  <w:style w:type="table" w:customStyle="1" w:styleId="ListTable6Colorful-Accent310">
    <w:name w:val="List Table 6 Colorful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3D69B"/>
        <w:bottom w:val="single" w:sz="4" w:space="0" w:color="C3D69B"/>
      </w:tblBorders>
    </w:tblPr>
    <w:tblStylePr w:type="firstRow">
      <w:rPr>
        <w:b/>
        <w:color w:val="C3D69B"/>
      </w:rPr>
      <w:tblPr/>
      <w:tcPr>
        <w:tcBorders>
          <w:bottom w:val="single" w:sz="4" w:space="0" w:color="C3D69B"/>
        </w:tcBorders>
      </w:tcPr>
    </w:tblStylePr>
    <w:tblStylePr w:type="lastRow">
      <w:rPr>
        <w:b/>
        <w:color w:val="C3D69B"/>
      </w:rPr>
      <w:tblPr/>
      <w:tcPr>
        <w:tcBorders>
          <w:top w:val="single" w:sz="4" w:space="0" w:color="C3D69B"/>
        </w:tcBorders>
      </w:tcPr>
    </w:tblStylePr>
    <w:tblStylePr w:type="firstCol">
      <w:rPr>
        <w:b/>
        <w:color w:val="C3D69B"/>
      </w:rPr>
    </w:tblStylePr>
    <w:tblStylePr w:type="lastCol">
      <w:rPr>
        <w:b/>
        <w:color w:val="C3D69B"/>
      </w:rPr>
    </w:tblStylePr>
    <w:tblStylePr w:type="band1Vert">
      <w:tblPr/>
      <w:tcPr>
        <w:shd w:val="clear" w:color="E5EED5" w:fill="E5EED5"/>
      </w:tcPr>
    </w:tblStylePr>
    <w:tblStylePr w:type="band1Horz">
      <w:rPr>
        <w:rFonts w:ascii="Arial" w:hAnsi="Arial"/>
        <w:color w:val="C3D69B"/>
        <w:sz w:val="22"/>
      </w:rPr>
      <w:tblPr/>
      <w:tcPr>
        <w:shd w:val="clear" w:color="E5EED5" w:fill="E5EED5"/>
      </w:tcPr>
    </w:tblStylePr>
    <w:tblStylePr w:type="band2Horz">
      <w:rPr>
        <w:rFonts w:ascii="Arial" w:hAnsi="Arial"/>
        <w:color w:val="C3D69B"/>
        <w:sz w:val="22"/>
      </w:rPr>
    </w:tblStylePr>
  </w:style>
  <w:style w:type="table" w:customStyle="1" w:styleId="ListTable6Colorful-Accent410">
    <w:name w:val="List Table 6 Colorful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2A1C6"/>
        <w:bottom w:val="single" w:sz="4" w:space="0" w:color="B2A1C6"/>
      </w:tblBorders>
    </w:tblPr>
    <w:tblStylePr w:type="firstRow">
      <w:rPr>
        <w:b/>
        <w:color w:val="B2A1C6"/>
      </w:rPr>
      <w:tblPr/>
      <w:tcPr>
        <w:tcBorders>
          <w:bottom w:val="single" w:sz="4" w:space="0" w:color="B2A1C6"/>
        </w:tcBorders>
      </w:tcPr>
    </w:tblStylePr>
    <w:tblStylePr w:type="lastRow">
      <w:rPr>
        <w:b/>
        <w:color w:val="B2A1C6"/>
      </w:rPr>
      <w:tblPr/>
      <w:tcPr>
        <w:tcBorders>
          <w:top w:val="single" w:sz="4" w:space="0" w:color="B2A1C6"/>
        </w:tcBorders>
      </w:tcPr>
    </w:tblStylePr>
    <w:tblStylePr w:type="firstCol">
      <w:rPr>
        <w:b/>
        <w:color w:val="B2A1C6"/>
      </w:rPr>
    </w:tblStylePr>
    <w:tblStylePr w:type="lastCol">
      <w:rPr>
        <w:b/>
        <w:color w:val="B2A1C6"/>
      </w:rPr>
    </w:tblStylePr>
    <w:tblStylePr w:type="band1Vert">
      <w:tblPr/>
      <w:tcPr>
        <w:shd w:val="clear" w:color="DFD8E7" w:fill="DFD8E7"/>
      </w:tcPr>
    </w:tblStylePr>
    <w:tblStylePr w:type="band1Horz">
      <w:rPr>
        <w:rFonts w:ascii="Arial" w:hAnsi="Arial"/>
        <w:color w:val="B2A1C6"/>
        <w:sz w:val="22"/>
      </w:rPr>
      <w:tblPr/>
      <w:tcPr>
        <w:shd w:val="clear" w:color="DFD8E7" w:fill="DFD8E7"/>
      </w:tcPr>
    </w:tblStylePr>
    <w:tblStylePr w:type="band2Horz">
      <w:rPr>
        <w:rFonts w:ascii="Arial" w:hAnsi="Arial"/>
        <w:color w:val="B2A1C6"/>
        <w:sz w:val="22"/>
      </w:rPr>
    </w:tblStylePr>
  </w:style>
  <w:style w:type="table" w:customStyle="1" w:styleId="ListTable6Colorful-Accent510">
    <w:name w:val="List Table 6 Colorful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92CCDC"/>
        <w:bottom w:val="single" w:sz="4" w:space="0" w:color="92CCDC"/>
      </w:tblBorders>
    </w:tblPr>
    <w:tblStylePr w:type="firstRow">
      <w:rPr>
        <w:b/>
        <w:color w:val="92CCDC"/>
      </w:rPr>
      <w:tblPr/>
      <w:tcPr>
        <w:tcBorders>
          <w:bottom w:val="single" w:sz="4" w:space="0" w:color="92CCDC"/>
        </w:tcBorders>
      </w:tcPr>
    </w:tblStylePr>
    <w:tblStylePr w:type="lastRow">
      <w:rPr>
        <w:b/>
        <w:color w:val="92CCDC"/>
      </w:rPr>
      <w:tblPr/>
      <w:tcPr>
        <w:tcBorders>
          <w:top w:val="single" w:sz="4" w:space="0" w:color="92CCDC"/>
        </w:tcBorders>
      </w:tcPr>
    </w:tblStylePr>
    <w:tblStylePr w:type="firstCol">
      <w:rPr>
        <w:b/>
        <w:color w:val="92CCDC"/>
      </w:rPr>
    </w:tblStylePr>
    <w:tblStylePr w:type="lastCol">
      <w:rPr>
        <w:b/>
        <w:color w:val="92CCDC"/>
      </w:rPr>
    </w:tblStylePr>
    <w:tblStylePr w:type="band1Vert">
      <w:tblPr/>
      <w:tcPr>
        <w:shd w:val="clear" w:color="D1EAF0" w:fill="D1EAF0"/>
      </w:tcPr>
    </w:tblStylePr>
    <w:tblStylePr w:type="band1Horz">
      <w:rPr>
        <w:rFonts w:ascii="Arial" w:hAnsi="Arial"/>
        <w:color w:val="92CCDC"/>
        <w:sz w:val="22"/>
      </w:rPr>
      <w:tblPr/>
      <w:tcPr>
        <w:shd w:val="clear" w:color="D1EAF0" w:fill="D1EAF0"/>
      </w:tcPr>
    </w:tblStylePr>
    <w:tblStylePr w:type="band2Horz">
      <w:rPr>
        <w:rFonts w:ascii="Arial" w:hAnsi="Arial"/>
        <w:color w:val="92CCDC"/>
        <w:sz w:val="22"/>
      </w:rPr>
    </w:tblStylePr>
  </w:style>
  <w:style w:type="table" w:customStyle="1" w:styleId="ListTable6Colorful-Accent610">
    <w:name w:val="List Table 6 Colorful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AC090"/>
        <w:bottom w:val="single" w:sz="4" w:space="0" w:color="FAC090"/>
      </w:tblBorders>
    </w:tblPr>
    <w:tblStylePr w:type="firstRow">
      <w:rPr>
        <w:b/>
        <w:color w:val="FAC090"/>
      </w:rPr>
      <w:tblPr/>
      <w:tcPr>
        <w:tcBorders>
          <w:bottom w:val="single" w:sz="4" w:space="0" w:color="FAC090"/>
        </w:tcBorders>
      </w:tcPr>
    </w:tblStylePr>
    <w:tblStylePr w:type="lastRow">
      <w:rPr>
        <w:b/>
        <w:color w:val="FAC090"/>
      </w:rPr>
      <w:tblPr/>
      <w:tcPr>
        <w:tcBorders>
          <w:top w:val="single" w:sz="4" w:space="0" w:color="FAC090"/>
        </w:tcBorders>
      </w:tcPr>
    </w:tblStylePr>
    <w:tblStylePr w:type="firstCol">
      <w:rPr>
        <w:b/>
        <w:color w:val="FAC090"/>
      </w:rPr>
    </w:tblStylePr>
    <w:tblStylePr w:type="lastCol">
      <w:rPr>
        <w:b/>
        <w:color w:val="FAC090"/>
      </w:rPr>
    </w:tblStylePr>
    <w:tblStylePr w:type="band1Vert">
      <w:tblPr/>
      <w:tcPr>
        <w:shd w:val="clear" w:color="FDE4D0" w:fill="FDE4D0"/>
      </w:tcPr>
    </w:tblStylePr>
    <w:tblStylePr w:type="band1Horz">
      <w:rPr>
        <w:rFonts w:ascii="Arial" w:hAnsi="Arial"/>
        <w:color w:val="FAC090"/>
        <w:sz w:val="22"/>
      </w:rPr>
      <w:tblPr/>
      <w:tcPr>
        <w:shd w:val="clear" w:color="FDE4D0" w:fill="FDE4D0"/>
      </w:tcPr>
    </w:tblStylePr>
    <w:tblStylePr w:type="band2Horz">
      <w:rPr>
        <w:rFonts w:ascii="Arial" w:hAnsi="Arial"/>
        <w:color w:val="FAC090"/>
        <w:sz w:val="22"/>
      </w:rPr>
    </w:tblStylePr>
  </w:style>
  <w:style w:type="table" w:customStyle="1" w:styleId="711">
    <w:name w:val="清单表 7 彩色1"/>
    <w:basedOn w:val="a1"/>
    <w:next w:val="72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7F7F7F"/>
      </w:tblBorders>
    </w:tblPr>
    <w:tblStylePr w:type="firstRow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7F7F7F"/>
        <w:sz w:val="22"/>
      </w:rPr>
      <w:tblPr/>
      <w:tcPr>
        <w:tcBorders>
          <w:top w:val="single" w:sz="4" w:space="0" w:color="7F7F7F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/>
        </w:tcBorders>
        <w:shd w:val="clear" w:color="FFFFFF" w:fill="auto"/>
      </w:tcPr>
    </w:tblStylePr>
    <w:tblStylePr w:type="lastCol">
      <w:rPr>
        <w:rFonts w:ascii="Arial" w:hAnsi="Arial"/>
        <w:i/>
        <w:color w:val="7F7F7F"/>
        <w:sz w:val="22"/>
      </w:rPr>
      <w:tblPr/>
      <w:tcPr>
        <w:tcBorders>
          <w:top w:val="none" w:sz="4" w:space="0" w:color="000000"/>
          <w:left w:val="single" w:sz="4" w:space="0" w:color="7F7F7F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/>
      </w:tcPr>
    </w:tblStylePr>
    <w:tblStylePr w:type="band1Horz">
      <w:rPr>
        <w:rFonts w:ascii="Arial" w:hAnsi="Arial"/>
        <w:color w:val="7F7F7F"/>
        <w:sz w:val="22"/>
      </w:rPr>
      <w:tblPr/>
      <w:tcPr>
        <w:shd w:val="clear" w:color="BFBFBF" w:fill="BFBFBF"/>
      </w:tcPr>
    </w:tblStylePr>
    <w:tblStylePr w:type="band2Horz">
      <w:rPr>
        <w:rFonts w:ascii="Arial" w:hAnsi="Arial"/>
        <w:color w:val="7F7F7F"/>
        <w:sz w:val="22"/>
      </w:rPr>
    </w:tblStylePr>
  </w:style>
  <w:style w:type="table" w:customStyle="1" w:styleId="ListTable7Colorful-Accent110">
    <w:name w:val="List Table 7 Colorful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4F81BD"/>
      </w:tblBorders>
    </w:tblPr>
    <w:tblStylePr w:type="firstRow">
      <w:rPr>
        <w:rFonts w:ascii="Arial" w:hAnsi="Arial"/>
        <w:i/>
        <w:color w:val="2A4A71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2A4A71"/>
        <w:sz w:val="22"/>
      </w:rPr>
      <w:tblPr/>
      <w:tcPr>
        <w:tcBorders>
          <w:top w:val="single" w:sz="4" w:space="0" w:color="4F81BD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2A4A71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/>
        </w:tcBorders>
        <w:shd w:val="clear" w:color="FFFFFF" w:fill="auto"/>
      </w:tcPr>
    </w:tblStylePr>
    <w:tblStylePr w:type="lastCol">
      <w:rPr>
        <w:rFonts w:ascii="Arial" w:hAnsi="Arial"/>
        <w:i/>
        <w:color w:val="2A4A71"/>
        <w:sz w:val="22"/>
      </w:rPr>
      <w:tblPr/>
      <w:tcPr>
        <w:tcBorders>
          <w:top w:val="none" w:sz="4" w:space="0" w:color="000000"/>
          <w:left w:val="single" w:sz="4" w:space="0" w:color="4F81BD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2DFEE" w:fill="D2DFEE"/>
      </w:tcPr>
    </w:tblStylePr>
    <w:tblStylePr w:type="band1Horz">
      <w:rPr>
        <w:rFonts w:ascii="Arial" w:hAnsi="Arial"/>
        <w:color w:val="2A4A71"/>
        <w:sz w:val="22"/>
      </w:rPr>
      <w:tblPr/>
      <w:tcPr>
        <w:shd w:val="clear" w:color="D2DFEE" w:fill="D2DFEE"/>
      </w:tcPr>
    </w:tblStylePr>
    <w:tblStylePr w:type="band2Horz">
      <w:rPr>
        <w:rFonts w:ascii="Arial" w:hAnsi="Arial"/>
        <w:color w:val="2A4A71"/>
        <w:sz w:val="22"/>
      </w:rPr>
    </w:tblStylePr>
  </w:style>
  <w:style w:type="table" w:customStyle="1" w:styleId="ListTable7Colorful-Accent210">
    <w:name w:val="List Table 7 Colorful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D99695"/>
      </w:tblBorders>
    </w:tblPr>
    <w:tblStylePr w:type="firstRow">
      <w:rPr>
        <w:rFonts w:ascii="Arial" w:hAnsi="Arial"/>
        <w:i/>
        <w:color w:val="D996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D99695"/>
        <w:sz w:val="22"/>
      </w:rPr>
      <w:tblPr/>
      <w:tcPr>
        <w:tcBorders>
          <w:top w:val="single" w:sz="4" w:space="0" w:color="D996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D996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/>
        </w:tcBorders>
        <w:shd w:val="clear" w:color="FFFFFF" w:fill="auto"/>
      </w:tcPr>
    </w:tblStylePr>
    <w:tblStylePr w:type="lastCol">
      <w:rPr>
        <w:rFonts w:ascii="Arial" w:hAnsi="Arial"/>
        <w:i/>
        <w:color w:val="D99695"/>
        <w:sz w:val="22"/>
      </w:rPr>
      <w:tblPr/>
      <w:tcPr>
        <w:tcBorders>
          <w:top w:val="none" w:sz="4" w:space="0" w:color="000000"/>
          <w:left w:val="single" w:sz="4" w:space="0" w:color="D9969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FD2D2" w:fill="EFD2D2"/>
      </w:tcPr>
    </w:tblStylePr>
    <w:tblStylePr w:type="band1Horz">
      <w:rPr>
        <w:rFonts w:ascii="Arial" w:hAnsi="Arial"/>
        <w:color w:val="D99695"/>
        <w:sz w:val="22"/>
      </w:rPr>
      <w:tblPr/>
      <w:tcPr>
        <w:shd w:val="clear" w:color="EFD2D2" w:fill="EFD2D2"/>
      </w:tcPr>
    </w:tblStylePr>
    <w:tblStylePr w:type="band2Horz">
      <w:rPr>
        <w:rFonts w:ascii="Arial" w:hAnsi="Arial"/>
        <w:color w:val="D99695"/>
        <w:sz w:val="22"/>
      </w:rPr>
    </w:tblStylePr>
  </w:style>
  <w:style w:type="table" w:customStyle="1" w:styleId="ListTable7Colorful-Accent310">
    <w:name w:val="List Table 7 Colorful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C3D69B"/>
      </w:tblBorders>
    </w:tblPr>
    <w:tblStylePr w:type="firstRow">
      <w:rPr>
        <w:rFonts w:ascii="Arial" w:hAnsi="Arial"/>
        <w:i/>
        <w:color w:val="C3D69B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C3D69B"/>
        <w:sz w:val="22"/>
      </w:rPr>
      <w:tblPr/>
      <w:tcPr>
        <w:tcBorders>
          <w:top w:val="single" w:sz="4" w:space="0" w:color="C3D69B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C3D69B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/>
        </w:tcBorders>
        <w:shd w:val="clear" w:color="FFFFFF" w:fill="auto"/>
      </w:tcPr>
    </w:tblStylePr>
    <w:tblStylePr w:type="lastCol">
      <w:rPr>
        <w:rFonts w:ascii="Arial" w:hAnsi="Arial"/>
        <w:i/>
        <w:color w:val="C3D69B"/>
        <w:sz w:val="22"/>
      </w:rPr>
      <w:tblPr/>
      <w:tcPr>
        <w:tcBorders>
          <w:top w:val="none" w:sz="4" w:space="0" w:color="000000"/>
          <w:left w:val="single" w:sz="4" w:space="0" w:color="C3D69B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5EED5" w:fill="E5EED5"/>
      </w:tcPr>
    </w:tblStylePr>
    <w:tblStylePr w:type="band1Horz">
      <w:rPr>
        <w:rFonts w:ascii="Arial" w:hAnsi="Arial"/>
        <w:color w:val="C3D69B"/>
        <w:sz w:val="22"/>
      </w:rPr>
      <w:tblPr/>
      <w:tcPr>
        <w:shd w:val="clear" w:color="E5EED5" w:fill="E5EED5"/>
      </w:tcPr>
    </w:tblStylePr>
    <w:tblStylePr w:type="band2Horz">
      <w:rPr>
        <w:rFonts w:ascii="Arial" w:hAnsi="Arial"/>
        <w:color w:val="C3D69B"/>
        <w:sz w:val="22"/>
      </w:rPr>
    </w:tblStylePr>
  </w:style>
  <w:style w:type="table" w:customStyle="1" w:styleId="ListTable7Colorful-Accent410">
    <w:name w:val="List Table 7 Colorful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B2A1C6"/>
      </w:tblBorders>
    </w:tblPr>
    <w:tblStylePr w:type="firstRow">
      <w:rPr>
        <w:rFonts w:ascii="Arial" w:hAnsi="Arial"/>
        <w:i/>
        <w:color w:val="B2A1C6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B2A1C6"/>
        <w:sz w:val="22"/>
      </w:rPr>
      <w:tblPr/>
      <w:tcPr>
        <w:tcBorders>
          <w:top w:val="single" w:sz="4" w:space="0" w:color="B2A1C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B2A1C6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/>
        </w:tcBorders>
        <w:shd w:val="clear" w:color="FFFFFF" w:fill="auto"/>
      </w:tcPr>
    </w:tblStylePr>
    <w:tblStylePr w:type="lastCol">
      <w:rPr>
        <w:rFonts w:ascii="Arial" w:hAnsi="Arial"/>
        <w:i/>
        <w:color w:val="B2A1C6"/>
        <w:sz w:val="22"/>
      </w:rPr>
      <w:tblPr/>
      <w:tcPr>
        <w:tcBorders>
          <w:top w:val="none" w:sz="4" w:space="0" w:color="000000"/>
          <w:left w:val="single" w:sz="4" w:space="0" w:color="B2A1C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FD8E7" w:fill="DFD8E7"/>
      </w:tcPr>
    </w:tblStylePr>
    <w:tblStylePr w:type="band1Horz">
      <w:rPr>
        <w:rFonts w:ascii="Arial" w:hAnsi="Arial"/>
        <w:color w:val="B2A1C6"/>
        <w:sz w:val="22"/>
      </w:rPr>
      <w:tblPr/>
      <w:tcPr>
        <w:shd w:val="clear" w:color="DFD8E7" w:fill="DFD8E7"/>
      </w:tcPr>
    </w:tblStylePr>
    <w:tblStylePr w:type="band2Horz">
      <w:rPr>
        <w:rFonts w:ascii="Arial" w:hAnsi="Arial"/>
        <w:color w:val="B2A1C6"/>
        <w:sz w:val="22"/>
      </w:rPr>
    </w:tblStylePr>
  </w:style>
  <w:style w:type="table" w:customStyle="1" w:styleId="ListTable7Colorful-Accent510">
    <w:name w:val="List Table 7 Colorful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92CCDC"/>
      </w:tblBorders>
    </w:tblPr>
    <w:tblStylePr w:type="firstRow">
      <w:rPr>
        <w:rFonts w:ascii="Arial" w:hAnsi="Arial"/>
        <w:i/>
        <w:color w:val="92CCDC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92CCDC"/>
        <w:sz w:val="22"/>
      </w:rPr>
      <w:tblPr/>
      <w:tcPr>
        <w:tcBorders>
          <w:top w:val="single" w:sz="4" w:space="0" w:color="92CCDC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92CCDC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/>
        </w:tcBorders>
        <w:shd w:val="clear" w:color="FFFFFF" w:fill="auto"/>
      </w:tcPr>
    </w:tblStylePr>
    <w:tblStylePr w:type="lastCol">
      <w:rPr>
        <w:rFonts w:ascii="Arial" w:hAnsi="Arial"/>
        <w:i/>
        <w:color w:val="92CCDC"/>
        <w:sz w:val="22"/>
      </w:rPr>
      <w:tblPr/>
      <w:tcPr>
        <w:tcBorders>
          <w:top w:val="none" w:sz="4" w:space="0" w:color="000000"/>
          <w:left w:val="single" w:sz="4" w:space="0" w:color="92CCDC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1EAF0" w:fill="D1EAF0"/>
      </w:tcPr>
    </w:tblStylePr>
    <w:tblStylePr w:type="band1Horz">
      <w:rPr>
        <w:rFonts w:ascii="Arial" w:hAnsi="Arial"/>
        <w:color w:val="92CCDC"/>
        <w:sz w:val="22"/>
      </w:rPr>
      <w:tblPr/>
      <w:tcPr>
        <w:shd w:val="clear" w:color="D1EAF0" w:fill="D1EAF0"/>
      </w:tcPr>
    </w:tblStylePr>
    <w:tblStylePr w:type="band2Horz">
      <w:rPr>
        <w:rFonts w:ascii="Arial" w:hAnsi="Arial"/>
        <w:color w:val="92CCDC"/>
        <w:sz w:val="22"/>
      </w:rPr>
    </w:tblStylePr>
  </w:style>
  <w:style w:type="table" w:customStyle="1" w:styleId="ListTable7Colorful-Accent610">
    <w:name w:val="List Table 7 Colorful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right w:val="single" w:sz="4" w:space="0" w:color="FAC090"/>
      </w:tblBorders>
    </w:tblPr>
    <w:tblStylePr w:type="firstRow">
      <w:rPr>
        <w:rFonts w:ascii="Arial" w:hAnsi="Arial"/>
        <w:i/>
        <w:color w:val="FAC090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/>
          <w:right w:val="none" w:sz="4" w:space="0" w:color="000000"/>
        </w:tcBorders>
        <w:shd w:val="clear" w:color="FFFFFF" w:fill="FFFFFF"/>
      </w:tcPr>
    </w:tblStylePr>
    <w:tblStylePr w:type="lastRow">
      <w:rPr>
        <w:rFonts w:ascii="Arial" w:hAnsi="Arial"/>
        <w:i/>
        <w:color w:val="FAC090"/>
        <w:sz w:val="22"/>
      </w:rPr>
      <w:tblPr/>
      <w:tcPr>
        <w:tcBorders>
          <w:top w:val="single" w:sz="4" w:space="0" w:color="FAC0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rFonts w:ascii="Arial" w:hAnsi="Arial"/>
        <w:i/>
        <w:color w:val="FAC090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/>
        </w:tcBorders>
        <w:shd w:val="clear" w:color="FFFFFF" w:fill="auto"/>
      </w:tcPr>
    </w:tblStylePr>
    <w:tblStylePr w:type="lastCol">
      <w:rPr>
        <w:rFonts w:ascii="Arial" w:hAnsi="Arial"/>
        <w:i/>
        <w:color w:val="FAC090"/>
        <w:sz w:val="22"/>
      </w:rPr>
      <w:tblPr/>
      <w:tcPr>
        <w:tcBorders>
          <w:top w:val="none" w:sz="4" w:space="0" w:color="000000"/>
          <w:left w:val="single" w:sz="4" w:space="0" w:color="FAC0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DE4D0" w:fill="FDE4D0"/>
      </w:tcPr>
    </w:tblStylePr>
    <w:tblStylePr w:type="band1Horz">
      <w:rPr>
        <w:rFonts w:ascii="Arial" w:hAnsi="Arial"/>
        <w:color w:val="FAC090"/>
        <w:sz w:val="22"/>
      </w:rPr>
      <w:tblPr/>
      <w:tcPr>
        <w:shd w:val="clear" w:color="FDE4D0" w:fill="FDE4D0"/>
      </w:tcPr>
    </w:tblStylePr>
    <w:tblStylePr w:type="band2Horz">
      <w:rPr>
        <w:rFonts w:ascii="Arial" w:hAnsi="Arial"/>
        <w:color w:val="FAC090"/>
        <w:sz w:val="22"/>
      </w:rPr>
    </w:tblStylePr>
  </w:style>
  <w:style w:type="table" w:customStyle="1" w:styleId="Lined-Accent10">
    <w:name w:val="Lined - Accent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Lined-Accent11">
    <w:name w:val="Lined - Accent 1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/>
      </w:tcPr>
    </w:tblStylePr>
  </w:style>
  <w:style w:type="table" w:customStyle="1" w:styleId="Lined-Accent21">
    <w:name w:val="Lined - Accent 2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/>
      </w:tcPr>
    </w:tblStylePr>
  </w:style>
  <w:style w:type="table" w:customStyle="1" w:styleId="Lined-Accent31">
    <w:name w:val="Lined - Accent 3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/>
      </w:tcPr>
    </w:tblStylePr>
  </w:style>
  <w:style w:type="table" w:customStyle="1" w:styleId="Lined-Accent41">
    <w:name w:val="Lined - Accent 4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/>
      </w:tcPr>
    </w:tblStylePr>
  </w:style>
  <w:style w:type="table" w:customStyle="1" w:styleId="Lined-Accent51">
    <w:name w:val="Lined - Accent 5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/>
      </w:tcPr>
    </w:tblStylePr>
  </w:style>
  <w:style w:type="table" w:customStyle="1" w:styleId="Lined-Accent61">
    <w:name w:val="Lined - Accent 6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/>
      </w:tcPr>
    </w:tblStylePr>
  </w:style>
  <w:style w:type="table" w:customStyle="1" w:styleId="BorderedLined-Accent10">
    <w:name w:val="Bordered &amp; Lined - Accent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fill="F2F2F2"/>
      </w:tcPr>
    </w:tblStylePr>
  </w:style>
  <w:style w:type="table" w:customStyle="1" w:styleId="BorderedLined-Accent11">
    <w:name w:val="Bordered &amp; Lined - Accent 1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2A4A71"/>
        <w:left w:val="single" w:sz="4" w:space="0" w:color="2A4A71"/>
        <w:bottom w:val="single" w:sz="4" w:space="0" w:color="2A4A71"/>
        <w:right w:val="single" w:sz="4" w:space="0" w:color="2A4A71"/>
        <w:insideH w:val="single" w:sz="4" w:space="0" w:color="2A4A71"/>
        <w:insideV w:val="single" w:sz="4" w:space="0" w:color="2A4A71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fill="5D8AC2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fill="C7D7EA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fill="C7D7EA"/>
      </w:tcPr>
    </w:tblStylePr>
  </w:style>
  <w:style w:type="table" w:customStyle="1" w:styleId="BorderedLined-Accent21">
    <w:name w:val="Bordered &amp; Lined - Accent 2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732A29"/>
        <w:left w:val="single" w:sz="4" w:space="0" w:color="732A29"/>
        <w:bottom w:val="single" w:sz="4" w:space="0" w:color="732A29"/>
        <w:right w:val="single" w:sz="4" w:space="0" w:color="732A29"/>
        <w:insideH w:val="single" w:sz="4" w:space="0" w:color="732A29"/>
        <w:insideV w:val="single" w:sz="4" w:space="0" w:color="732A2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fill="D9969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fill="F2DCD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fill="F2DCDC"/>
      </w:tcPr>
    </w:tblStylePr>
  </w:style>
  <w:style w:type="table" w:customStyle="1" w:styleId="BorderedLined-Accent31">
    <w:name w:val="Bordered &amp; Lined - Accent 3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5B722E"/>
        <w:left w:val="single" w:sz="4" w:space="0" w:color="5B722E"/>
        <w:bottom w:val="single" w:sz="4" w:space="0" w:color="5B722E"/>
        <w:right w:val="single" w:sz="4" w:space="0" w:color="5B722E"/>
        <w:insideH w:val="single" w:sz="4" w:space="0" w:color="5B722E"/>
        <w:insideV w:val="single" w:sz="4" w:space="0" w:color="5B722E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fill="9A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fill="EAF1D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fill="EAF1DC"/>
      </w:tcPr>
    </w:tblStylePr>
  </w:style>
  <w:style w:type="table" w:customStyle="1" w:styleId="BorderedLined-Accent41">
    <w:name w:val="Bordered &amp; Lined - Accent 4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4A395F"/>
        <w:left w:val="single" w:sz="4" w:space="0" w:color="4A395F"/>
        <w:bottom w:val="single" w:sz="4" w:space="0" w:color="4A395F"/>
        <w:right w:val="single" w:sz="4" w:space="0" w:color="4A395F"/>
        <w:insideH w:val="single" w:sz="4" w:space="0" w:color="4A395F"/>
        <w:insideV w:val="single" w:sz="4" w:space="0" w:color="4A395F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fill="B2A1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fill="E5DFEC"/>
      </w:tcPr>
    </w:tblStylePr>
  </w:style>
  <w:style w:type="table" w:customStyle="1" w:styleId="BorderedLined-Accent51">
    <w:name w:val="Bordered &amp; Lined - Accent 5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266779"/>
        <w:left w:val="single" w:sz="4" w:space="0" w:color="266779"/>
        <w:bottom w:val="single" w:sz="4" w:space="0" w:color="266779"/>
        <w:right w:val="single" w:sz="4" w:space="0" w:color="266779"/>
        <w:insideH w:val="single" w:sz="4" w:space="0" w:color="266779"/>
        <w:insideV w:val="single" w:sz="4" w:space="0" w:color="266779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fill="DAEEF3"/>
      </w:tcPr>
    </w:tblStylePr>
  </w:style>
  <w:style w:type="table" w:customStyle="1" w:styleId="BorderedLined-Accent61">
    <w:name w:val="Bordered &amp; Lined - Accent 61"/>
    <w:basedOn w:val="a1"/>
    <w:uiPriority w:val="99"/>
    <w:rsid w:val="008F20D7"/>
    <w:rPr>
      <w:rFonts w:eastAsia="等线" w:cs="Times New Roman"/>
      <w:color w:val="404040"/>
      <w:sz w:val="20"/>
      <w:szCs w:val="20"/>
    </w:rPr>
    <w:tblPr>
      <w:tblStyleRowBandSize w:val="1"/>
      <w:tblStyleColBandSize w:val="1"/>
      <w:tblBorders>
        <w:top w:val="single" w:sz="4" w:space="0" w:color="B15407"/>
        <w:left w:val="single" w:sz="4" w:space="0" w:color="B15407"/>
        <w:bottom w:val="single" w:sz="4" w:space="0" w:color="B15407"/>
        <w:right w:val="single" w:sz="4" w:space="0" w:color="B15407"/>
        <w:insideH w:val="single" w:sz="4" w:space="0" w:color="B15407"/>
        <w:insideV w:val="single" w:sz="4" w:space="0" w:color="B15407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fill="FDE9D8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fill="FDE9D8"/>
      </w:tcPr>
    </w:tblStylePr>
  </w:style>
  <w:style w:type="table" w:customStyle="1" w:styleId="Bordered1">
    <w:name w:val="Bordered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1">
    <w:name w:val="Bordered - Accent 1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7CBE4"/>
        <w:left w:val="single" w:sz="4" w:space="0" w:color="B7CBE4"/>
        <w:bottom w:val="single" w:sz="4" w:space="0" w:color="B7CBE4"/>
        <w:right w:val="single" w:sz="4" w:space="0" w:color="B7CBE4"/>
        <w:insideH w:val="single" w:sz="4" w:space="0" w:color="B7CBE4"/>
        <w:insideV w:val="single" w:sz="4" w:space="0" w:color="B7CBE4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/>
          <w:left w:val="single" w:sz="4" w:space="0" w:color="B7CBE4"/>
          <w:bottom w:val="single" w:sz="4" w:space="0" w:color="B7CBE4"/>
          <w:right w:val="single" w:sz="4" w:space="0" w:color="B7CBE4"/>
        </w:tcBorders>
      </w:tcPr>
    </w:tblStylePr>
  </w:style>
  <w:style w:type="table" w:customStyle="1" w:styleId="Bordered-Accent21">
    <w:name w:val="Bordered - Accent 2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E5B7B6"/>
        <w:left w:val="single" w:sz="4" w:space="0" w:color="E5B7B6"/>
        <w:bottom w:val="single" w:sz="4" w:space="0" w:color="E5B7B6"/>
        <w:right w:val="single" w:sz="4" w:space="0" w:color="E5B7B6"/>
        <w:insideH w:val="single" w:sz="4" w:space="0" w:color="E5B7B6"/>
        <w:insideV w:val="single" w:sz="4" w:space="0" w:color="E5B7B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/>
          <w:left w:val="single" w:sz="4" w:space="0" w:color="E5B7B6"/>
          <w:bottom w:val="single" w:sz="4" w:space="0" w:color="E5B7B6"/>
          <w:right w:val="single" w:sz="4" w:space="0" w:color="E5B7B6"/>
        </w:tcBorders>
      </w:tcPr>
    </w:tblStylePr>
  </w:style>
  <w:style w:type="table" w:customStyle="1" w:styleId="Bordered-Accent31">
    <w:name w:val="Bordered - Accent 3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D6E3BB"/>
        <w:left w:val="single" w:sz="4" w:space="0" w:color="D6E3BB"/>
        <w:bottom w:val="single" w:sz="4" w:space="0" w:color="D6E3BB"/>
        <w:right w:val="single" w:sz="4" w:space="0" w:color="D6E3BB"/>
        <w:insideH w:val="single" w:sz="4" w:space="0" w:color="D6E3BB"/>
        <w:insideV w:val="single" w:sz="4" w:space="0" w:color="D6E3BB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/>
          <w:left w:val="single" w:sz="4" w:space="0" w:color="D6E3BB"/>
          <w:bottom w:val="single" w:sz="4" w:space="0" w:color="D6E3BB"/>
          <w:right w:val="single" w:sz="4" w:space="0" w:color="D6E3BB"/>
        </w:tcBorders>
      </w:tcPr>
    </w:tblStylePr>
  </w:style>
  <w:style w:type="table" w:customStyle="1" w:styleId="Bordered-Accent41">
    <w:name w:val="Bordered - Accent 4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CBC0D9"/>
        <w:left w:val="single" w:sz="4" w:space="0" w:color="CBC0D9"/>
        <w:bottom w:val="single" w:sz="4" w:space="0" w:color="CBC0D9"/>
        <w:right w:val="single" w:sz="4" w:space="0" w:color="CBC0D9"/>
        <w:insideH w:val="single" w:sz="4" w:space="0" w:color="CBC0D9"/>
        <w:insideV w:val="single" w:sz="4" w:space="0" w:color="CBC0D9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/>
          <w:left w:val="single" w:sz="4" w:space="0" w:color="CBC0D9"/>
          <w:bottom w:val="single" w:sz="4" w:space="0" w:color="CBC0D9"/>
          <w:right w:val="single" w:sz="4" w:space="0" w:color="CBC0D9"/>
        </w:tcBorders>
      </w:tcPr>
    </w:tblStylePr>
  </w:style>
  <w:style w:type="table" w:customStyle="1" w:styleId="Bordered-Accent51">
    <w:name w:val="Bordered - Accent 5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1">
    <w:name w:val="Bordered - Accent 61"/>
    <w:basedOn w:val="a1"/>
    <w:uiPriority w:val="99"/>
    <w:rsid w:val="008F20D7"/>
    <w:rPr>
      <w:rFonts w:eastAsia="等线" w:cs="Times New Roman"/>
      <w:color w:val="000000"/>
      <w:szCs w:val="21"/>
      <w:lang w:val="zh-CN"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numbering" w:customStyle="1" w:styleId="113">
    <w:name w:val="无列表11"/>
    <w:next w:val="a2"/>
    <w:uiPriority w:val="99"/>
    <w:semiHidden/>
    <w:unhideWhenUsed/>
    <w:rsid w:val="008F20D7"/>
  </w:style>
  <w:style w:type="numbering" w:customStyle="1" w:styleId="213">
    <w:name w:val="无列表21"/>
    <w:next w:val="a2"/>
    <w:uiPriority w:val="99"/>
    <w:semiHidden/>
    <w:unhideWhenUsed/>
    <w:rsid w:val="008F20D7"/>
  </w:style>
  <w:style w:type="character" w:styleId="affc">
    <w:name w:val="Unresolved Mention"/>
    <w:basedOn w:val="a0"/>
    <w:uiPriority w:val="99"/>
    <w:semiHidden/>
    <w:unhideWhenUsed/>
    <w:rsid w:val="00835C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3B8412-BA6B-468E-A314-3B87AB53765B}">
  <we:reference id="wa200005502" version="1.0.0.11" store="zh-CN" storeType="OMEX"/>
  <we:alternateReferences>
    <we:reference id="wa200005502" version="1.0.0.1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1E0FF-B98A-41FC-A790-90CA13EC7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0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b</dc:creator>
  <cp:keywords/>
  <dc:description/>
  <cp:lastModifiedBy>wwx</cp:lastModifiedBy>
  <cp:revision>6</cp:revision>
  <dcterms:created xsi:type="dcterms:W3CDTF">2024-10-10T03:21:00Z</dcterms:created>
  <dcterms:modified xsi:type="dcterms:W3CDTF">2024-10-10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d4768f798f3176e71d395f6981eafaa92babde63883e60287df201ffc3844e</vt:lpwstr>
  </property>
</Properties>
</file>